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FEBF8" w14:textId="3ACE73F9" w:rsidR="00AD21B8" w:rsidRPr="00B0183B" w:rsidRDefault="00491D76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B0183B">
        <w:rPr>
          <w:rFonts w:ascii="Times New Roman" w:hAnsi="Times New Roman" w:cs="Times New Roman"/>
          <w:b/>
          <w:bCs/>
        </w:rPr>
        <w:t>ONLINE-ONLY SUPPLEMENTAL APPENDIX</w:t>
      </w:r>
    </w:p>
    <w:p w14:paraId="60C1F8C5" w14:textId="77777777" w:rsidR="00491D76" w:rsidRDefault="00491D76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0569A99C" w14:textId="50F90B8F" w:rsidR="00480D8A" w:rsidRDefault="00BC6058" w:rsidP="00BC605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491D76"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  <w:b/>
          <w:bCs/>
        </w:rPr>
        <w:t>.</w:t>
      </w:r>
      <w:r w:rsidR="00480D8A">
        <w:rPr>
          <w:rFonts w:ascii="Times New Roman" w:hAnsi="Times New Roman" w:cs="Times New Roman"/>
          <w:b/>
          <w:bCs/>
        </w:rPr>
        <w:t xml:space="preserve"> </w:t>
      </w:r>
      <w:r w:rsidR="003A5C4D">
        <w:rPr>
          <w:rFonts w:ascii="Times New Roman" w:hAnsi="Times New Roman" w:cs="Times New Roman"/>
          <w:b/>
          <w:bCs/>
        </w:rPr>
        <w:t>Criteria for metabolic syndrome</w:t>
      </w:r>
    </w:p>
    <w:p w14:paraId="737E6478" w14:textId="77777777" w:rsidR="00D76118" w:rsidRDefault="00D76118" w:rsidP="00D7611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1"/>
        <w:gridCol w:w="9899"/>
      </w:tblGrid>
      <w:tr w:rsidR="00D76118" w:rsidRPr="00016C42" w14:paraId="287E6715" w14:textId="77777777" w:rsidTr="00B34406">
        <w:tc>
          <w:tcPr>
            <w:tcW w:w="11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1496D" w14:textId="77777777" w:rsidR="00D76118" w:rsidRPr="00016C42" w:rsidRDefault="00D76118" w:rsidP="00B344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characteristic</w:t>
            </w:r>
          </w:p>
        </w:tc>
        <w:tc>
          <w:tcPr>
            <w:tcW w:w="38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AC1ED" w14:textId="564369D0" w:rsidR="00D76118" w:rsidRPr="00016C42" w:rsidRDefault="00D76118" w:rsidP="00B344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tegorical cutoffs </w:t>
            </w:r>
            <w:r w:rsidR="4D415619" w:rsidRPr="17B5F0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re based o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EP ATP III (2005 revision)</w:t>
            </w:r>
            <w:r w:rsidRPr="00985A1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 w:rsidR="41BD3A8E" w:rsidRPr="17B5F0B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,2</w:t>
            </w:r>
          </w:p>
        </w:tc>
      </w:tr>
      <w:tr w:rsidR="00D76118" w:rsidRPr="00016C42" w14:paraId="1A821C8F" w14:textId="77777777" w:rsidTr="00B34406">
        <w:tc>
          <w:tcPr>
            <w:tcW w:w="1181" w:type="pct"/>
            <w:tcBorders>
              <w:top w:val="single" w:sz="4" w:space="0" w:color="auto"/>
              <w:bottom w:val="nil"/>
            </w:tcBorders>
            <w:vAlign w:val="center"/>
          </w:tcPr>
          <w:p w14:paraId="14455D22" w14:textId="77777777" w:rsidR="00D76118" w:rsidRDefault="00D76118" w:rsidP="00B344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esity</w:t>
            </w:r>
          </w:p>
        </w:tc>
        <w:tc>
          <w:tcPr>
            <w:tcW w:w="3819" w:type="pct"/>
            <w:tcBorders>
              <w:top w:val="single" w:sz="4" w:space="0" w:color="auto"/>
              <w:bottom w:val="nil"/>
            </w:tcBorders>
            <w:vAlign w:val="center"/>
          </w:tcPr>
          <w:p w14:paraId="4412A649" w14:textId="77777777" w:rsidR="00D76118" w:rsidRPr="00F01DC9" w:rsidRDefault="00D76118" w:rsidP="00B344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F01DC9">
              <w:rPr>
                <w:rFonts w:ascii="Times New Roman" w:hAnsi="Times New Roman" w:cs="Times New Roman"/>
                <w:sz w:val="20"/>
                <w:szCs w:val="20"/>
              </w:rPr>
              <w:t xml:space="preserve">aist circumference &gt;102 c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40 inches) </w:t>
            </w:r>
            <w:r w:rsidRPr="00F01DC9">
              <w:rPr>
                <w:rFonts w:ascii="Times New Roman" w:hAnsi="Times New Roman" w:cs="Times New Roman"/>
                <w:sz w:val="20"/>
                <w:szCs w:val="20"/>
              </w:rPr>
              <w:t>in males, &gt;89 c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5 inches)</w:t>
            </w:r>
            <w:r w:rsidRPr="00F01DC9">
              <w:rPr>
                <w:rFonts w:ascii="Times New Roman" w:hAnsi="Times New Roman" w:cs="Times New Roman"/>
                <w:sz w:val="20"/>
                <w:szCs w:val="20"/>
              </w:rPr>
              <w:t xml:space="preserve"> in females</w:t>
            </w:r>
          </w:p>
        </w:tc>
      </w:tr>
      <w:tr w:rsidR="00D76118" w:rsidRPr="00016C42" w14:paraId="1A4520C1" w14:textId="77777777" w:rsidTr="00B34406">
        <w:tc>
          <w:tcPr>
            <w:tcW w:w="1181" w:type="pct"/>
            <w:tcBorders>
              <w:top w:val="nil"/>
              <w:bottom w:val="nil"/>
            </w:tcBorders>
            <w:vAlign w:val="center"/>
          </w:tcPr>
          <w:p w14:paraId="0C8E4BDB" w14:textId="77777777" w:rsidR="00D76118" w:rsidRDefault="00D76118" w:rsidP="00B344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glycemia</w:t>
            </w:r>
          </w:p>
        </w:tc>
        <w:tc>
          <w:tcPr>
            <w:tcW w:w="3819" w:type="pct"/>
            <w:tcBorders>
              <w:top w:val="nil"/>
              <w:bottom w:val="nil"/>
            </w:tcBorders>
            <w:vAlign w:val="center"/>
          </w:tcPr>
          <w:p w14:paraId="4A00C2FC" w14:textId="77777777" w:rsidR="00D76118" w:rsidRPr="00F01DC9" w:rsidRDefault="00D76118" w:rsidP="00B344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sting serum glucose</w:t>
            </w:r>
            <w:r w:rsidRPr="00F01DC9">
              <w:rPr>
                <w:rFonts w:ascii="Times New Roman" w:hAnsi="Times New Roman" w:cs="Times New Roman"/>
                <w:sz w:val="20"/>
                <w:szCs w:val="20"/>
              </w:rPr>
              <w:t xml:space="preserve"> ≥100 mg/dL or HbA1c ≥5.7%</w:t>
            </w:r>
          </w:p>
        </w:tc>
      </w:tr>
      <w:tr w:rsidR="00D76118" w:rsidRPr="00016C42" w14:paraId="5AA831E1" w14:textId="77777777" w:rsidTr="00B34406">
        <w:tc>
          <w:tcPr>
            <w:tcW w:w="1181" w:type="pct"/>
            <w:tcBorders>
              <w:top w:val="nil"/>
              <w:bottom w:val="nil"/>
            </w:tcBorders>
            <w:vAlign w:val="center"/>
          </w:tcPr>
          <w:p w14:paraId="69065278" w14:textId="77777777" w:rsidR="00D76118" w:rsidRDefault="00D76118" w:rsidP="00B344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3819" w:type="pct"/>
            <w:tcBorders>
              <w:top w:val="nil"/>
              <w:bottom w:val="nil"/>
            </w:tcBorders>
            <w:vAlign w:val="center"/>
          </w:tcPr>
          <w:p w14:paraId="3296B4F0" w14:textId="77777777" w:rsidR="00D76118" w:rsidRPr="00706A72" w:rsidRDefault="00D76118" w:rsidP="00B344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06A72">
              <w:rPr>
                <w:rFonts w:ascii="Times New Roman" w:hAnsi="Times New Roman" w:cs="Times New Roman"/>
                <w:sz w:val="20"/>
                <w:szCs w:val="20"/>
              </w:rPr>
              <w:t>ystolic blood pressure &gt;130 mmHg or diastolic blood pressure &gt;85 mmHg</w:t>
            </w:r>
          </w:p>
        </w:tc>
      </w:tr>
      <w:tr w:rsidR="00D76118" w:rsidRPr="00016C42" w14:paraId="0323943A" w14:textId="77777777" w:rsidTr="00B34406">
        <w:tc>
          <w:tcPr>
            <w:tcW w:w="1181" w:type="pct"/>
            <w:tcBorders>
              <w:top w:val="nil"/>
              <w:bottom w:val="single" w:sz="4" w:space="0" w:color="auto"/>
            </w:tcBorders>
            <w:vAlign w:val="center"/>
          </w:tcPr>
          <w:p w14:paraId="018E64A7" w14:textId="77777777" w:rsidR="00D76118" w:rsidRDefault="00D76118" w:rsidP="00B344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yslipidemia</w:t>
            </w:r>
          </w:p>
        </w:tc>
        <w:tc>
          <w:tcPr>
            <w:tcW w:w="3819" w:type="pct"/>
            <w:tcBorders>
              <w:top w:val="nil"/>
              <w:bottom w:val="single" w:sz="4" w:space="0" w:color="auto"/>
            </w:tcBorders>
            <w:vAlign w:val="center"/>
          </w:tcPr>
          <w:p w14:paraId="4EB7FAF6" w14:textId="77777777" w:rsidR="00D76118" w:rsidRPr="009F7E91" w:rsidRDefault="00D76118" w:rsidP="00B344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E91">
              <w:rPr>
                <w:rFonts w:ascii="Times New Roman" w:hAnsi="Times New Roman" w:cs="Times New Roman"/>
                <w:sz w:val="20"/>
                <w:szCs w:val="20"/>
              </w:rPr>
              <w:t>triglycerides &gt;150 mg/dL and/or high-density lipoprotein cholesterol &lt;40 mg/dL in males, &lt;50 mg/dL in females</w:t>
            </w:r>
          </w:p>
        </w:tc>
      </w:tr>
    </w:tbl>
    <w:p w14:paraId="00088414" w14:textId="69FB61CF" w:rsidR="00480D8A" w:rsidRPr="00B0183B" w:rsidRDefault="00D76118" w:rsidP="00B0183B">
      <w:pPr>
        <w:spacing w:after="0" w:line="240" w:lineRule="auto"/>
        <w:ind w:left="852"/>
        <w:jc w:val="both"/>
        <w:rPr>
          <w:rFonts w:ascii="Times New Roman" w:hAnsi="Times New Roman" w:cs="Times New Roman"/>
        </w:rPr>
      </w:pPr>
      <w:r w:rsidRPr="00D76118">
        <w:rPr>
          <w:rFonts w:ascii="Times New Roman" w:hAnsi="Times New Roman" w:cs="Times New Roman"/>
        </w:rPr>
        <w:t xml:space="preserve">Any 3 of the 5 categorical cutoffs </w:t>
      </w:r>
      <w:r w:rsidRPr="002C18A5">
        <w:rPr>
          <w:rFonts w:ascii="Times New Roman" w:hAnsi="Times New Roman" w:cs="Times New Roman"/>
        </w:rPr>
        <w:t>constitute diagnosis of metabolic syndrome. 1. Grundy et al. Circulation. 2005;112(17):2735-52.</w:t>
      </w:r>
      <w:r w:rsidR="375A8B97" w:rsidRPr="002C18A5">
        <w:rPr>
          <w:rFonts w:ascii="Times New Roman" w:hAnsi="Times New Roman" w:cs="Times New Roman"/>
        </w:rPr>
        <w:t xml:space="preserve"> </w:t>
      </w:r>
      <w:r w:rsidR="375A8B97" w:rsidRPr="00B0183B">
        <w:rPr>
          <w:rFonts w:ascii="Times New Roman" w:eastAsiaTheme="minorEastAsia" w:hAnsi="Times New Roman" w:cs="Times New Roman"/>
        </w:rPr>
        <w:t>2. Expert Panel on Detection, Evaluation, and Treatment of High Blood Cholesterol in Adults. JAMA. 2001;285(19):2486-97</w:t>
      </w:r>
    </w:p>
    <w:p w14:paraId="0DFFB4A2" w14:textId="77777777" w:rsidR="00480D8A" w:rsidRDefault="00480D8A" w:rsidP="00BC605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97169FB" w14:textId="77777777" w:rsidR="00480D8A" w:rsidRDefault="00480D8A" w:rsidP="00BC605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F596C03" w14:textId="77777777" w:rsidR="00480D8A" w:rsidRDefault="00480D8A" w:rsidP="00BC605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39726A5" w14:textId="77777777" w:rsidR="00480D8A" w:rsidRDefault="00480D8A" w:rsidP="00BC605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45462CE" w14:textId="77777777" w:rsidR="00480D8A" w:rsidRDefault="00480D8A" w:rsidP="00BC605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9BC93F6" w14:textId="77777777" w:rsidR="00480D8A" w:rsidRDefault="00480D8A" w:rsidP="00BC605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6E29BFB" w14:textId="77777777" w:rsidR="00B0183B" w:rsidRDefault="00B0183B" w:rsidP="00BC605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60D10E0" w14:textId="77777777" w:rsidR="00B0183B" w:rsidRDefault="00B0183B" w:rsidP="00BC605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0FD0026" w14:textId="77777777" w:rsidR="00B0183B" w:rsidRDefault="00B0183B" w:rsidP="00BC605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0123728" w14:textId="77777777" w:rsidR="00B0183B" w:rsidRDefault="00B0183B" w:rsidP="00BC605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9475A1A" w14:textId="77777777" w:rsidR="00B0183B" w:rsidRDefault="00B0183B" w:rsidP="00BC605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6C2C8EE" w14:textId="77777777" w:rsidR="00B0183B" w:rsidRDefault="00B0183B" w:rsidP="00BC605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0412D24" w14:textId="77777777" w:rsidR="00B0183B" w:rsidRDefault="00B0183B" w:rsidP="00BC605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8A3B87A" w14:textId="77777777" w:rsidR="00B0183B" w:rsidRDefault="00B0183B" w:rsidP="00BC605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3984B27" w14:textId="77777777" w:rsidR="00B0183B" w:rsidRDefault="00B0183B" w:rsidP="00BC605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F04A217" w14:textId="77777777" w:rsidR="00B0183B" w:rsidRDefault="00B0183B" w:rsidP="00BC605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B40CEFA" w14:textId="77777777" w:rsidR="00B0183B" w:rsidRDefault="00B0183B" w:rsidP="00BC605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297338A8" w14:textId="77777777" w:rsidR="00B0183B" w:rsidRDefault="00B0183B" w:rsidP="00BC605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0D71137" w14:textId="77777777" w:rsidR="00B0183B" w:rsidRDefault="00B0183B" w:rsidP="00BC605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A2DEAC3" w14:textId="77777777" w:rsidR="00B0183B" w:rsidRDefault="00B0183B" w:rsidP="00BC605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6246DD0" w14:textId="77777777" w:rsidR="00B0183B" w:rsidRDefault="00B0183B" w:rsidP="00BC605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D4C62B1" w14:textId="77777777" w:rsidR="00B0183B" w:rsidRDefault="00B0183B" w:rsidP="00BC605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5E17282" w14:textId="77777777" w:rsidR="00B0183B" w:rsidRDefault="00B0183B" w:rsidP="00BC605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CCA212D" w14:textId="77777777" w:rsidR="00B0183B" w:rsidRDefault="00B0183B" w:rsidP="00BC605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22ACEC51" w14:textId="77777777" w:rsidR="00B0183B" w:rsidRDefault="00B0183B" w:rsidP="00BC605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F5E6707" w14:textId="77777777" w:rsidR="00B0183B" w:rsidRDefault="00B0183B" w:rsidP="00BC605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0EAA6C5" w14:textId="64699DCE" w:rsidR="00BC6058" w:rsidRPr="00D133B2" w:rsidRDefault="00480D8A" w:rsidP="00BC605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2. </w:t>
      </w:r>
      <w:r w:rsidR="00BC6058">
        <w:rPr>
          <w:rFonts w:ascii="Times New Roman" w:hAnsi="Times New Roman" w:cs="Times New Roman"/>
          <w:b/>
          <w:bCs/>
        </w:rPr>
        <w:t>P</w:t>
      </w:r>
      <w:r w:rsidR="00BC6058" w:rsidRPr="00C14207">
        <w:rPr>
          <w:rFonts w:ascii="Times New Roman" w:hAnsi="Times New Roman" w:cs="Times New Roman"/>
          <w:b/>
          <w:bCs/>
        </w:rPr>
        <w:t xml:space="preserve">revalence of </w:t>
      </w:r>
      <w:r w:rsidR="00A83057" w:rsidRPr="00A83057">
        <w:rPr>
          <w:rFonts w:ascii="Times New Roman" w:hAnsi="Times New Roman" w:cs="Times New Roman"/>
          <w:b/>
          <w:bCs/>
        </w:rPr>
        <w:t xml:space="preserve">patients meeting the criteria for </w:t>
      </w:r>
      <w:r w:rsidR="00BC6058" w:rsidRPr="00C14207">
        <w:rPr>
          <w:rFonts w:ascii="Times New Roman" w:hAnsi="Times New Roman" w:cs="Times New Roman"/>
          <w:b/>
          <w:bCs/>
        </w:rPr>
        <w:t xml:space="preserve">metabolic syndrome </w:t>
      </w:r>
      <w:r w:rsidR="00BC6058">
        <w:rPr>
          <w:rFonts w:ascii="Times New Roman" w:hAnsi="Times New Roman" w:cs="Times New Roman"/>
          <w:b/>
          <w:bCs/>
        </w:rPr>
        <w:t xml:space="preserve">in tirzepatide-treated </w:t>
      </w:r>
      <w:r w:rsidR="00BC6058" w:rsidRPr="00D97259">
        <w:rPr>
          <w:rFonts w:ascii="Times New Roman" w:hAnsi="Times New Roman" w:cs="Times New Roman"/>
          <w:b/>
          <w:bCs/>
        </w:rPr>
        <w:t xml:space="preserve">patients </w:t>
      </w:r>
      <w:r w:rsidR="00BC6058" w:rsidRPr="00D133B2">
        <w:rPr>
          <w:rFonts w:ascii="Times New Roman" w:hAnsi="Times New Roman" w:cs="Times New Roman"/>
          <w:b/>
          <w:bCs/>
        </w:rPr>
        <w:t>by weight loss category (&lt;</w:t>
      </w:r>
      <w:r w:rsidR="00BC6058">
        <w:rPr>
          <w:rFonts w:ascii="Times New Roman" w:hAnsi="Times New Roman" w:cs="Times New Roman"/>
          <w:b/>
          <w:bCs/>
        </w:rPr>
        <w:t>1</w:t>
      </w:r>
      <w:r w:rsidR="00BC6058" w:rsidRPr="00D133B2">
        <w:rPr>
          <w:rFonts w:ascii="Times New Roman" w:hAnsi="Times New Roman" w:cs="Times New Roman"/>
          <w:b/>
          <w:bCs/>
        </w:rPr>
        <w:t>5%</w:t>
      </w:r>
      <w:r w:rsidR="00BC6058">
        <w:rPr>
          <w:rFonts w:ascii="Times New Roman" w:hAnsi="Times New Roman" w:cs="Times New Roman"/>
          <w:b/>
          <w:bCs/>
        </w:rPr>
        <w:t xml:space="preserve"> or ≥15</w:t>
      </w:r>
      <w:r w:rsidR="00BC6058" w:rsidRPr="00D133B2">
        <w:rPr>
          <w:rFonts w:ascii="Times New Roman" w:hAnsi="Times New Roman" w:cs="Times New Roman"/>
          <w:b/>
          <w:bCs/>
        </w:rPr>
        <w:t xml:space="preserve">%) 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63"/>
        <w:gridCol w:w="1809"/>
        <w:gridCol w:w="1892"/>
        <w:gridCol w:w="1804"/>
        <w:gridCol w:w="1892"/>
      </w:tblGrid>
      <w:tr w:rsidR="00BC6058" w:rsidRPr="00402941" w14:paraId="26416529" w14:textId="77777777" w:rsidTr="00FC62F4">
        <w:tc>
          <w:tcPr>
            <w:tcW w:w="214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50CBBA4" w14:textId="77777777" w:rsidR="00BC6058" w:rsidRPr="00402941" w:rsidRDefault="00BC6058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c Syndrome Risk Factors</w:t>
            </w:r>
          </w:p>
        </w:tc>
        <w:tc>
          <w:tcPr>
            <w:tcW w:w="142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48767E1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 Loss 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4D5B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%</w:t>
            </w:r>
          </w:p>
        </w:tc>
        <w:tc>
          <w:tcPr>
            <w:tcW w:w="142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9A912C2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eight Loss </w:t>
            </w:r>
            <w:r w:rsidRPr="00204D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≥15%)  </w:t>
            </w:r>
          </w:p>
        </w:tc>
      </w:tr>
      <w:tr w:rsidR="00BC6058" w:rsidRPr="00402941" w14:paraId="02DE82CA" w14:textId="77777777" w:rsidTr="00FC62F4">
        <w:tc>
          <w:tcPr>
            <w:tcW w:w="214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5D290B7" w14:textId="77777777" w:rsidR="00BC6058" w:rsidRPr="00402941" w:rsidRDefault="00BC6058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bottom w:val="single" w:sz="4" w:space="0" w:color="auto"/>
            </w:tcBorders>
            <w:vAlign w:val="center"/>
          </w:tcPr>
          <w:p w14:paraId="6A068682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730" w:type="pct"/>
            <w:tcBorders>
              <w:top w:val="nil"/>
              <w:bottom w:val="single" w:sz="4" w:space="0" w:color="auto"/>
            </w:tcBorders>
            <w:vAlign w:val="center"/>
          </w:tcPr>
          <w:p w14:paraId="176314C0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Endpoint</w:t>
            </w:r>
          </w:p>
        </w:tc>
        <w:tc>
          <w:tcPr>
            <w:tcW w:w="696" w:type="pct"/>
            <w:tcBorders>
              <w:top w:val="nil"/>
              <w:bottom w:val="single" w:sz="4" w:space="0" w:color="auto"/>
            </w:tcBorders>
            <w:vAlign w:val="center"/>
          </w:tcPr>
          <w:p w14:paraId="4F1FD653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730" w:type="pct"/>
            <w:tcBorders>
              <w:top w:val="nil"/>
              <w:bottom w:val="single" w:sz="4" w:space="0" w:color="auto"/>
            </w:tcBorders>
            <w:vAlign w:val="center"/>
          </w:tcPr>
          <w:p w14:paraId="136E206C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Endpoint</w:t>
            </w:r>
          </w:p>
        </w:tc>
      </w:tr>
      <w:tr w:rsidR="00BC6058" w:rsidRPr="00402941" w14:paraId="4A678EF3" w14:textId="77777777" w:rsidTr="00FC62F4">
        <w:tc>
          <w:tcPr>
            <w:tcW w:w="2146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D4C31A9" w14:textId="77777777" w:rsidR="00BC6058" w:rsidRPr="00402941" w:rsidRDefault="00BC6058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PASS-1 monotherapy, N</w:t>
            </w:r>
          </w:p>
        </w:tc>
        <w:tc>
          <w:tcPr>
            <w:tcW w:w="142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F19F5AA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2</w:t>
            </w:r>
          </w:p>
        </w:tc>
        <w:tc>
          <w:tcPr>
            <w:tcW w:w="14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1F2605D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</w:t>
            </w:r>
          </w:p>
        </w:tc>
      </w:tr>
      <w:tr w:rsidR="00BC6058" w:rsidRPr="00402941" w14:paraId="525CBB9A" w14:textId="77777777" w:rsidTr="00FC62F4">
        <w:tc>
          <w:tcPr>
            <w:tcW w:w="2146" w:type="pct"/>
            <w:tcBorders>
              <w:top w:val="single" w:sz="4" w:space="0" w:color="auto"/>
            </w:tcBorders>
            <w:vAlign w:val="center"/>
          </w:tcPr>
          <w:p w14:paraId="01E3DED8" w14:textId="77777777" w:rsidR="00BC6058" w:rsidRPr="00402941" w:rsidRDefault="00BC6058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3 Risk Factors</w:t>
            </w:r>
          </w:p>
        </w:tc>
        <w:tc>
          <w:tcPr>
            <w:tcW w:w="698" w:type="pct"/>
            <w:tcBorders>
              <w:top w:val="single" w:sz="4" w:space="0" w:color="auto"/>
            </w:tcBorders>
            <w:vAlign w:val="center"/>
          </w:tcPr>
          <w:p w14:paraId="1DE8B16E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171 (70.7)</w:t>
            </w:r>
          </w:p>
        </w:tc>
        <w:tc>
          <w:tcPr>
            <w:tcW w:w="730" w:type="pct"/>
            <w:tcBorders>
              <w:top w:val="single" w:sz="4" w:space="0" w:color="auto"/>
            </w:tcBorders>
            <w:vAlign w:val="center"/>
          </w:tcPr>
          <w:p w14:paraId="02EB7BD8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126 (52.1)</w:t>
            </w:r>
          </w:p>
        </w:tc>
        <w:tc>
          <w:tcPr>
            <w:tcW w:w="696" w:type="pct"/>
            <w:tcBorders>
              <w:top w:val="single" w:sz="4" w:space="0" w:color="auto"/>
            </w:tcBorders>
            <w:vAlign w:val="center"/>
          </w:tcPr>
          <w:p w14:paraId="1EFABE66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45 (76.3)</w:t>
            </w:r>
          </w:p>
        </w:tc>
        <w:tc>
          <w:tcPr>
            <w:tcW w:w="730" w:type="pct"/>
            <w:tcBorders>
              <w:top w:val="single" w:sz="4" w:space="0" w:color="auto"/>
            </w:tcBorders>
            <w:vAlign w:val="center"/>
          </w:tcPr>
          <w:p w14:paraId="146719FD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17 (28.8)</w:t>
            </w:r>
          </w:p>
        </w:tc>
      </w:tr>
      <w:tr w:rsidR="00BC6058" w:rsidRPr="00402941" w14:paraId="2A7EA0CE" w14:textId="77777777" w:rsidTr="00FC62F4">
        <w:tc>
          <w:tcPr>
            <w:tcW w:w="2146" w:type="pct"/>
            <w:vAlign w:val="center"/>
          </w:tcPr>
          <w:p w14:paraId="4A95E1BB" w14:textId="77777777" w:rsidR="00BC6058" w:rsidRPr="00402941" w:rsidRDefault="00BC6058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WC &g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2</w:t>
            </w:r>
            <w:r w:rsidRPr="00402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m (M), &g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</w:t>
            </w:r>
            <w:r w:rsidRPr="00402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m (F)</w:t>
            </w:r>
          </w:p>
        </w:tc>
        <w:tc>
          <w:tcPr>
            <w:tcW w:w="698" w:type="pct"/>
            <w:vAlign w:val="center"/>
          </w:tcPr>
          <w:p w14:paraId="73019427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161 (66.5)</w:t>
            </w:r>
          </w:p>
        </w:tc>
        <w:tc>
          <w:tcPr>
            <w:tcW w:w="730" w:type="pct"/>
            <w:vAlign w:val="center"/>
          </w:tcPr>
          <w:p w14:paraId="1E9D987A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129 (53.3)</w:t>
            </w:r>
          </w:p>
        </w:tc>
        <w:tc>
          <w:tcPr>
            <w:tcW w:w="696" w:type="pct"/>
            <w:vAlign w:val="center"/>
          </w:tcPr>
          <w:p w14:paraId="1EEF40FC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43 (72.9)</w:t>
            </w:r>
          </w:p>
        </w:tc>
        <w:tc>
          <w:tcPr>
            <w:tcW w:w="730" w:type="pct"/>
            <w:vAlign w:val="center"/>
          </w:tcPr>
          <w:p w14:paraId="5B9CD405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27 (45.8)</w:t>
            </w:r>
          </w:p>
        </w:tc>
      </w:tr>
      <w:tr w:rsidR="00BC6058" w:rsidRPr="00402941" w14:paraId="2BFB5403" w14:textId="77777777" w:rsidTr="00FC62F4">
        <w:tc>
          <w:tcPr>
            <w:tcW w:w="2146" w:type="pct"/>
            <w:vAlign w:val="center"/>
          </w:tcPr>
          <w:p w14:paraId="56EBC245" w14:textId="77777777" w:rsidR="00BC6058" w:rsidRPr="00402941" w:rsidRDefault="00BC6058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FSG ≥100 mg/dL or HbA1c ≥5.7% </w:t>
            </w:r>
          </w:p>
        </w:tc>
        <w:tc>
          <w:tcPr>
            <w:tcW w:w="698" w:type="pct"/>
            <w:vAlign w:val="center"/>
          </w:tcPr>
          <w:p w14:paraId="2D88BD30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242 (100.0)</w:t>
            </w:r>
          </w:p>
        </w:tc>
        <w:tc>
          <w:tcPr>
            <w:tcW w:w="730" w:type="pct"/>
            <w:vAlign w:val="center"/>
          </w:tcPr>
          <w:p w14:paraId="71CEB865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197 (81.4)</w:t>
            </w:r>
          </w:p>
        </w:tc>
        <w:tc>
          <w:tcPr>
            <w:tcW w:w="696" w:type="pct"/>
            <w:vAlign w:val="center"/>
          </w:tcPr>
          <w:p w14:paraId="2284F25B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59 (100.0)</w:t>
            </w:r>
          </w:p>
        </w:tc>
        <w:tc>
          <w:tcPr>
            <w:tcW w:w="730" w:type="pct"/>
            <w:vAlign w:val="center"/>
          </w:tcPr>
          <w:p w14:paraId="615243AE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30 (50.8)</w:t>
            </w:r>
          </w:p>
        </w:tc>
      </w:tr>
      <w:tr w:rsidR="00BC6058" w:rsidRPr="00402941" w14:paraId="3DAC1E6A" w14:textId="77777777" w:rsidTr="00FC62F4">
        <w:tc>
          <w:tcPr>
            <w:tcW w:w="2146" w:type="pct"/>
            <w:vAlign w:val="center"/>
          </w:tcPr>
          <w:p w14:paraId="63D2BCD9" w14:textId="77777777" w:rsidR="00BC6058" w:rsidRPr="00402941" w:rsidRDefault="00BC6058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SBP &gt;130 mmHg or DBP &gt;85 mmHg</w:t>
            </w:r>
          </w:p>
        </w:tc>
        <w:tc>
          <w:tcPr>
            <w:tcW w:w="698" w:type="pct"/>
            <w:vAlign w:val="center"/>
          </w:tcPr>
          <w:p w14:paraId="26A3AECB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112 (46.3)</w:t>
            </w:r>
          </w:p>
        </w:tc>
        <w:tc>
          <w:tcPr>
            <w:tcW w:w="730" w:type="pct"/>
            <w:vAlign w:val="center"/>
          </w:tcPr>
          <w:p w14:paraId="7075730A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84 (34.7)</w:t>
            </w:r>
          </w:p>
        </w:tc>
        <w:tc>
          <w:tcPr>
            <w:tcW w:w="696" w:type="pct"/>
            <w:vAlign w:val="center"/>
          </w:tcPr>
          <w:p w14:paraId="64CB49E8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27 (45.8)</w:t>
            </w:r>
          </w:p>
        </w:tc>
        <w:tc>
          <w:tcPr>
            <w:tcW w:w="730" w:type="pct"/>
            <w:vAlign w:val="center"/>
          </w:tcPr>
          <w:p w14:paraId="65DF2C1C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11 (18.6)</w:t>
            </w:r>
          </w:p>
        </w:tc>
      </w:tr>
      <w:tr w:rsidR="00BC6058" w:rsidRPr="00402941" w14:paraId="46EDAEB9" w14:textId="77777777" w:rsidTr="00FC62F4">
        <w:tc>
          <w:tcPr>
            <w:tcW w:w="2146" w:type="pct"/>
            <w:vAlign w:val="center"/>
          </w:tcPr>
          <w:p w14:paraId="0F17A619" w14:textId="77777777" w:rsidR="00BC6058" w:rsidRPr="00402941" w:rsidRDefault="00BC6058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Triglycerides &gt;150 mg/dL</w:t>
            </w:r>
          </w:p>
        </w:tc>
        <w:tc>
          <w:tcPr>
            <w:tcW w:w="698" w:type="pct"/>
            <w:vAlign w:val="center"/>
          </w:tcPr>
          <w:p w14:paraId="194BBB8A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123 (50.8)</w:t>
            </w:r>
          </w:p>
        </w:tc>
        <w:tc>
          <w:tcPr>
            <w:tcW w:w="730" w:type="pct"/>
            <w:vAlign w:val="center"/>
          </w:tcPr>
          <w:p w14:paraId="0966684A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84 (34.7)</w:t>
            </w:r>
          </w:p>
        </w:tc>
        <w:tc>
          <w:tcPr>
            <w:tcW w:w="696" w:type="pct"/>
            <w:vAlign w:val="center"/>
          </w:tcPr>
          <w:p w14:paraId="38BB997A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26 (44.1)</w:t>
            </w:r>
          </w:p>
        </w:tc>
        <w:tc>
          <w:tcPr>
            <w:tcW w:w="730" w:type="pct"/>
            <w:vAlign w:val="center"/>
          </w:tcPr>
          <w:p w14:paraId="0FFBB8D0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7 (11.9)</w:t>
            </w:r>
          </w:p>
        </w:tc>
      </w:tr>
      <w:tr w:rsidR="00BC6058" w:rsidRPr="00402941" w14:paraId="5E3B20F7" w14:textId="77777777" w:rsidTr="00FC62F4">
        <w:tc>
          <w:tcPr>
            <w:tcW w:w="2146" w:type="pct"/>
            <w:tcBorders>
              <w:bottom w:val="single" w:sz="4" w:space="0" w:color="auto"/>
            </w:tcBorders>
            <w:vAlign w:val="center"/>
          </w:tcPr>
          <w:p w14:paraId="2754BAA9" w14:textId="77777777" w:rsidR="00BC6058" w:rsidRPr="00B0183B" w:rsidRDefault="00BC6058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B0183B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 xml:space="preserve">   HDL &lt;40 mg/dL (M), &lt;50 mg/dL (F)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vAlign w:val="center"/>
          </w:tcPr>
          <w:p w14:paraId="7889BBDC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131 (54.1)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vAlign w:val="center"/>
          </w:tcPr>
          <w:p w14:paraId="56F8D84A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118 (48.8)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vAlign w:val="center"/>
          </w:tcPr>
          <w:p w14:paraId="238E61FB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37 (62.7)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vAlign w:val="center"/>
          </w:tcPr>
          <w:p w14:paraId="28519E85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32 (54.2)</w:t>
            </w:r>
          </w:p>
        </w:tc>
      </w:tr>
      <w:tr w:rsidR="00BC6058" w:rsidRPr="00402941" w14:paraId="68A30469" w14:textId="77777777" w:rsidTr="00FC62F4">
        <w:tc>
          <w:tcPr>
            <w:tcW w:w="2146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D6C9CF8" w14:textId="77777777" w:rsidR="00BC6058" w:rsidRPr="00402941" w:rsidRDefault="00BC6058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PASS-2 add-on to MET vs SEMA 1 mg, N</w:t>
            </w:r>
          </w:p>
        </w:tc>
        <w:tc>
          <w:tcPr>
            <w:tcW w:w="142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ACE8585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65</w:t>
            </w:r>
          </w:p>
        </w:tc>
        <w:tc>
          <w:tcPr>
            <w:tcW w:w="14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FE53EB3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6</w:t>
            </w:r>
          </w:p>
        </w:tc>
      </w:tr>
      <w:tr w:rsidR="00BC6058" w:rsidRPr="00402941" w14:paraId="3C2C002A" w14:textId="77777777" w:rsidTr="00FC62F4">
        <w:tc>
          <w:tcPr>
            <w:tcW w:w="2146" w:type="pct"/>
            <w:tcBorders>
              <w:top w:val="single" w:sz="4" w:space="0" w:color="auto"/>
            </w:tcBorders>
            <w:vAlign w:val="center"/>
          </w:tcPr>
          <w:p w14:paraId="50ED1080" w14:textId="77777777" w:rsidR="00BC6058" w:rsidRPr="00402941" w:rsidRDefault="00BC6058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3 Risk Factors</w:t>
            </w:r>
          </w:p>
        </w:tc>
        <w:tc>
          <w:tcPr>
            <w:tcW w:w="698" w:type="pct"/>
            <w:tcBorders>
              <w:top w:val="single" w:sz="4" w:space="0" w:color="auto"/>
            </w:tcBorders>
            <w:vAlign w:val="center"/>
          </w:tcPr>
          <w:p w14:paraId="319EEEF8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727 (84.0)</w:t>
            </w:r>
          </w:p>
        </w:tc>
        <w:tc>
          <w:tcPr>
            <w:tcW w:w="730" w:type="pct"/>
            <w:tcBorders>
              <w:top w:val="single" w:sz="4" w:space="0" w:color="auto"/>
            </w:tcBorders>
            <w:vAlign w:val="center"/>
          </w:tcPr>
          <w:p w14:paraId="39426C39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504 (58.3)</w:t>
            </w:r>
          </w:p>
        </w:tc>
        <w:tc>
          <w:tcPr>
            <w:tcW w:w="696" w:type="pct"/>
            <w:tcBorders>
              <w:top w:val="single" w:sz="4" w:space="0" w:color="auto"/>
            </w:tcBorders>
            <w:vAlign w:val="center"/>
          </w:tcPr>
          <w:p w14:paraId="443E8F2A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278 (85.3)</w:t>
            </w:r>
          </w:p>
        </w:tc>
        <w:tc>
          <w:tcPr>
            <w:tcW w:w="730" w:type="pct"/>
            <w:tcBorders>
              <w:top w:val="single" w:sz="4" w:space="0" w:color="auto"/>
            </w:tcBorders>
            <w:vAlign w:val="center"/>
          </w:tcPr>
          <w:p w14:paraId="2F070A89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83 (25.5)</w:t>
            </w:r>
          </w:p>
        </w:tc>
      </w:tr>
      <w:tr w:rsidR="00BC6058" w:rsidRPr="00402941" w14:paraId="52F25578" w14:textId="77777777" w:rsidTr="00FC62F4">
        <w:tc>
          <w:tcPr>
            <w:tcW w:w="2146" w:type="pct"/>
            <w:vAlign w:val="center"/>
          </w:tcPr>
          <w:p w14:paraId="7F0F0F4A" w14:textId="77777777" w:rsidR="00BC6058" w:rsidRPr="00402941" w:rsidRDefault="00BC6058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WC &g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2</w:t>
            </w:r>
            <w:r w:rsidRPr="00402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m (M), &g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</w:t>
            </w:r>
            <w:r w:rsidRPr="00402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m (F)</w:t>
            </w:r>
          </w:p>
        </w:tc>
        <w:tc>
          <w:tcPr>
            <w:tcW w:w="698" w:type="pct"/>
            <w:vAlign w:val="center"/>
          </w:tcPr>
          <w:p w14:paraId="7FCA8762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715 (82.7)</w:t>
            </w:r>
          </w:p>
        </w:tc>
        <w:tc>
          <w:tcPr>
            <w:tcW w:w="730" w:type="pct"/>
            <w:vAlign w:val="center"/>
          </w:tcPr>
          <w:p w14:paraId="17B8C466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595 (68.8)</w:t>
            </w:r>
          </w:p>
        </w:tc>
        <w:tc>
          <w:tcPr>
            <w:tcW w:w="696" w:type="pct"/>
            <w:vAlign w:val="center"/>
          </w:tcPr>
          <w:p w14:paraId="26533208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282 (86.5)</w:t>
            </w:r>
          </w:p>
        </w:tc>
        <w:tc>
          <w:tcPr>
            <w:tcW w:w="730" w:type="pct"/>
            <w:vAlign w:val="center"/>
          </w:tcPr>
          <w:p w14:paraId="60B3207D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155 (47.5)</w:t>
            </w:r>
          </w:p>
        </w:tc>
      </w:tr>
      <w:tr w:rsidR="00BC6058" w:rsidRPr="00402941" w14:paraId="5465D1B1" w14:textId="77777777" w:rsidTr="00FC62F4">
        <w:tc>
          <w:tcPr>
            <w:tcW w:w="2146" w:type="pct"/>
            <w:vAlign w:val="center"/>
          </w:tcPr>
          <w:p w14:paraId="35C5B250" w14:textId="77777777" w:rsidR="00BC6058" w:rsidRPr="00402941" w:rsidRDefault="00BC6058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FSG ≥100 mg/dL or HbA1c ≥5.7% </w:t>
            </w:r>
          </w:p>
        </w:tc>
        <w:tc>
          <w:tcPr>
            <w:tcW w:w="698" w:type="pct"/>
            <w:vAlign w:val="center"/>
          </w:tcPr>
          <w:p w14:paraId="7C56791B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865 (100.0)</w:t>
            </w:r>
          </w:p>
        </w:tc>
        <w:tc>
          <w:tcPr>
            <w:tcW w:w="730" w:type="pct"/>
            <w:vAlign w:val="center"/>
          </w:tcPr>
          <w:p w14:paraId="1C70FD0B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708 (81.8)</w:t>
            </w:r>
          </w:p>
        </w:tc>
        <w:tc>
          <w:tcPr>
            <w:tcW w:w="696" w:type="pct"/>
            <w:vAlign w:val="center"/>
          </w:tcPr>
          <w:p w14:paraId="35A848C4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326 (100.0)</w:t>
            </w:r>
          </w:p>
        </w:tc>
        <w:tc>
          <w:tcPr>
            <w:tcW w:w="730" w:type="pct"/>
            <w:vAlign w:val="center"/>
          </w:tcPr>
          <w:p w14:paraId="13FC62C5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135 (41.4)</w:t>
            </w:r>
          </w:p>
        </w:tc>
      </w:tr>
      <w:tr w:rsidR="00BC6058" w:rsidRPr="00402941" w14:paraId="667F118A" w14:textId="77777777" w:rsidTr="00FC62F4">
        <w:tc>
          <w:tcPr>
            <w:tcW w:w="2146" w:type="pct"/>
            <w:vAlign w:val="center"/>
          </w:tcPr>
          <w:p w14:paraId="612A60FE" w14:textId="77777777" w:rsidR="00BC6058" w:rsidRPr="00402941" w:rsidRDefault="00BC6058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SBP &gt;130 mmHg or DBP &gt;85 mmHg</w:t>
            </w:r>
          </w:p>
        </w:tc>
        <w:tc>
          <w:tcPr>
            <w:tcW w:w="698" w:type="pct"/>
            <w:vAlign w:val="center"/>
          </w:tcPr>
          <w:p w14:paraId="31D7ED7B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501 (57.9)</w:t>
            </w:r>
          </w:p>
        </w:tc>
        <w:tc>
          <w:tcPr>
            <w:tcW w:w="730" w:type="pct"/>
            <w:vAlign w:val="center"/>
          </w:tcPr>
          <w:p w14:paraId="43BE4F2A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370 (42.8)</w:t>
            </w:r>
          </w:p>
        </w:tc>
        <w:tc>
          <w:tcPr>
            <w:tcW w:w="696" w:type="pct"/>
            <w:vAlign w:val="center"/>
          </w:tcPr>
          <w:p w14:paraId="76EFE309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179 (54.9)</w:t>
            </w:r>
          </w:p>
        </w:tc>
        <w:tc>
          <w:tcPr>
            <w:tcW w:w="730" w:type="pct"/>
            <w:vAlign w:val="center"/>
          </w:tcPr>
          <w:p w14:paraId="6BE5B5DF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82 (25.2)</w:t>
            </w:r>
          </w:p>
        </w:tc>
      </w:tr>
      <w:tr w:rsidR="00BC6058" w:rsidRPr="00402941" w14:paraId="6E491589" w14:textId="77777777" w:rsidTr="00FC62F4">
        <w:tc>
          <w:tcPr>
            <w:tcW w:w="2146" w:type="pct"/>
            <w:vAlign w:val="center"/>
          </w:tcPr>
          <w:p w14:paraId="33D0B9C5" w14:textId="77777777" w:rsidR="00BC6058" w:rsidRPr="00402941" w:rsidRDefault="00BC6058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Triglycerides &gt;150 mg/dL</w:t>
            </w:r>
          </w:p>
        </w:tc>
        <w:tc>
          <w:tcPr>
            <w:tcW w:w="698" w:type="pct"/>
            <w:vAlign w:val="center"/>
          </w:tcPr>
          <w:p w14:paraId="69737DDA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485 (56.1)</w:t>
            </w:r>
          </w:p>
        </w:tc>
        <w:tc>
          <w:tcPr>
            <w:tcW w:w="730" w:type="pct"/>
            <w:vAlign w:val="center"/>
          </w:tcPr>
          <w:p w14:paraId="0EAFF262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343 (39.7)</w:t>
            </w:r>
          </w:p>
        </w:tc>
        <w:tc>
          <w:tcPr>
            <w:tcW w:w="696" w:type="pct"/>
            <w:vAlign w:val="center"/>
          </w:tcPr>
          <w:p w14:paraId="0EF25972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162 (49.7)</w:t>
            </w:r>
          </w:p>
        </w:tc>
        <w:tc>
          <w:tcPr>
            <w:tcW w:w="730" w:type="pct"/>
            <w:vAlign w:val="center"/>
          </w:tcPr>
          <w:p w14:paraId="025E149A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68 (20.9)</w:t>
            </w:r>
          </w:p>
        </w:tc>
      </w:tr>
      <w:tr w:rsidR="00BC6058" w:rsidRPr="00402941" w14:paraId="242C80EE" w14:textId="77777777" w:rsidTr="00FC62F4">
        <w:tc>
          <w:tcPr>
            <w:tcW w:w="2146" w:type="pct"/>
            <w:tcBorders>
              <w:bottom w:val="single" w:sz="4" w:space="0" w:color="auto"/>
            </w:tcBorders>
            <w:vAlign w:val="center"/>
          </w:tcPr>
          <w:p w14:paraId="04CC0E74" w14:textId="77777777" w:rsidR="00BC6058" w:rsidRPr="00B0183B" w:rsidRDefault="00BC6058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B0183B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 xml:space="preserve">   HDL &lt;40 mg/dL (M), &lt;50 mg/dL (F)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vAlign w:val="center"/>
          </w:tcPr>
          <w:p w14:paraId="23532EEA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485 (56.1)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vAlign w:val="center"/>
          </w:tcPr>
          <w:p w14:paraId="493B9861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387 (44.7)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vAlign w:val="center"/>
          </w:tcPr>
          <w:p w14:paraId="0E51A51F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190 (58.3)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vAlign w:val="center"/>
          </w:tcPr>
          <w:p w14:paraId="6D384E9B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142 (43.6)</w:t>
            </w:r>
          </w:p>
        </w:tc>
      </w:tr>
      <w:tr w:rsidR="00BC6058" w:rsidRPr="00402941" w14:paraId="5158522C" w14:textId="77777777" w:rsidTr="00FC62F4">
        <w:trPr>
          <w:trHeight w:val="188"/>
        </w:trPr>
        <w:tc>
          <w:tcPr>
            <w:tcW w:w="2146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A5ADE3C" w14:textId="77777777" w:rsidR="00BC6058" w:rsidRPr="00402941" w:rsidRDefault="00BC6058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PASS-3 add-on to MET 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02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GLT2i vs iDeg, N</w:t>
            </w:r>
          </w:p>
        </w:tc>
        <w:tc>
          <w:tcPr>
            <w:tcW w:w="142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B0C9157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4</w:t>
            </w:r>
          </w:p>
        </w:tc>
        <w:tc>
          <w:tcPr>
            <w:tcW w:w="14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C30A5DF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7</w:t>
            </w:r>
          </w:p>
        </w:tc>
      </w:tr>
      <w:tr w:rsidR="00BC6058" w:rsidRPr="00402941" w14:paraId="381724EC" w14:textId="77777777" w:rsidTr="00FC62F4">
        <w:tc>
          <w:tcPr>
            <w:tcW w:w="2146" w:type="pct"/>
            <w:tcBorders>
              <w:top w:val="single" w:sz="4" w:space="0" w:color="auto"/>
            </w:tcBorders>
            <w:vAlign w:val="center"/>
          </w:tcPr>
          <w:p w14:paraId="44554CFB" w14:textId="77777777" w:rsidR="00BC6058" w:rsidRPr="00402941" w:rsidRDefault="00BC6058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3 Risk Factors</w:t>
            </w:r>
          </w:p>
        </w:tc>
        <w:tc>
          <w:tcPr>
            <w:tcW w:w="698" w:type="pct"/>
            <w:tcBorders>
              <w:top w:val="single" w:sz="4" w:space="0" w:color="auto"/>
            </w:tcBorders>
            <w:vAlign w:val="center"/>
          </w:tcPr>
          <w:p w14:paraId="177721B6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538 (83.5)</w:t>
            </w:r>
          </w:p>
        </w:tc>
        <w:tc>
          <w:tcPr>
            <w:tcW w:w="730" w:type="pct"/>
            <w:tcBorders>
              <w:top w:val="single" w:sz="4" w:space="0" w:color="auto"/>
            </w:tcBorders>
            <w:vAlign w:val="center"/>
          </w:tcPr>
          <w:p w14:paraId="50550581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394 (61.2)</w:t>
            </w:r>
          </w:p>
        </w:tc>
        <w:tc>
          <w:tcPr>
            <w:tcW w:w="696" w:type="pct"/>
            <w:tcBorders>
              <w:top w:val="single" w:sz="4" w:space="0" w:color="auto"/>
            </w:tcBorders>
            <w:vAlign w:val="center"/>
          </w:tcPr>
          <w:p w14:paraId="68C0FD27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205 (83.0)</w:t>
            </w:r>
          </w:p>
        </w:tc>
        <w:tc>
          <w:tcPr>
            <w:tcW w:w="730" w:type="pct"/>
            <w:tcBorders>
              <w:top w:val="single" w:sz="4" w:space="0" w:color="auto"/>
            </w:tcBorders>
            <w:vAlign w:val="center"/>
          </w:tcPr>
          <w:p w14:paraId="4EBCB275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74 (30.0)</w:t>
            </w:r>
          </w:p>
        </w:tc>
      </w:tr>
      <w:tr w:rsidR="00BC6058" w:rsidRPr="00402941" w14:paraId="1FB53FB5" w14:textId="77777777" w:rsidTr="00FC62F4">
        <w:tc>
          <w:tcPr>
            <w:tcW w:w="2146" w:type="pct"/>
            <w:vAlign w:val="center"/>
          </w:tcPr>
          <w:p w14:paraId="6AF03338" w14:textId="77777777" w:rsidR="00BC6058" w:rsidRPr="00402941" w:rsidRDefault="00BC6058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WC &g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2</w:t>
            </w:r>
            <w:r w:rsidRPr="00402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m (M), &g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</w:t>
            </w:r>
            <w:r w:rsidRPr="00402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m (F)</w:t>
            </w:r>
          </w:p>
        </w:tc>
        <w:tc>
          <w:tcPr>
            <w:tcW w:w="698" w:type="pct"/>
            <w:vAlign w:val="center"/>
          </w:tcPr>
          <w:p w14:paraId="1BE9E21C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537 (83.4)</w:t>
            </w:r>
          </w:p>
        </w:tc>
        <w:tc>
          <w:tcPr>
            <w:tcW w:w="730" w:type="pct"/>
            <w:vAlign w:val="center"/>
          </w:tcPr>
          <w:p w14:paraId="7693FBE6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438 (68.0)</w:t>
            </w:r>
          </w:p>
        </w:tc>
        <w:tc>
          <w:tcPr>
            <w:tcW w:w="696" w:type="pct"/>
            <w:vAlign w:val="center"/>
          </w:tcPr>
          <w:p w14:paraId="26339B72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218 (88.3)</w:t>
            </w:r>
          </w:p>
        </w:tc>
        <w:tc>
          <w:tcPr>
            <w:tcW w:w="730" w:type="pct"/>
            <w:vAlign w:val="center"/>
          </w:tcPr>
          <w:p w14:paraId="24DF25AE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117 (47.4)</w:t>
            </w:r>
          </w:p>
        </w:tc>
      </w:tr>
      <w:tr w:rsidR="00BC6058" w:rsidRPr="00402941" w14:paraId="21E0C909" w14:textId="77777777" w:rsidTr="00FC62F4">
        <w:tc>
          <w:tcPr>
            <w:tcW w:w="2146" w:type="pct"/>
            <w:vAlign w:val="center"/>
          </w:tcPr>
          <w:p w14:paraId="0759BEC6" w14:textId="77777777" w:rsidR="00BC6058" w:rsidRPr="00402941" w:rsidRDefault="00BC6058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FSG ≥100 mg/dL or HbA1c ≥5.7% </w:t>
            </w:r>
          </w:p>
        </w:tc>
        <w:tc>
          <w:tcPr>
            <w:tcW w:w="698" w:type="pct"/>
            <w:vAlign w:val="center"/>
          </w:tcPr>
          <w:p w14:paraId="18F8785D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644 (100.0)</w:t>
            </w:r>
          </w:p>
        </w:tc>
        <w:tc>
          <w:tcPr>
            <w:tcW w:w="730" w:type="pct"/>
            <w:vAlign w:val="center"/>
          </w:tcPr>
          <w:p w14:paraId="0F2E57BD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566 (87.9)</w:t>
            </w:r>
          </w:p>
        </w:tc>
        <w:tc>
          <w:tcPr>
            <w:tcW w:w="696" w:type="pct"/>
            <w:vAlign w:val="center"/>
          </w:tcPr>
          <w:p w14:paraId="7FE899DD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247 (100.0)</w:t>
            </w:r>
          </w:p>
        </w:tc>
        <w:tc>
          <w:tcPr>
            <w:tcW w:w="730" w:type="pct"/>
            <w:vAlign w:val="center"/>
          </w:tcPr>
          <w:p w14:paraId="1963B9EF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134 (54.3)</w:t>
            </w:r>
          </w:p>
        </w:tc>
      </w:tr>
      <w:tr w:rsidR="00BC6058" w:rsidRPr="00402941" w14:paraId="295A5134" w14:textId="77777777" w:rsidTr="00FC62F4">
        <w:tc>
          <w:tcPr>
            <w:tcW w:w="2146" w:type="pct"/>
            <w:vAlign w:val="center"/>
          </w:tcPr>
          <w:p w14:paraId="478D357C" w14:textId="77777777" w:rsidR="00BC6058" w:rsidRPr="00402941" w:rsidRDefault="00BC6058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SBP &gt;130 mmHg or DBP &gt;85 mmHg</w:t>
            </w:r>
          </w:p>
        </w:tc>
        <w:tc>
          <w:tcPr>
            <w:tcW w:w="698" w:type="pct"/>
            <w:vAlign w:val="center"/>
          </w:tcPr>
          <w:p w14:paraId="0F49C060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399 (62.0)</w:t>
            </w:r>
          </w:p>
        </w:tc>
        <w:tc>
          <w:tcPr>
            <w:tcW w:w="730" w:type="pct"/>
            <w:vAlign w:val="center"/>
          </w:tcPr>
          <w:p w14:paraId="1B65CCB0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284 (44.1)</w:t>
            </w:r>
          </w:p>
        </w:tc>
        <w:tc>
          <w:tcPr>
            <w:tcW w:w="696" w:type="pct"/>
            <w:vAlign w:val="center"/>
          </w:tcPr>
          <w:p w14:paraId="2B6A3D0D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139 (56.3)</w:t>
            </w:r>
          </w:p>
        </w:tc>
        <w:tc>
          <w:tcPr>
            <w:tcW w:w="730" w:type="pct"/>
            <w:vAlign w:val="center"/>
          </w:tcPr>
          <w:p w14:paraId="25B4EFA5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68 (27.5)</w:t>
            </w:r>
          </w:p>
        </w:tc>
      </w:tr>
      <w:tr w:rsidR="00BC6058" w:rsidRPr="00402941" w14:paraId="77B9654A" w14:textId="77777777" w:rsidTr="00FC62F4">
        <w:tc>
          <w:tcPr>
            <w:tcW w:w="2146" w:type="pct"/>
            <w:vAlign w:val="center"/>
          </w:tcPr>
          <w:p w14:paraId="08E9FD94" w14:textId="77777777" w:rsidR="00BC6058" w:rsidRPr="00402941" w:rsidRDefault="00BC6058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Triglycerides &gt;150 mg/dL</w:t>
            </w:r>
          </w:p>
        </w:tc>
        <w:tc>
          <w:tcPr>
            <w:tcW w:w="698" w:type="pct"/>
            <w:vAlign w:val="center"/>
          </w:tcPr>
          <w:p w14:paraId="13B1C766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348 (54.0)</w:t>
            </w:r>
          </w:p>
        </w:tc>
        <w:tc>
          <w:tcPr>
            <w:tcW w:w="730" w:type="pct"/>
            <w:vAlign w:val="center"/>
          </w:tcPr>
          <w:p w14:paraId="263B431D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265 (41.1)</w:t>
            </w:r>
          </w:p>
        </w:tc>
        <w:tc>
          <w:tcPr>
            <w:tcW w:w="696" w:type="pct"/>
            <w:vAlign w:val="center"/>
          </w:tcPr>
          <w:p w14:paraId="4A8A65B5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136 (55.1)</w:t>
            </w:r>
          </w:p>
        </w:tc>
        <w:tc>
          <w:tcPr>
            <w:tcW w:w="730" w:type="pct"/>
            <w:vAlign w:val="center"/>
          </w:tcPr>
          <w:p w14:paraId="3A6CB71B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47 (19.0)</w:t>
            </w:r>
          </w:p>
        </w:tc>
      </w:tr>
      <w:tr w:rsidR="00BC6058" w:rsidRPr="00402941" w14:paraId="48B8E208" w14:textId="77777777" w:rsidTr="00FC62F4">
        <w:tc>
          <w:tcPr>
            <w:tcW w:w="2146" w:type="pct"/>
            <w:tcBorders>
              <w:bottom w:val="single" w:sz="4" w:space="0" w:color="auto"/>
            </w:tcBorders>
            <w:vAlign w:val="center"/>
          </w:tcPr>
          <w:p w14:paraId="1E6FC9F6" w14:textId="77777777" w:rsidR="00BC6058" w:rsidRPr="00B0183B" w:rsidRDefault="00BC6058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B0183B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 xml:space="preserve">   HDL &lt;40 mg/dL (M), &lt;50 mg/dL (F)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vAlign w:val="center"/>
          </w:tcPr>
          <w:p w14:paraId="41A3A26E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342 (53.1)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vAlign w:val="center"/>
          </w:tcPr>
          <w:p w14:paraId="3D9B3B6A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282 (43.8)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vAlign w:val="center"/>
          </w:tcPr>
          <w:p w14:paraId="0743291A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145 (58.7)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vAlign w:val="center"/>
          </w:tcPr>
          <w:p w14:paraId="368C8AE2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96 (38.9)</w:t>
            </w:r>
          </w:p>
        </w:tc>
      </w:tr>
      <w:tr w:rsidR="00BC6058" w:rsidRPr="00402941" w14:paraId="796BEF2C" w14:textId="77777777" w:rsidTr="00FC62F4">
        <w:tc>
          <w:tcPr>
            <w:tcW w:w="2146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7C43641" w14:textId="77777777" w:rsidR="00BC6058" w:rsidRPr="00B0183B" w:rsidRDefault="00BC6058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</w:pPr>
            <w:r w:rsidRPr="00B0183B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SURPASS-4 ± MET ± SGLT2i ± SU vs iGlar, N</w:t>
            </w:r>
          </w:p>
        </w:tc>
        <w:tc>
          <w:tcPr>
            <w:tcW w:w="142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D62444A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16</w:t>
            </w:r>
          </w:p>
        </w:tc>
        <w:tc>
          <w:tcPr>
            <w:tcW w:w="14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DE29B47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7</w:t>
            </w:r>
          </w:p>
        </w:tc>
      </w:tr>
      <w:tr w:rsidR="00BC6058" w:rsidRPr="00402941" w14:paraId="30C682A4" w14:textId="77777777" w:rsidTr="00FC62F4">
        <w:tc>
          <w:tcPr>
            <w:tcW w:w="2146" w:type="pct"/>
            <w:tcBorders>
              <w:top w:val="single" w:sz="4" w:space="0" w:color="auto"/>
            </w:tcBorders>
            <w:vAlign w:val="center"/>
          </w:tcPr>
          <w:p w14:paraId="3CC358E8" w14:textId="77777777" w:rsidR="00BC6058" w:rsidRPr="00402941" w:rsidRDefault="00BC6058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3 Risk Factors</w:t>
            </w:r>
          </w:p>
        </w:tc>
        <w:tc>
          <w:tcPr>
            <w:tcW w:w="698" w:type="pct"/>
            <w:tcBorders>
              <w:top w:val="single" w:sz="4" w:space="0" w:color="auto"/>
            </w:tcBorders>
            <w:vAlign w:val="center"/>
          </w:tcPr>
          <w:p w14:paraId="2D3681BE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520 (84.4)</w:t>
            </w:r>
          </w:p>
        </w:tc>
        <w:tc>
          <w:tcPr>
            <w:tcW w:w="730" w:type="pct"/>
            <w:tcBorders>
              <w:top w:val="single" w:sz="4" w:space="0" w:color="auto"/>
            </w:tcBorders>
            <w:vAlign w:val="center"/>
          </w:tcPr>
          <w:p w14:paraId="1F1C181D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388 (63.0)</w:t>
            </w:r>
          </w:p>
        </w:tc>
        <w:tc>
          <w:tcPr>
            <w:tcW w:w="696" w:type="pct"/>
            <w:tcBorders>
              <w:top w:val="single" w:sz="4" w:space="0" w:color="auto"/>
            </w:tcBorders>
            <w:vAlign w:val="center"/>
          </w:tcPr>
          <w:p w14:paraId="13D5CBF5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186 (89.9)</w:t>
            </w:r>
          </w:p>
        </w:tc>
        <w:tc>
          <w:tcPr>
            <w:tcW w:w="730" w:type="pct"/>
            <w:tcBorders>
              <w:top w:val="single" w:sz="4" w:space="0" w:color="auto"/>
            </w:tcBorders>
            <w:vAlign w:val="center"/>
          </w:tcPr>
          <w:p w14:paraId="0BFE2B0F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75 (36.2)</w:t>
            </w:r>
          </w:p>
        </w:tc>
      </w:tr>
      <w:tr w:rsidR="00BC6058" w:rsidRPr="00402941" w14:paraId="5D5FB907" w14:textId="77777777" w:rsidTr="00FC62F4">
        <w:tc>
          <w:tcPr>
            <w:tcW w:w="2146" w:type="pct"/>
            <w:vAlign w:val="center"/>
          </w:tcPr>
          <w:p w14:paraId="4A8E9D27" w14:textId="77777777" w:rsidR="00BC6058" w:rsidRPr="00402941" w:rsidRDefault="00BC6058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WC &g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2</w:t>
            </w:r>
            <w:r w:rsidRPr="00402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m (M), &g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</w:t>
            </w:r>
            <w:r w:rsidRPr="00402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m (F)</w:t>
            </w:r>
          </w:p>
        </w:tc>
        <w:tc>
          <w:tcPr>
            <w:tcW w:w="698" w:type="pct"/>
            <w:vAlign w:val="center"/>
          </w:tcPr>
          <w:p w14:paraId="5C2FB742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494 (80.2)</w:t>
            </w:r>
          </w:p>
        </w:tc>
        <w:tc>
          <w:tcPr>
            <w:tcW w:w="730" w:type="pct"/>
            <w:vAlign w:val="center"/>
          </w:tcPr>
          <w:p w14:paraId="2D9653DE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394 (64.0)</w:t>
            </w:r>
          </w:p>
        </w:tc>
        <w:tc>
          <w:tcPr>
            <w:tcW w:w="696" w:type="pct"/>
            <w:vAlign w:val="center"/>
          </w:tcPr>
          <w:p w14:paraId="7B1C2CE8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181 (87.4)</w:t>
            </w:r>
          </w:p>
        </w:tc>
        <w:tc>
          <w:tcPr>
            <w:tcW w:w="730" w:type="pct"/>
            <w:vAlign w:val="center"/>
          </w:tcPr>
          <w:p w14:paraId="02F3C881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101 (48.8)</w:t>
            </w:r>
          </w:p>
        </w:tc>
      </w:tr>
      <w:tr w:rsidR="00BC6058" w:rsidRPr="00402941" w14:paraId="32EE4904" w14:textId="77777777" w:rsidTr="00FC62F4">
        <w:tc>
          <w:tcPr>
            <w:tcW w:w="2146" w:type="pct"/>
            <w:vAlign w:val="center"/>
          </w:tcPr>
          <w:p w14:paraId="3C4A3C47" w14:textId="77777777" w:rsidR="00BC6058" w:rsidRPr="00402941" w:rsidRDefault="00BC6058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FSG ≥100 mg/dL or HbA1c ≥5.7% </w:t>
            </w:r>
          </w:p>
        </w:tc>
        <w:tc>
          <w:tcPr>
            <w:tcW w:w="698" w:type="pct"/>
            <w:vAlign w:val="center"/>
          </w:tcPr>
          <w:p w14:paraId="06F74E82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616 (100.0)</w:t>
            </w:r>
          </w:p>
        </w:tc>
        <w:tc>
          <w:tcPr>
            <w:tcW w:w="730" w:type="pct"/>
            <w:vAlign w:val="center"/>
          </w:tcPr>
          <w:p w14:paraId="588B751E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538 (87.3)</w:t>
            </w:r>
          </w:p>
        </w:tc>
        <w:tc>
          <w:tcPr>
            <w:tcW w:w="696" w:type="pct"/>
            <w:vAlign w:val="center"/>
          </w:tcPr>
          <w:p w14:paraId="7918D9F6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207 (100.0)</w:t>
            </w:r>
          </w:p>
        </w:tc>
        <w:tc>
          <w:tcPr>
            <w:tcW w:w="730" w:type="pct"/>
            <w:vAlign w:val="center"/>
          </w:tcPr>
          <w:p w14:paraId="496E98F2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109 (52.7)</w:t>
            </w:r>
          </w:p>
        </w:tc>
      </w:tr>
      <w:tr w:rsidR="00BC6058" w:rsidRPr="00402941" w14:paraId="6B8FEE09" w14:textId="77777777" w:rsidTr="00FC62F4">
        <w:tc>
          <w:tcPr>
            <w:tcW w:w="2146" w:type="pct"/>
            <w:vAlign w:val="center"/>
          </w:tcPr>
          <w:p w14:paraId="7A73F4C4" w14:textId="77777777" w:rsidR="00BC6058" w:rsidRPr="00402941" w:rsidRDefault="00BC6058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SBP &gt;130 mmHg or DBP &gt;85 mmHg</w:t>
            </w:r>
          </w:p>
        </w:tc>
        <w:tc>
          <w:tcPr>
            <w:tcW w:w="698" w:type="pct"/>
            <w:vAlign w:val="center"/>
          </w:tcPr>
          <w:p w14:paraId="4D820CFF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403 (65.4)</w:t>
            </w:r>
          </w:p>
        </w:tc>
        <w:tc>
          <w:tcPr>
            <w:tcW w:w="730" w:type="pct"/>
            <w:vAlign w:val="center"/>
          </w:tcPr>
          <w:p w14:paraId="11396DFA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324 (52.6)</w:t>
            </w:r>
          </w:p>
        </w:tc>
        <w:tc>
          <w:tcPr>
            <w:tcW w:w="696" w:type="pct"/>
            <w:vAlign w:val="center"/>
          </w:tcPr>
          <w:p w14:paraId="633CD367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125 (60.4)</w:t>
            </w:r>
          </w:p>
        </w:tc>
        <w:tc>
          <w:tcPr>
            <w:tcW w:w="730" w:type="pct"/>
            <w:vAlign w:val="center"/>
          </w:tcPr>
          <w:p w14:paraId="2F87107A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103 (49.8)</w:t>
            </w:r>
          </w:p>
        </w:tc>
      </w:tr>
      <w:tr w:rsidR="00BC6058" w:rsidRPr="00402941" w14:paraId="321B8D20" w14:textId="77777777" w:rsidTr="00FC62F4">
        <w:tc>
          <w:tcPr>
            <w:tcW w:w="2146" w:type="pct"/>
            <w:vAlign w:val="center"/>
          </w:tcPr>
          <w:p w14:paraId="0BABC7AF" w14:textId="77777777" w:rsidR="00BC6058" w:rsidRPr="00402941" w:rsidRDefault="00BC6058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Triglycerides &gt;150 mg/dL</w:t>
            </w:r>
          </w:p>
        </w:tc>
        <w:tc>
          <w:tcPr>
            <w:tcW w:w="698" w:type="pct"/>
            <w:vAlign w:val="center"/>
          </w:tcPr>
          <w:p w14:paraId="58183427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346 (56.2)</w:t>
            </w:r>
          </w:p>
        </w:tc>
        <w:tc>
          <w:tcPr>
            <w:tcW w:w="730" w:type="pct"/>
            <w:vAlign w:val="center"/>
          </w:tcPr>
          <w:p w14:paraId="3395A31F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243 (39.4)</w:t>
            </w:r>
          </w:p>
        </w:tc>
        <w:tc>
          <w:tcPr>
            <w:tcW w:w="696" w:type="pct"/>
            <w:vAlign w:val="center"/>
          </w:tcPr>
          <w:p w14:paraId="0E9FA5C5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105 (50.7)</w:t>
            </w:r>
          </w:p>
        </w:tc>
        <w:tc>
          <w:tcPr>
            <w:tcW w:w="730" w:type="pct"/>
            <w:vAlign w:val="center"/>
          </w:tcPr>
          <w:p w14:paraId="1DA73150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53 (25.6)</w:t>
            </w:r>
          </w:p>
        </w:tc>
      </w:tr>
      <w:tr w:rsidR="00BC6058" w:rsidRPr="00402941" w14:paraId="18108ADA" w14:textId="77777777" w:rsidTr="00FC62F4">
        <w:tc>
          <w:tcPr>
            <w:tcW w:w="2146" w:type="pct"/>
            <w:tcBorders>
              <w:bottom w:val="single" w:sz="4" w:space="0" w:color="auto"/>
            </w:tcBorders>
            <w:vAlign w:val="center"/>
          </w:tcPr>
          <w:p w14:paraId="6601CDE7" w14:textId="77777777" w:rsidR="00BC6058" w:rsidRPr="00B0183B" w:rsidRDefault="00BC6058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B0183B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 xml:space="preserve">   HDL &lt;40 mg/dL (M), &lt;50 mg/dL (F)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vAlign w:val="center"/>
          </w:tcPr>
          <w:p w14:paraId="6E45097B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365 (59.3)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vAlign w:val="center"/>
          </w:tcPr>
          <w:p w14:paraId="6989A978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302 (49.0)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vAlign w:val="center"/>
          </w:tcPr>
          <w:p w14:paraId="61374F1C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141 (68.1)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vAlign w:val="center"/>
          </w:tcPr>
          <w:p w14:paraId="21E2E24E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82 (39.6)</w:t>
            </w:r>
          </w:p>
        </w:tc>
      </w:tr>
      <w:tr w:rsidR="00BC6058" w:rsidRPr="00402941" w14:paraId="0BBC17B8" w14:textId="77777777" w:rsidTr="00FC62F4">
        <w:tc>
          <w:tcPr>
            <w:tcW w:w="2146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DAB8FBB" w14:textId="77777777" w:rsidR="00BC6058" w:rsidRPr="00402941" w:rsidRDefault="00BC6058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PASS-5 add-on to insulin glargine 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02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 vs PBO, N</w:t>
            </w:r>
          </w:p>
        </w:tc>
        <w:tc>
          <w:tcPr>
            <w:tcW w:w="142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9B5DE29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6</w:t>
            </w:r>
          </w:p>
        </w:tc>
        <w:tc>
          <w:tcPr>
            <w:tcW w:w="14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118B3F1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2</w:t>
            </w:r>
          </w:p>
        </w:tc>
      </w:tr>
      <w:tr w:rsidR="00BC6058" w:rsidRPr="00402941" w14:paraId="6B39D437" w14:textId="77777777" w:rsidTr="00FC62F4">
        <w:tc>
          <w:tcPr>
            <w:tcW w:w="2146" w:type="pct"/>
            <w:tcBorders>
              <w:top w:val="single" w:sz="4" w:space="0" w:color="auto"/>
            </w:tcBorders>
            <w:vAlign w:val="center"/>
          </w:tcPr>
          <w:p w14:paraId="49E6A84A" w14:textId="77777777" w:rsidR="00BC6058" w:rsidRPr="00402941" w:rsidRDefault="00BC6058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3 Risk Factors</w:t>
            </w:r>
          </w:p>
        </w:tc>
        <w:tc>
          <w:tcPr>
            <w:tcW w:w="698" w:type="pct"/>
            <w:tcBorders>
              <w:top w:val="single" w:sz="4" w:space="0" w:color="auto"/>
            </w:tcBorders>
            <w:vAlign w:val="center"/>
          </w:tcPr>
          <w:p w14:paraId="30D2EC6F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195 (79.3)</w:t>
            </w:r>
          </w:p>
        </w:tc>
        <w:tc>
          <w:tcPr>
            <w:tcW w:w="730" w:type="pct"/>
            <w:tcBorders>
              <w:top w:val="single" w:sz="4" w:space="0" w:color="auto"/>
            </w:tcBorders>
            <w:vAlign w:val="center"/>
          </w:tcPr>
          <w:p w14:paraId="26C53817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144 (58.5)</w:t>
            </w:r>
          </w:p>
        </w:tc>
        <w:tc>
          <w:tcPr>
            <w:tcW w:w="696" w:type="pct"/>
            <w:tcBorders>
              <w:top w:val="single" w:sz="4" w:space="0" w:color="auto"/>
            </w:tcBorders>
            <w:vAlign w:val="center"/>
          </w:tcPr>
          <w:p w14:paraId="7705950E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48 (77.4)</w:t>
            </w:r>
          </w:p>
        </w:tc>
        <w:tc>
          <w:tcPr>
            <w:tcW w:w="730" w:type="pct"/>
            <w:tcBorders>
              <w:top w:val="single" w:sz="4" w:space="0" w:color="auto"/>
            </w:tcBorders>
            <w:vAlign w:val="center"/>
          </w:tcPr>
          <w:p w14:paraId="2C343DF6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15 (24.2)</w:t>
            </w:r>
          </w:p>
        </w:tc>
      </w:tr>
      <w:tr w:rsidR="00BC6058" w:rsidRPr="00402941" w14:paraId="02779373" w14:textId="77777777" w:rsidTr="00FC62F4">
        <w:tc>
          <w:tcPr>
            <w:tcW w:w="2146" w:type="pct"/>
            <w:vAlign w:val="center"/>
          </w:tcPr>
          <w:p w14:paraId="248F379F" w14:textId="77777777" w:rsidR="00BC6058" w:rsidRPr="00402941" w:rsidRDefault="00BC6058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WC &g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2</w:t>
            </w:r>
            <w:r w:rsidRPr="00402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m (M), &g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</w:t>
            </w:r>
            <w:r w:rsidRPr="00402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m (F)</w:t>
            </w:r>
          </w:p>
        </w:tc>
        <w:tc>
          <w:tcPr>
            <w:tcW w:w="698" w:type="pct"/>
            <w:vAlign w:val="center"/>
          </w:tcPr>
          <w:p w14:paraId="25558922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211 (85.8)</w:t>
            </w:r>
          </w:p>
        </w:tc>
        <w:tc>
          <w:tcPr>
            <w:tcW w:w="730" w:type="pct"/>
            <w:vAlign w:val="center"/>
          </w:tcPr>
          <w:p w14:paraId="5D7AA3EF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194 (78.9)</w:t>
            </w:r>
          </w:p>
        </w:tc>
        <w:tc>
          <w:tcPr>
            <w:tcW w:w="696" w:type="pct"/>
            <w:vAlign w:val="center"/>
          </w:tcPr>
          <w:p w14:paraId="44EFE5B6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49 (79.0)</w:t>
            </w:r>
          </w:p>
        </w:tc>
        <w:tc>
          <w:tcPr>
            <w:tcW w:w="730" w:type="pct"/>
            <w:vAlign w:val="center"/>
          </w:tcPr>
          <w:p w14:paraId="424C4172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30 (48.4)</w:t>
            </w:r>
          </w:p>
        </w:tc>
      </w:tr>
      <w:tr w:rsidR="00BC6058" w:rsidRPr="00402941" w14:paraId="5185C7BF" w14:textId="77777777" w:rsidTr="00FC62F4">
        <w:tc>
          <w:tcPr>
            <w:tcW w:w="2146" w:type="pct"/>
            <w:vAlign w:val="center"/>
          </w:tcPr>
          <w:p w14:paraId="40605EDF" w14:textId="77777777" w:rsidR="00BC6058" w:rsidRPr="00402941" w:rsidRDefault="00BC6058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FSG ≥100 mg/dL or HbA1c ≥5.7% </w:t>
            </w:r>
          </w:p>
        </w:tc>
        <w:tc>
          <w:tcPr>
            <w:tcW w:w="698" w:type="pct"/>
            <w:vAlign w:val="center"/>
          </w:tcPr>
          <w:p w14:paraId="4C245E6A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246 (100.0)</w:t>
            </w:r>
          </w:p>
        </w:tc>
        <w:tc>
          <w:tcPr>
            <w:tcW w:w="730" w:type="pct"/>
            <w:vAlign w:val="center"/>
          </w:tcPr>
          <w:p w14:paraId="2A46EB57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189 (76.8)</w:t>
            </w:r>
          </w:p>
        </w:tc>
        <w:tc>
          <w:tcPr>
            <w:tcW w:w="696" w:type="pct"/>
            <w:vAlign w:val="center"/>
          </w:tcPr>
          <w:p w14:paraId="7DBF327B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62 (100.0)</w:t>
            </w:r>
          </w:p>
        </w:tc>
        <w:tc>
          <w:tcPr>
            <w:tcW w:w="730" w:type="pct"/>
            <w:vAlign w:val="center"/>
          </w:tcPr>
          <w:p w14:paraId="2B009CA2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17 (27.4)</w:t>
            </w:r>
          </w:p>
        </w:tc>
      </w:tr>
      <w:tr w:rsidR="00BC6058" w:rsidRPr="00402941" w14:paraId="00CF4B57" w14:textId="77777777" w:rsidTr="00FC62F4">
        <w:tc>
          <w:tcPr>
            <w:tcW w:w="2146" w:type="pct"/>
            <w:vAlign w:val="center"/>
          </w:tcPr>
          <w:p w14:paraId="144CBC83" w14:textId="77777777" w:rsidR="00BC6058" w:rsidRPr="00402941" w:rsidRDefault="00BC6058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SBP &gt;130 mmHg or DBP &gt;85 mmHg</w:t>
            </w:r>
          </w:p>
        </w:tc>
        <w:tc>
          <w:tcPr>
            <w:tcW w:w="698" w:type="pct"/>
            <w:vAlign w:val="center"/>
          </w:tcPr>
          <w:p w14:paraId="5EE8A410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175 (71.1)</w:t>
            </w:r>
          </w:p>
        </w:tc>
        <w:tc>
          <w:tcPr>
            <w:tcW w:w="730" w:type="pct"/>
            <w:vAlign w:val="center"/>
          </w:tcPr>
          <w:p w14:paraId="1DEAD5AD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127 (51.6)</w:t>
            </w:r>
          </w:p>
        </w:tc>
        <w:tc>
          <w:tcPr>
            <w:tcW w:w="696" w:type="pct"/>
            <w:vAlign w:val="center"/>
          </w:tcPr>
          <w:p w14:paraId="55141BD9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45 (72.6)</w:t>
            </w:r>
          </w:p>
        </w:tc>
        <w:tc>
          <w:tcPr>
            <w:tcW w:w="730" w:type="pct"/>
            <w:vAlign w:val="center"/>
          </w:tcPr>
          <w:p w14:paraId="7F7D310A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18 (29.0)</w:t>
            </w:r>
          </w:p>
        </w:tc>
      </w:tr>
      <w:tr w:rsidR="00BC6058" w:rsidRPr="00402941" w14:paraId="3DD9F508" w14:textId="77777777" w:rsidTr="00FC62F4">
        <w:tc>
          <w:tcPr>
            <w:tcW w:w="2146" w:type="pct"/>
            <w:vAlign w:val="center"/>
          </w:tcPr>
          <w:p w14:paraId="2B8A0214" w14:textId="77777777" w:rsidR="00BC6058" w:rsidRPr="00402941" w:rsidRDefault="00BC6058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Triglycerides &gt;150 mg/dL</w:t>
            </w:r>
          </w:p>
        </w:tc>
        <w:tc>
          <w:tcPr>
            <w:tcW w:w="698" w:type="pct"/>
            <w:vAlign w:val="center"/>
          </w:tcPr>
          <w:p w14:paraId="687E78F4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108 (43.9)</w:t>
            </w:r>
          </w:p>
        </w:tc>
        <w:tc>
          <w:tcPr>
            <w:tcW w:w="730" w:type="pct"/>
            <w:vAlign w:val="center"/>
          </w:tcPr>
          <w:p w14:paraId="56F31D1E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71 (28.9)</w:t>
            </w:r>
          </w:p>
        </w:tc>
        <w:tc>
          <w:tcPr>
            <w:tcW w:w="696" w:type="pct"/>
            <w:vAlign w:val="center"/>
          </w:tcPr>
          <w:p w14:paraId="47B0DC6B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29 (46.8)</w:t>
            </w:r>
          </w:p>
        </w:tc>
        <w:tc>
          <w:tcPr>
            <w:tcW w:w="730" w:type="pct"/>
            <w:vAlign w:val="center"/>
          </w:tcPr>
          <w:p w14:paraId="6704CA83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10 (16.1)</w:t>
            </w:r>
          </w:p>
        </w:tc>
      </w:tr>
      <w:tr w:rsidR="00BC6058" w:rsidRPr="00402941" w14:paraId="5EB73862" w14:textId="77777777" w:rsidTr="00FC62F4">
        <w:tc>
          <w:tcPr>
            <w:tcW w:w="2146" w:type="pct"/>
            <w:vAlign w:val="center"/>
          </w:tcPr>
          <w:p w14:paraId="6D9A0DE5" w14:textId="77777777" w:rsidR="00BC6058" w:rsidRPr="00B0183B" w:rsidRDefault="00BC6058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B0183B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 xml:space="preserve">   HDL &lt;40 mg/dL (M), &lt;50 mg/dL (F)</w:t>
            </w:r>
          </w:p>
        </w:tc>
        <w:tc>
          <w:tcPr>
            <w:tcW w:w="698" w:type="pct"/>
            <w:vAlign w:val="center"/>
          </w:tcPr>
          <w:p w14:paraId="4A13E9CD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117 (47.6)</w:t>
            </w:r>
          </w:p>
        </w:tc>
        <w:tc>
          <w:tcPr>
            <w:tcW w:w="730" w:type="pct"/>
            <w:vAlign w:val="center"/>
          </w:tcPr>
          <w:p w14:paraId="78FD2E9E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105 (42.7)</w:t>
            </w:r>
          </w:p>
        </w:tc>
        <w:tc>
          <w:tcPr>
            <w:tcW w:w="696" w:type="pct"/>
            <w:vAlign w:val="center"/>
          </w:tcPr>
          <w:p w14:paraId="23F258BD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24 (38.7)</w:t>
            </w:r>
          </w:p>
        </w:tc>
        <w:tc>
          <w:tcPr>
            <w:tcW w:w="730" w:type="pct"/>
            <w:vAlign w:val="center"/>
          </w:tcPr>
          <w:p w14:paraId="23430F85" w14:textId="77777777" w:rsidR="00BC6058" w:rsidRPr="004D5B6F" w:rsidRDefault="00BC6058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B6F">
              <w:rPr>
                <w:rFonts w:ascii="Times New Roman" w:hAnsi="Times New Roman" w:cs="Times New Roman"/>
                <w:sz w:val="20"/>
                <w:szCs w:val="20"/>
              </w:rPr>
              <w:t>21 (33.9)</w:t>
            </w:r>
          </w:p>
        </w:tc>
      </w:tr>
    </w:tbl>
    <w:p w14:paraId="4C998C22" w14:textId="0481BF35" w:rsidR="001E6C36" w:rsidRDefault="00BC6058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a are n (%) at baseline and at the primary endpoint of 40 weeks (SURPASS-1, SURPASS-2 and SURPASS-5) or 52 weeks (SURPASS-3, SURPASS-4) in </w:t>
      </w:r>
      <w:r w:rsidRPr="00D97259">
        <w:rPr>
          <w:rFonts w:ascii="Times New Roman" w:hAnsi="Times New Roman" w:cs="Times New Roman"/>
        </w:rPr>
        <w:t xml:space="preserve">patients </w:t>
      </w:r>
      <w:r>
        <w:rPr>
          <w:rFonts w:ascii="Times New Roman" w:hAnsi="Times New Roman" w:cs="Times New Roman"/>
        </w:rPr>
        <w:t>on-treatment compliant to study drug (</w:t>
      </w:r>
      <w:r w:rsidRPr="00D97259">
        <w:rPr>
          <w:rFonts w:ascii="Times New Roman" w:hAnsi="Times New Roman" w:cs="Times New Roman"/>
        </w:rPr>
        <w:t xml:space="preserve">patients </w:t>
      </w:r>
      <w:r w:rsidRPr="00FD5670">
        <w:rPr>
          <w:rFonts w:ascii="Times New Roman" w:hAnsi="Times New Roman" w:cs="Times New Roman"/>
        </w:rPr>
        <w:t>taking ≥75% of assigned doses</w:t>
      </w:r>
      <w:r>
        <w:rPr>
          <w:rFonts w:ascii="Times New Roman" w:hAnsi="Times New Roman" w:cs="Times New Roman"/>
        </w:rPr>
        <w:t>).</w:t>
      </w:r>
      <w:r w:rsidRPr="008048CC">
        <w:rPr>
          <w:rFonts w:ascii="Times New Roman" w:hAnsi="Times New Roman" w:cs="Times New Roman"/>
        </w:rPr>
        <w:t xml:space="preserve"> </w:t>
      </w:r>
      <w:r w:rsidRPr="00161FF6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 xml:space="preserve">DBP=diastolic blood pressure; F=female; FSG=fasting serum glucose; HbA1c=glycated hemoglobin; HDL=high-density lipoprotein; iDeg=insulin degludec; iGlar=insulin glargine; M=male; MET=metformin; </w:t>
      </w:r>
      <w:r w:rsidRPr="00161FF6">
        <w:rPr>
          <w:rFonts w:ascii="Times New Roman" w:hAnsi="Times New Roman" w:cs="Times New Roman"/>
        </w:rPr>
        <w:t xml:space="preserve">n=number of </w:t>
      </w:r>
      <w:r w:rsidRPr="00D97259">
        <w:rPr>
          <w:rFonts w:ascii="Times New Roman" w:hAnsi="Times New Roman" w:cs="Times New Roman"/>
        </w:rPr>
        <w:t xml:space="preserve">patients </w:t>
      </w:r>
      <w:r w:rsidRPr="00A701A4">
        <w:rPr>
          <w:rFonts w:ascii="Times New Roman" w:hAnsi="Times New Roman" w:cs="Times New Roman"/>
        </w:rPr>
        <w:t>in the specified category</w:t>
      </w:r>
      <w:r>
        <w:rPr>
          <w:rFonts w:ascii="Times New Roman" w:hAnsi="Times New Roman" w:cs="Times New Roman"/>
        </w:rPr>
        <w:t>; PBO=placebo; SBP=systolic blood pressure; SEMA=semaglutide; SGLT2i=</w:t>
      </w:r>
      <w:r w:rsidRPr="003D7060">
        <w:rPr>
          <w:rFonts w:ascii="Times New Roman" w:hAnsi="Times New Roman" w:cs="Times New Roman"/>
        </w:rPr>
        <w:t>sodium-glucose co-transporter 2 inhibitor</w:t>
      </w:r>
      <w:r>
        <w:rPr>
          <w:rFonts w:ascii="Times New Roman" w:hAnsi="Times New Roman" w:cs="Times New Roman"/>
        </w:rPr>
        <w:t>; SU=</w:t>
      </w:r>
      <w:r w:rsidRPr="008140C2">
        <w:rPr>
          <w:rFonts w:ascii="Times New Roman" w:hAnsi="Times New Roman" w:cs="Times New Roman"/>
        </w:rPr>
        <w:t>sul</w:t>
      </w:r>
      <w:r>
        <w:rPr>
          <w:rFonts w:ascii="Times New Roman" w:hAnsi="Times New Roman" w:cs="Times New Roman"/>
        </w:rPr>
        <w:t>f</w:t>
      </w:r>
      <w:r w:rsidRPr="008140C2">
        <w:rPr>
          <w:rFonts w:ascii="Times New Roman" w:hAnsi="Times New Roman" w:cs="Times New Roman"/>
        </w:rPr>
        <w:t>onylurea</w:t>
      </w:r>
      <w:r>
        <w:rPr>
          <w:rFonts w:ascii="Times New Roman" w:hAnsi="Times New Roman" w:cs="Times New Roman"/>
        </w:rPr>
        <w:t>; WC=waist circumference</w:t>
      </w:r>
      <w:r w:rsidRPr="00A701A4">
        <w:rPr>
          <w:rFonts w:ascii="Times New Roman" w:hAnsi="Times New Roman" w:cs="Times New Roman"/>
        </w:rPr>
        <w:t xml:space="preserve">. </w:t>
      </w:r>
    </w:p>
    <w:p w14:paraId="57FDE203" w14:textId="77777777" w:rsidR="001E6C36" w:rsidRDefault="001E6C36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726936A7" w14:textId="77777777" w:rsidR="001E6C36" w:rsidRDefault="001E6C36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63CFA535" w14:textId="77777777" w:rsidR="001E6C36" w:rsidRDefault="001E6C36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52879D9E" w14:textId="77777777" w:rsidR="001E6C36" w:rsidRDefault="001E6C36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70CE3115" w14:textId="77777777" w:rsidR="001E6C36" w:rsidRDefault="001E6C36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2CC5734D" w14:textId="77777777" w:rsidR="001E6C36" w:rsidRDefault="001E6C36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4B8E6066" w14:textId="77777777" w:rsidR="001E6C36" w:rsidRDefault="001E6C36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30DABFD7" w14:textId="77777777" w:rsidR="001E6C36" w:rsidRDefault="001E6C36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03BCFD6A" w14:textId="77777777" w:rsidR="001E6C36" w:rsidRDefault="001E6C36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6A65CC28" w14:textId="77777777" w:rsidR="001E6C36" w:rsidRDefault="001E6C36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28A58BF6" w14:textId="77777777" w:rsidR="001E6C36" w:rsidRDefault="001E6C36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31F0578F" w14:textId="77777777" w:rsidR="001E6C36" w:rsidRDefault="001E6C36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1AE1BF06" w14:textId="77777777" w:rsidR="001E6C36" w:rsidRDefault="001E6C36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3D786363" w14:textId="77777777" w:rsidR="001E6C36" w:rsidRDefault="001E6C36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13B9A887" w14:textId="77777777" w:rsidR="001E6C36" w:rsidRDefault="001E6C36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3DA5B018" w14:textId="77777777" w:rsidR="001E6C36" w:rsidRDefault="001E6C36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6B3717CF" w14:textId="77777777" w:rsidR="001E6C36" w:rsidRDefault="001E6C36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031D4350" w14:textId="77777777" w:rsidR="001E6C36" w:rsidRDefault="001E6C36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23F549FA" w14:textId="77777777" w:rsidR="001E6C36" w:rsidRDefault="001E6C36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3AC628BA" w14:textId="77777777" w:rsidR="001E6C36" w:rsidRDefault="001E6C36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4C33798F" w14:textId="77777777" w:rsidR="001E6C36" w:rsidRDefault="001E6C36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2A40D38A" w14:textId="77777777" w:rsidR="001E6C36" w:rsidRDefault="001E6C36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60EC939E" w14:textId="77777777" w:rsidR="001E6C36" w:rsidRDefault="001E6C36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54FB9131" w14:textId="77777777" w:rsidR="001E6C36" w:rsidRDefault="001E6C36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12841491" w14:textId="77777777" w:rsidR="001E6C36" w:rsidRDefault="001E6C36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09C82635" w14:textId="77777777" w:rsidR="001E6C36" w:rsidRDefault="001E6C36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4F98B192" w14:textId="77777777" w:rsidR="001E6C36" w:rsidRDefault="001E6C36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650F6A65" w14:textId="77777777" w:rsidR="001E6C36" w:rsidRDefault="001E6C36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16C77654" w14:textId="77777777" w:rsidR="001E6C36" w:rsidRDefault="001E6C36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65C43D3F" w14:textId="77777777" w:rsidR="001E6C36" w:rsidRDefault="001E6C36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10F51DAE" w14:textId="77777777" w:rsidR="002C18A5" w:rsidRDefault="002C18A5" w:rsidP="001E6C3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971CCDD" w14:textId="48376A48" w:rsidR="001E6C36" w:rsidRPr="00C14207" w:rsidRDefault="001E6C36" w:rsidP="001E6C3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 w:rsidR="00480D8A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 P</w:t>
      </w:r>
      <w:r w:rsidRPr="00C14207">
        <w:rPr>
          <w:rFonts w:ascii="Times New Roman" w:hAnsi="Times New Roman" w:cs="Times New Roman"/>
          <w:b/>
          <w:bCs/>
        </w:rPr>
        <w:t xml:space="preserve">revalence of </w:t>
      </w:r>
      <w:r w:rsidR="00A83057" w:rsidRPr="00A83057">
        <w:rPr>
          <w:rFonts w:ascii="Times New Roman" w:hAnsi="Times New Roman" w:cs="Times New Roman"/>
          <w:b/>
          <w:bCs/>
        </w:rPr>
        <w:t xml:space="preserve">patients meeting the criteria for </w:t>
      </w:r>
      <w:r w:rsidRPr="00C14207">
        <w:rPr>
          <w:rFonts w:ascii="Times New Roman" w:hAnsi="Times New Roman" w:cs="Times New Roman"/>
          <w:b/>
          <w:bCs/>
        </w:rPr>
        <w:t xml:space="preserve">metabolic syndrome </w:t>
      </w:r>
      <w:r>
        <w:rPr>
          <w:rFonts w:ascii="Times New Roman" w:hAnsi="Times New Roman" w:cs="Times New Roman"/>
          <w:b/>
          <w:bCs/>
        </w:rPr>
        <w:t>by SGLT2i status (yes, no)</w:t>
      </w:r>
    </w:p>
    <w:tbl>
      <w:tblPr>
        <w:tblStyle w:val="TableGrid"/>
        <w:tblW w:w="129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98"/>
        <w:gridCol w:w="1169"/>
        <w:gridCol w:w="1170"/>
        <w:gridCol w:w="1170"/>
        <w:gridCol w:w="1171"/>
        <w:gridCol w:w="1171"/>
        <w:gridCol w:w="1170"/>
        <w:gridCol w:w="1171"/>
        <w:gridCol w:w="1175"/>
      </w:tblGrid>
      <w:tr w:rsidR="001E6C36" w:rsidRPr="00016C42" w14:paraId="5B908BDF" w14:textId="77777777" w:rsidTr="00FC62F4">
        <w:tc>
          <w:tcPr>
            <w:tcW w:w="359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DCCEF09" w14:textId="77777777" w:rsidR="001E6C36" w:rsidRPr="00016C42" w:rsidRDefault="001E6C36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C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c Syndrome Risk Factors</w:t>
            </w:r>
          </w:p>
        </w:tc>
        <w:tc>
          <w:tcPr>
            <w:tcW w:w="233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9FB014F" w14:textId="77777777" w:rsidR="001E6C36" w:rsidRPr="00016C42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C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rzepatide 5 mg</w:t>
            </w:r>
          </w:p>
        </w:tc>
        <w:tc>
          <w:tcPr>
            <w:tcW w:w="234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D6E3A1F" w14:textId="77777777" w:rsidR="001E6C36" w:rsidRPr="00016C42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C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rzepatide 10 mg</w:t>
            </w:r>
          </w:p>
        </w:tc>
        <w:tc>
          <w:tcPr>
            <w:tcW w:w="234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8B88C01" w14:textId="77777777" w:rsidR="001E6C36" w:rsidRPr="00016C42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C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rzepatide 15 mg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ADFECE9" w14:textId="77777777" w:rsidR="001E6C36" w:rsidRPr="00016C42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C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ator</w:t>
            </w:r>
          </w:p>
        </w:tc>
      </w:tr>
      <w:tr w:rsidR="001E6C36" w:rsidRPr="00016C42" w14:paraId="48FA8AA1" w14:textId="77777777" w:rsidTr="00FC62F4">
        <w:tc>
          <w:tcPr>
            <w:tcW w:w="359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352D30F" w14:textId="77777777" w:rsidR="001E6C36" w:rsidRPr="00016C42" w:rsidRDefault="001E6C36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vAlign w:val="center"/>
          </w:tcPr>
          <w:p w14:paraId="2B77D99E" w14:textId="77777777" w:rsidR="001E6C36" w:rsidRPr="00016C42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C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2FE43CD8" w14:textId="77777777" w:rsidR="001E6C36" w:rsidRPr="00016C42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</w:t>
            </w:r>
            <w:r w:rsidRPr="00016C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ndpoint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61FEF805" w14:textId="77777777" w:rsidR="001E6C36" w:rsidRPr="00016C42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C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vAlign w:val="center"/>
          </w:tcPr>
          <w:p w14:paraId="0D7DB195" w14:textId="77777777" w:rsidR="001E6C36" w:rsidRPr="00016C42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C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Endpoint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vAlign w:val="center"/>
          </w:tcPr>
          <w:p w14:paraId="2A126BD6" w14:textId="77777777" w:rsidR="001E6C36" w:rsidRPr="00016C42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C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1FBFA7E4" w14:textId="77777777" w:rsidR="001E6C36" w:rsidRPr="00016C42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C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Endpoint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vAlign w:val="center"/>
          </w:tcPr>
          <w:p w14:paraId="1698A3AE" w14:textId="77777777" w:rsidR="001E6C36" w:rsidRPr="00016C42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C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  <w:vAlign w:val="center"/>
          </w:tcPr>
          <w:p w14:paraId="78CC197B" w14:textId="77777777" w:rsidR="001E6C36" w:rsidRPr="00016C42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C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Endpoint</w:t>
            </w:r>
          </w:p>
        </w:tc>
      </w:tr>
      <w:tr w:rsidR="001E6C36" w:rsidRPr="00016C42" w14:paraId="3005CB23" w14:textId="77777777" w:rsidTr="00FC62F4">
        <w:tc>
          <w:tcPr>
            <w:tcW w:w="12965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EA52192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C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RPASS-3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d-on to MET ± SGLT2i </w:t>
            </w:r>
            <w:r w:rsidRPr="00016C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g</w:t>
            </w:r>
            <w:r w:rsidRPr="00016C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</w:t>
            </w:r>
          </w:p>
        </w:tc>
      </w:tr>
      <w:tr w:rsidR="001E6C36" w:rsidRPr="00016C42" w14:paraId="6582B4E9" w14:textId="77777777" w:rsidTr="00FC62F4">
        <w:tc>
          <w:tcPr>
            <w:tcW w:w="3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94EC32C" w14:textId="77777777" w:rsidR="001E6C36" w:rsidRPr="00016C42" w:rsidRDefault="001E6C36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GLT2i, yes</w:t>
            </w:r>
          </w:p>
        </w:tc>
        <w:tc>
          <w:tcPr>
            <w:tcW w:w="23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DA25770" w14:textId="77777777" w:rsidR="001E6C36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9</w:t>
            </w:r>
          </w:p>
        </w:tc>
        <w:tc>
          <w:tcPr>
            <w:tcW w:w="23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8011F1C" w14:textId="77777777" w:rsidR="001E6C36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4</w:t>
            </w:r>
          </w:p>
        </w:tc>
        <w:tc>
          <w:tcPr>
            <w:tcW w:w="23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E132A38" w14:textId="77777777" w:rsidR="001E6C36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7</w:t>
            </w:r>
          </w:p>
        </w:tc>
        <w:tc>
          <w:tcPr>
            <w:tcW w:w="23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0479743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8</w:t>
            </w:r>
          </w:p>
        </w:tc>
      </w:tr>
      <w:tr w:rsidR="001E6C36" w:rsidRPr="00016C42" w14:paraId="04A4AC92" w14:textId="77777777" w:rsidTr="00FC62F4">
        <w:trPr>
          <w:trHeight w:val="134"/>
        </w:trPr>
        <w:tc>
          <w:tcPr>
            <w:tcW w:w="3598" w:type="dxa"/>
            <w:tcBorders>
              <w:top w:val="single" w:sz="4" w:space="0" w:color="auto"/>
            </w:tcBorders>
            <w:vAlign w:val="center"/>
          </w:tcPr>
          <w:p w14:paraId="62634B19" w14:textId="77777777" w:rsidR="001E6C36" w:rsidRPr="00ED3FAE" w:rsidRDefault="001E6C36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3 Risk Factors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14:paraId="1644F2F9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83 (83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E29FBB8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61 (61.6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BAAA3B3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84 (80.8)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14:paraId="3C56EC8F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45 (43.3)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14:paraId="6DBDFE51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77 (79.4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CD2577F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50 (51.5)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14:paraId="1C737689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81 (75.0)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center"/>
          </w:tcPr>
          <w:p w14:paraId="14971F9E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85 (78.7)</w:t>
            </w:r>
          </w:p>
        </w:tc>
      </w:tr>
      <w:tr w:rsidR="001E6C36" w:rsidRPr="00016C42" w14:paraId="3BFC766D" w14:textId="77777777" w:rsidTr="00FC62F4">
        <w:tc>
          <w:tcPr>
            <w:tcW w:w="3598" w:type="dxa"/>
            <w:vAlign w:val="center"/>
          </w:tcPr>
          <w:p w14:paraId="3C7D0B0C" w14:textId="77777777" w:rsidR="001E6C36" w:rsidRPr="00ED3FAE" w:rsidRDefault="001E6C36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Pr="00ED3F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C &g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2</w:t>
            </w:r>
            <w:r w:rsidRPr="00ED3F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m (M), &g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</w:t>
            </w:r>
            <w:r w:rsidRPr="00ED3F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m (F)</w:t>
            </w:r>
          </w:p>
        </w:tc>
        <w:tc>
          <w:tcPr>
            <w:tcW w:w="1169" w:type="dxa"/>
            <w:vAlign w:val="center"/>
          </w:tcPr>
          <w:p w14:paraId="241D9311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85 (85.9)</w:t>
            </w:r>
          </w:p>
        </w:tc>
        <w:tc>
          <w:tcPr>
            <w:tcW w:w="1170" w:type="dxa"/>
            <w:vAlign w:val="center"/>
          </w:tcPr>
          <w:p w14:paraId="1D9FC680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69 (69.7)</w:t>
            </w:r>
          </w:p>
        </w:tc>
        <w:tc>
          <w:tcPr>
            <w:tcW w:w="1170" w:type="dxa"/>
            <w:vAlign w:val="center"/>
          </w:tcPr>
          <w:p w14:paraId="158ECF61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82 (78.8)</w:t>
            </w:r>
          </w:p>
        </w:tc>
        <w:tc>
          <w:tcPr>
            <w:tcW w:w="1171" w:type="dxa"/>
            <w:vAlign w:val="center"/>
          </w:tcPr>
          <w:p w14:paraId="22B67C87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53 (51.0)</w:t>
            </w:r>
          </w:p>
        </w:tc>
        <w:tc>
          <w:tcPr>
            <w:tcW w:w="1171" w:type="dxa"/>
            <w:vAlign w:val="center"/>
          </w:tcPr>
          <w:p w14:paraId="4DD41B09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83 (85.6)</w:t>
            </w:r>
          </w:p>
        </w:tc>
        <w:tc>
          <w:tcPr>
            <w:tcW w:w="1170" w:type="dxa"/>
            <w:vAlign w:val="center"/>
          </w:tcPr>
          <w:p w14:paraId="5D1E19DC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55 (56.7)</w:t>
            </w:r>
          </w:p>
        </w:tc>
        <w:tc>
          <w:tcPr>
            <w:tcW w:w="1171" w:type="dxa"/>
            <w:vAlign w:val="center"/>
          </w:tcPr>
          <w:p w14:paraId="66D2F4D8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88 (81.5)</w:t>
            </w:r>
          </w:p>
        </w:tc>
        <w:tc>
          <w:tcPr>
            <w:tcW w:w="1175" w:type="dxa"/>
            <w:vAlign w:val="center"/>
          </w:tcPr>
          <w:p w14:paraId="46080033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88 (81.5)</w:t>
            </w:r>
          </w:p>
        </w:tc>
      </w:tr>
      <w:tr w:rsidR="001E6C36" w:rsidRPr="00016C42" w14:paraId="6A19C1B8" w14:textId="77777777" w:rsidTr="00FC62F4">
        <w:tc>
          <w:tcPr>
            <w:tcW w:w="3598" w:type="dxa"/>
            <w:vAlign w:val="center"/>
          </w:tcPr>
          <w:p w14:paraId="5F57FB87" w14:textId="77777777" w:rsidR="001E6C36" w:rsidRPr="00ED3FAE" w:rsidRDefault="001E6C36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Pr="00ED3F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SG ≥100 mg/dL or HbA1c ≥5.7%</w:t>
            </w:r>
          </w:p>
        </w:tc>
        <w:tc>
          <w:tcPr>
            <w:tcW w:w="1169" w:type="dxa"/>
            <w:vAlign w:val="center"/>
          </w:tcPr>
          <w:p w14:paraId="4D595245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99 (100.0)</w:t>
            </w:r>
          </w:p>
        </w:tc>
        <w:tc>
          <w:tcPr>
            <w:tcW w:w="1170" w:type="dxa"/>
            <w:vAlign w:val="center"/>
          </w:tcPr>
          <w:p w14:paraId="76B5EDF1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90 (90.9)</w:t>
            </w:r>
          </w:p>
        </w:tc>
        <w:tc>
          <w:tcPr>
            <w:tcW w:w="1170" w:type="dxa"/>
            <w:vAlign w:val="center"/>
          </w:tcPr>
          <w:p w14:paraId="3C761E54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104 (100.0)</w:t>
            </w:r>
          </w:p>
        </w:tc>
        <w:tc>
          <w:tcPr>
            <w:tcW w:w="1171" w:type="dxa"/>
            <w:vAlign w:val="center"/>
          </w:tcPr>
          <w:p w14:paraId="1A764606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80 (76.9)</w:t>
            </w:r>
          </w:p>
        </w:tc>
        <w:tc>
          <w:tcPr>
            <w:tcW w:w="1171" w:type="dxa"/>
            <w:vAlign w:val="center"/>
          </w:tcPr>
          <w:p w14:paraId="46690EEC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97 (100.0)</w:t>
            </w:r>
          </w:p>
        </w:tc>
        <w:tc>
          <w:tcPr>
            <w:tcW w:w="1170" w:type="dxa"/>
            <w:vAlign w:val="center"/>
          </w:tcPr>
          <w:p w14:paraId="476E5D29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81 (83.5)</w:t>
            </w:r>
          </w:p>
        </w:tc>
        <w:tc>
          <w:tcPr>
            <w:tcW w:w="1171" w:type="dxa"/>
            <w:vAlign w:val="center"/>
          </w:tcPr>
          <w:p w14:paraId="6FF8B72C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108 (100.0)</w:t>
            </w:r>
          </w:p>
        </w:tc>
        <w:tc>
          <w:tcPr>
            <w:tcW w:w="1175" w:type="dxa"/>
            <w:vAlign w:val="center"/>
          </w:tcPr>
          <w:p w14:paraId="3398058D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105 (97.2)</w:t>
            </w:r>
          </w:p>
        </w:tc>
      </w:tr>
      <w:tr w:rsidR="001E6C36" w:rsidRPr="00016C42" w14:paraId="0F134985" w14:textId="77777777" w:rsidTr="00FC62F4">
        <w:tc>
          <w:tcPr>
            <w:tcW w:w="3598" w:type="dxa"/>
            <w:vAlign w:val="center"/>
          </w:tcPr>
          <w:p w14:paraId="7929A554" w14:textId="77777777" w:rsidR="001E6C36" w:rsidRPr="00ED3FAE" w:rsidRDefault="001E6C36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Pr="00ED3F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BP &gt;130 mmHg or DBP &gt;85 mmHg</w:t>
            </w:r>
          </w:p>
        </w:tc>
        <w:tc>
          <w:tcPr>
            <w:tcW w:w="1169" w:type="dxa"/>
            <w:vAlign w:val="center"/>
          </w:tcPr>
          <w:p w14:paraId="4DB88086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57 (57.6)</w:t>
            </w:r>
          </w:p>
        </w:tc>
        <w:tc>
          <w:tcPr>
            <w:tcW w:w="1170" w:type="dxa"/>
            <w:vAlign w:val="center"/>
          </w:tcPr>
          <w:p w14:paraId="3A277C02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40 (40.4</w:t>
            </w:r>
          </w:p>
        </w:tc>
        <w:tc>
          <w:tcPr>
            <w:tcW w:w="1170" w:type="dxa"/>
            <w:vAlign w:val="center"/>
          </w:tcPr>
          <w:p w14:paraId="17CD1EB6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59 (56.7)</w:t>
            </w:r>
          </w:p>
        </w:tc>
        <w:tc>
          <w:tcPr>
            <w:tcW w:w="1171" w:type="dxa"/>
            <w:vAlign w:val="center"/>
          </w:tcPr>
          <w:p w14:paraId="331FF89F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38 (36.5)</w:t>
            </w:r>
          </w:p>
        </w:tc>
        <w:tc>
          <w:tcPr>
            <w:tcW w:w="1171" w:type="dxa"/>
            <w:vAlign w:val="center"/>
          </w:tcPr>
          <w:p w14:paraId="6C91B0B1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54 (55.7)</w:t>
            </w:r>
          </w:p>
        </w:tc>
        <w:tc>
          <w:tcPr>
            <w:tcW w:w="1170" w:type="dxa"/>
            <w:vAlign w:val="center"/>
          </w:tcPr>
          <w:p w14:paraId="2C347AB3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33 (34.0)</w:t>
            </w:r>
          </w:p>
        </w:tc>
        <w:tc>
          <w:tcPr>
            <w:tcW w:w="1171" w:type="dxa"/>
            <w:vAlign w:val="center"/>
          </w:tcPr>
          <w:p w14:paraId="7453FD5D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66 (61.1)</w:t>
            </w:r>
          </w:p>
        </w:tc>
        <w:tc>
          <w:tcPr>
            <w:tcW w:w="1175" w:type="dxa"/>
            <w:vAlign w:val="center"/>
          </w:tcPr>
          <w:p w14:paraId="552BDEE8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70 (64.8)</w:t>
            </w:r>
          </w:p>
        </w:tc>
      </w:tr>
      <w:tr w:rsidR="001E6C36" w:rsidRPr="00016C42" w14:paraId="48B4FE52" w14:textId="77777777" w:rsidTr="00FC62F4">
        <w:tc>
          <w:tcPr>
            <w:tcW w:w="3598" w:type="dxa"/>
            <w:vAlign w:val="center"/>
          </w:tcPr>
          <w:p w14:paraId="71F8219F" w14:textId="77777777" w:rsidR="001E6C36" w:rsidRPr="00ED3FAE" w:rsidRDefault="001E6C36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Pr="00ED3F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glycerides &gt;150 mg/dL</w:t>
            </w:r>
          </w:p>
        </w:tc>
        <w:tc>
          <w:tcPr>
            <w:tcW w:w="1169" w:type="dxa"/>
            <w:vAlign w:val="center"/>
          </w:tcPr>
          <w:p w14:paraId="572EB457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62 (62.6)</w:t>
            </w:r>
          </w:p>
        </w:tc>
        <w:tc>
          <w:tcPr>
            <w:tcW w:w="1170" w:type="dxa"/>
            <w:vAlign w:val="center"/>
          </w:tcPr>
          <w:p w14:paraId="35C956E1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42 (42.4)</w:t>
            </w:r>
          </w:p>
        </w:tc>
        <w:tc>
          <w:tcPr>
            <w:tcW w:w="1170" w:type="dxa"/>
            <w:vAlign w:val="center"/>
          </w:tcPr>
          <w:p w14:paraId="0816D773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59 (56.7)</w:t>
            </w:r>
          </w:p>
        </w:tc>
        <w:tc>
          <w:tcPr>
            <w:tcW w:w="1171" w:type="dxa"/>
            <w:vAlign w:val="center"/>
          </w:tcPr>
          <w:p w14:paraId="6F5404DB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30 (28.8)</w:t>
            </w:r>
          </w:p>
        </w:tc>
        <w:tc>
          <w:tcPr>
            <w:tcW w:w="1171" w:type="dxa"/>
            <w:vAlign w:val="center"/>
          </w:tcPr>
          <w:p w14:paraId="054B3A9A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55 (56.7)</w:t>
            </w:r>
          </w:p>
        </w:tc>
        <w:tc>
          <w:tcPr>
            <w:tcW w:w="1170" w:type="dxa"/>
            <w:vAlign w:val="center"/>
          </w:tcPr>
          <w:p w14:paraId="3213CEEF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35 (36.1)</w:t>
            </w:r>
          </w:p>
        </w:tc>
        <w:tc>
          <w:tcPr>
            <w:tcW w:w="1171" w:type="dxa"/>
            <w:vAlign w:val="center"/>
          </w:tcPr>
          <w:p w14:paraId="3CF66803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60 (55.6)</w:t>
            </w:r>
          </w:p>
        </w:tc>
        <w:tc>
          <w:tcPr>
            <w:tcW w:w="1175" w:type="dxa"/>
            <w:vAlign w:val="center"/>
          </w:tcPr>
          <w:p w14:paraId="540115FA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43 (39.8)</w:t>
            </w:r>
          </w:p>
        </w:tc>
      </w:tr>
      <w:tr w:rsidR="001E6C36" w:rsidRPr="00016C42" w14:paraId="1C7B9632" w14:textId="77777777" w:rsidTr="00FC62F4">
        <w:tc>
          <w:tcPr>
            <w:tcW w:w="3598" w:type="dxa"/>
            <w:tcBorders>
              <w:bottom w:val="single" w:sz="4" w:space="0" w:color="auto"/>
            </w:tcBorders>
            <w:vAlign w:val="center"/>
          </w:tcPr>
          <w:p w14:paraId="628D7C35" w14:textId="77777777" w:rsidR="001E6C36" w:rsidRPr="00B0183B" w:rsidRDefault="001E6C36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B0183B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 xml:space="preserve">   HDL &lt;40 mg/dL (M), &lt;50 mg/dL (F)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68E2F716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50 (50.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62DEE2B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43 (43.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B16C609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53 (51.0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14:paraId="03B7F5A7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37 (35.6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14:paraId="4357CBDA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44 (45.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A344F47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36 (37.1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14:paraId="63D20B8A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49 (45.4)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14:paraId="0C11A88B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sz w:val="20"/>
                <w:szCs w:val="20"/>
              </w:rPr>
              <w:t>43 (39.8)</w:t>
            </w:r>
          </w:p>
        </w:tc>
      </w:tr>
      <w:tr w:rsidR="001E6C36" w:rsidRPr="00016C42" w14:paraId="673C1E45" w14:textId="77777777" w:rsidTr="00FC62F4">
        <w:tc>
          <w:tcPr>
            <w:tcW w:w="359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C3DAA65" w14:textId="77777777" w:rsidR="001E6C36" w:rsidRPr="00ED3FAE" w:rsidRDefault="001E6C36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GLT2i, no</w:t>
            </w:r>
          </w:p>
        </w:tc>
        <w:tc>
          <w:tcPr>
            <w:tcW w:w="2339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4BEC14D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9</w:t>
            </w:r>
          </w:p>
        </w:tc>
        <w:tc>
          <w:tcPr>
            <w:tcW w:w="2341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50A944B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7</w:t>
            </w:r>
          </w:p>
        </w:tc>
        <w:tc>
          <w:tcPr>
            <w:tcW w:w="2341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1E7DBB0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5</w:t>
            </w:r>
          </w:p>
        </w:tc>
        <w:tc>
          <w:tcPr>
            <w:tcW w:w="2346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6E3ABA2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5</w:t>
            </w:r>
          </w:p>
        </w:tc>
      </w:tr>
      <w:tr w:rsidR="001E6C36" w:rsidRPr="00016C42" w14:paraId="32738EA0" w14:textId="77777777" w:rsidTr="00FC62F4">
        <w:tc>
          <w:tcPr>
            <w:tcW w:w="3598" w:type="dxa"/>
            <w:tcBorders>
              <w:bottom w:val="nil"/>
            </w:tcBorders>
            <w:vAlign w:val="center"/>
          </w:tcPr>
          <w:p w14:paraId="086234A8" w14:textId="77777777" w:rsidR="001E6C36" w:rsidRPr="00ED3FAE" w:rsidRDefault="001E6C36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3F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3 Risk Factors</w:t>
            </w:r>
          </w:p>
        </w:tc>
        <w:tc>
          <w:tcPr>
            <w:tcW w:w="1169" w:type="dxa"/>
            <w:tcBorders>
              <w:bottom w:val="nil"/>
            </w:tcBorders>
            <w:vAlign w:val="center"/>
          </w:tcPr>
          <w:p w14:paraId="3A8AC09D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162 (77.5)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780C079F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123 (58.9)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008D4EA2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165 (88.2)</w:t>
            </w:r>
          </w:p>
        </w:tc>
        <w:tc>
          <w:tcPr>
            <w:tcW w:w="1171" w:type="dxa"/>
            <w:tcBorders>
              <w:bottom w:val="nil"/>
            </w:tcBorders>
            <w:vAlign w:val="center"/>
          </w:tcPr>
          <w:p w14:paraId="480E57AC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94 (50.3)</w:t>
            </w:r>
          </w:p>
        </w:tc>
        <w:tc>
          <w:tcPr>
            <w:tcW w:w="1171" w:type="dxa"/>
            <w:tcBorders>
              <w:bottom w:val="nil"/>
            </w:tcBorders>
            <w:vAlign w:val="center"/>
          </w:tcPr>
          <w:p w14:paraId="69462B83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172 (88.2)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44003793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95 (48.7)</w:t>
            </w:r>
          </w:p>
        </w:tc>
        <w:tc>
          <w:tcPr>
            <w:tcW w:w="1171" w:type="dxa"/>
            <w:tcBorders>
              <w:bottom w:val="nil"/>
            </w:tcBorders>
            <w:vAlign w:val="center"/>
          </w:tcPr>
          <w:p w14:paraId="5760ED53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161 (78.5)</w:t>
            </w:r>
          </w:p>
        </w:tc>
        <w:tc>
          <w:tcPr>
            <w:tcW w:w="1175" w:type="dxa"/>
            <w:tcBorders>
              <w:bottom w:val="nil"/>
            </w:tcBorders>
            <w:vAlign w:val="center"/>
          </w:tcPr>
          <w:p w14:paraId="3C7D6AB6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163 (79.5)</w:t>
            </w:r>
          </w:p>
        </w:tc>
      </w:tr>
      <w:tr w:rsidR="001E6C36" w:rsidRPr="00016C42" w14:paraId="1B8493BE" w14:textId="77777777" w:rsidTr="00FC62F4">
        <w:tc>
          <w:tcPr>
            <w:tcW w:w="3598" w:type="dxa"/>
            <w:tcBorders>
              <w:top w:val="nil"/>
              <w:bottom w:val="nil"/>
            </w:tcBorders>
            <w:vAlign w:val="center"/>
          </w:tcPr>
          <w:p w14:paraId="1633670B" w14:textId="77777777" w:rsidR="001E6C36" w:rsidRPr="00ED3FAE" w:rsidRDefault="001E6C36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ED3F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C &g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2</w:t>
            </w:r>
            <w:r w:rsidRPr="00ED3F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m (M), &g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</w:t>
            </w:r>
            <w:r w:rsidRPr="00ED3F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m (F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4D04DF72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170 (81.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EFCF912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143 (68.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9EC0D84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166 (88.8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4FCF62F5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117 (62.6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62144152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169 (86.7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E1ACB58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118 (60.5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24F7BFAB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165 (80.5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4F80CEA6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175 (85.4)</w:t>
            </w:r>
          </w:p>
        </w:tc>
      </w:tr>
      <w:tr w:rsidR="001E6C36" w:rsidRPr="00016C42" w14:paraId="5D6E394E" w14:textId="77777777" w:rsidTr="00FC62F4">
        <w:tc>
          <w:tcPr>
            <w:tcW w:w="3598" w:type="dxa"/>
            <w:tcBorders>
              <w:top w:val="nil"/>
              <w:bottom w:val="nil"/>
            </w:tcBorders>
            <w:vAlign w:val="center"/>
          </w:tcPr>
          <w:p w14:paraId="4824A6E8" w14:textId="77777777" w:rsidR="001E6C36" w:rsidRPr="00ED3FAE" w:rsidRDefault="001E6C36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Pr="00ED3F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SG ≥100 mg/dL or HbA1c ≥5.7%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4123E5AD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209 (100.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92EFE0F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179 (85.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AD5419E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187 (100.0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22431EC5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140 (74.9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04003347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195 (100.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6BBD7C1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130 (66.7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3F50B9FD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205 (100.0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16FC0591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192 (93.7)</w:t>
            </w:r>
          </w:p>
        </w:tc>
      </w:tr>
      <w:tr w:rsidR="001E6C36" w:rsidRPr="00016C42" w14:paraId="4352F84D" w14:textId="77777777" w:rsidTr="00FC62F4">
        <w:tc>
          <w:tcPr>
            <w:tcW w:w="3598" w:type="dxa"/>
            <w:tcBorders>
              <w:top w:val="nil"/>
              <w:bottom w:val="nil"/>
            </w:tcBorders>
            <w:vAlign w:val="center"/>
          </w:tcPr>
          <w:p w14:paraId="689956ED" w14:textId="77777777" w:rsidR="001E6C36" w:rsidRPr="00ED3FAE" w:rsidRDefault="001E6C36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Pr="00ED3F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BP &gt;130 mmHg or DBP &gt;85 mmHg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5DA8AA06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128 (61.2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A8F7F8C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91 (43.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E1CEFC1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114 (61.0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1726AD69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71 (38.0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41D75702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126 (64.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D31B499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79 (40.5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76EA5FB8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135 (65.9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186705B7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122 (59.5)</w:t>
            </w:r>
          </w:p>
        </w:tc>
      </w:tr>
      <w:tr w:rsidR="001E6C36" w:rsidRPr="00016C42" w14:paraId="6A83A0CC" w14:textId="77777777" w:rsidTr="00FC62F4">
        <w:tc>
          <w:tcPr>
            <w:tcW w:w="3598" w:type="dxa"/>
            <w:tcBorders>
              <w:top w:val="nil"/>
              <w:bottom w:val="nil"/>
            </w:tcBorders>
            <w:vAlign w:val="center"/>
          </w:tcPr>
          <w:p w14:paraId="610C6C00" w14:textId="77777777" w:rsidR="001E6C36" w:rsidRPr="00ED3FAE" w:rsidRDefault="001E6C36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Pr="00ED3F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glycerides &gt;150 mg/dL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34982786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104 (49.8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C310C42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78 (37.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0B00BE2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96 (51.3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4CC490A7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61 (32.6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2BEE2F4F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108 (55.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B99BEF7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66 (33.8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043FFEB3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95 (46.3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261ABAF9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86 (42.0)</w:t>
            </w:r>
          </w:p>
        </w:tc>
      </w:tr>
      <w:tr w:rsidR="001E6C36" w:rsidRPr="00016C42" w14:paraId="06EB10C2" w14:textId="77777777" w:rsidTr="00FC62F4">
        <w:tc>
          <w:tcPr>
            <w:tcW w:w="3598" w:type="dxa"/>
            <w:tcBorders>
              <w:top w:val="nil"/>
              <w:bottom w:val="single" w:sz="4" w:space="0" w:color="auto"/>
            </w:tcBorders>
            <w:vAlign w:val="center"/>
          </w:tcPr>
          <w:p w14:paraId="56BC90BE" w14:textId="77777777" w:rsidR="001E6C36" w:rsidRPr="00B0183B" w:rsidRDefault="001E6C36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B0183B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 xml:space="preserve">   HDL &lt;40 mg/dL (M), &lt;50 mg/dL (F)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vAlign w:val="center"/>
          </w:tcPr>
          <w:p w14:paraId="1B09B2AD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103 (49.3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5E184EAB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92 (44.0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658EDC52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118 (63.1)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vAlign w:val="center"/>
          </w:tcPr>
          <w:p w14:paraId="34A72CB4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81 (43.3)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vAlign w:val="center"/>
          </w:tcPr>
          <w:p w14:paraId="0C6AB2FC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119 (61.0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74612CDC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89 (45.6)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vAlign w:val="center"/>
          </w:tcPr>
          <w:p w14:paraId="4F02E06B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105 (51.2)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  <w:vAlign w:val="center"/>
          </w:tcPr>
          <w:p w14:paraId="3C68434F" w14:textId="77777777" w:rsidR="001E6C36" w:rsidRPr="00ED3FAE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12E47">
              <w:rPr>
                <w:rFonts w:ascii="Times New Roman" w:hAnsi="Times New Roman" w:cs="Times New Roman"/>
                <w:sz w:val="20"/>
                <w:szCs w:val="20"/>
              </w:rPr>
              <w:t>.2)</w:t>
            </w:r>
          </w:p>
        </w:tc>
      </w:tr>
      <w:tr w:rsidR="001E6C36" w:rsidRPr="00016C42" w14:paraId="16B93AC8" w14:textId="77777777" w:rsidTr="00FC62F4">
        <w:tc>
          <w:tcPr>
            <w:tcW w:w="12965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2EE9AE7" w14:textId="77777777" w:rsidR="001E6C36" w:rsidRPr="00B0183B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0183B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SURPASS-4 ± MET ± SGLT2i ± SU vs iGlar, N</w:t>
            </w:r>
          </w:p>
        </w:tc>
      </w:tr>
      <w:tr w:rsidR="001E6C36" w:rsidRPr="00016C42" w14:paraId="12B5A1A2" w14:textId="77777777" w:rsidTr="00FC62F4">
        <w:tc>
          <w:tcPr>
            <w:tcW w:w="3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B10BA3D" w14:textId="77777777" w:rsidR="001E6C36" w:rsidRPr="00016C42" w:rsidRDefault="001E6C36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GLT2i, yes</w:t>
            </w:r>
          </w:p>
        </w:tc>
        <w:tc>
          <w:tcPr>
            <w:tcW w:w="23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BC58DC1" w14:textId="77777777" w:rsidR="001E6C36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23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4DBE58D" w14:textId="77777777" w:rsidR="001E6C36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23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3023428" w14:textId="77777777" w:rsidR="001E6C36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23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697A584" w14:textId="77777777" w:rsidR="001E6C36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3</w:t>
            </w:r>
          </w:p>
        </w:tc>
      </w:tr>
      <w:tr w:rsidR="001E6C36" w:rsidRPr="00016C42" w14:paraId="7AB20850" w14:textId="77777777" w:rsidTr="00FC62F4">
        <w:trPr>
          <w:trHeight w:val="89"/>
        </w:trPr>
        <w:tc>
          <w:tcPr>
            <w:tcW w:w="3598" w:type="dxa"/>
            <w:tcBorders>
              <w:top w:val="single" w:sz="4" w:space="0" w:color="auto"/>
            </w:tcBorders>
            <w:vAlign w:val="center"/>
          </w:tcPr>
          <w:p w14:paraId="5D066DCF" w14:textId="77777777" w:rsidR="001E6C36" w:rsidRPr="00016C42" w:rsidRDefault="001E6C36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C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3 Risk Factors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5AAF939C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56 (81.2)     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CBEB9B7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40 (58.0)     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BE7667D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59 (90.8)      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5753AE6A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40 (61.5)     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4056ECA7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62 (87.3)    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1C19BD5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34 (47.9)     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5B841A10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177 (79.4)    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75E8AFED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180 (80.7)   </w:t>
            </w:r>
          </w:p>
        </w:tc>
      </w:tr>
      <w:tr w:rsidR="001E6C36" w:rsidRPr="00016C42" w14:paraId="152FCD1E" w14:textId="77777777" w:rsidTr="00FC62F4">
        <w:tc>
          <w:tcPr>
            <w:tcW w:w="3598" w:type="dxa"/>
            <w:vAlign w:val="center"/>
          </w:tcPr>
          <w:p w14:paraId="1AF5D096" w14:textId="77777777" w:rsidR="001E6C36" w:rsidRPr="00016C42" w:rsidRDefault="001E6C36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C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C </w:t>
            </w:r>
            <w:r w:rsidRPr="00016C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2</w:t>
            </w:r>
            <w:r w:rsidRPr="00016C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m (M), &g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</w:t>
            </w:r>
            <w:r w:rsidRPr="00016C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m (F)</w:t>
            </w:r>
          </w:p>
        </w:tc>
        <w:tc>
          <w:tcPr>
            <w:tcW w:w="1169" w:type="dxa"/>
          </w:tcPr>
          <w:p w14:paraId="634FD724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55 (79.7)      </w:t>
            </w:r>
          </w:p>
        </w:tc>
        <w:tc>
          <w:tcPr>
            <w:tcW w:w="1170" w:type="dxa"/>
          </w:tcPr>
          <w:p w14:paraId="08FD7951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42 (60.9)      </w:t>
            </w:r>
          </w:p>
        </w:tc>
        <w:tc>
          <w:tcPr>
            <w:tcW w:w="1170" w:type="dxa"/>
          </w:tcPr>
          <w:p w14:paraId="7F23C7DA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58 (89.2)      </w:t>
            </w:r>
          </w:p>
        </w:tc>
        <w:tc>
          <w:tcPr>
            <w:tcW w:w="1171" w:type="dxa"/>
          </w:tcPr>
          <w:p w14:paraId="1AB6F593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46 (70.8)     </w:t>
            </w:r>
          </w:p>
        </w:tc>
        <w:tc>
          <w:tcPr>
            <w:tcW w:w="1171" w:type="dxa"/>
          </w:tcPr>
          <w:p w14:paraId="77F7DA25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61 (85.9)     </w:t>
            </w:r>
          </w:p>
        </w:tc>
        <w:tc>
          <w:tcPr>
            <w:tcW w:w="1170" w:type="dxa"/>
          </w:tcPr>
          <w:p w14:paraId="7A78C429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41 (57.7)     </w:t>
            </w:r>
          </w:p>
        </w:tc>
        <w:tc>
          <w:tcPr>
            <w:tcW w:w="1171" w:type="dxa"/>
          </w:tcPr>
          <w:p w14:paraId="060A4984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164 (73.5)    </w:t>
            </w:r>
          </w:p>
        </w:tc>
        <w:tc>
          <w:tcPr>
            <w:tcW w:w="1175" w:type="dxa"/>
          </w:tcPr>
          <w:p w14:paraId="53B300BA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175 (78.5)   </w:t>
            </w:r>
          </w:p>
        </w:tc>
      </w:tr>
      <w:tr w:rsidR="001E6C36" w:rsidRPr="00016C42" w14:paraId="3396BC48" w14:textId="77777777" w:rsidTr="00FC62F4">
        <w:tc>
          <w:tcPr>
            <w:tcW w:w="3598" w:type="dxa"/>
            <w:vAlign w:val="center"/>
          </w:tcPr>
          <w:p w14:paraId="65DCC0CD" w14:textId="77777777" w:rsidR="001E6C36" w:rsidRPr="00016C42" w:rsidRDefault="001E6C36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C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FSG ≥100 mg/dL or HbA1c ≥5.7% </w:t>
            </w:r>
          </w:p>
        </w:tc>
        <w:tc>
          <w:tcPr>
            <w:tcW w:w="1169" w:type="dxa"/>
          </w:tcPr>
          <w:p w14:paraId="60DD6E8F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69 (100.0)     </w:t>
            </w:r>
          </w:p>
        </w:tc>
        <w:tc>
          <w:tcPr>
            <w:tcW w:w="1170" w:type="dxa"/>
          </w:tcPr>
          <w:p w14:paraId="29E747FB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58 (84.1)      </w:t>
            </w:r>
          </w:p>
        </w:tc>
        <w:tc>
          <w:tcPr>
            <w:tcW w:w="1170" w:type="dxa"/>
          </w:tcPr>
          <w:p w14:paraId="28C12E78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65 (100.0)     </w:t>
            </w:r>
          </w:p>
        </w:tc>
        <w:tc>
          <w:tcPr>
            <w:tcW w:w="1171" w:type="dxa"/>
          </w:tcPr>
          <w:p w14:paraId="1620739C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56 (86.2)     </w:t>
            </w:r>
          </w:p>
        </w:tc>
        <w:tc>
          <w:tcPr>
            <w:tcW w:w="1171" w:type="dxa"/>
          </w:tcPr>
          <w:p w14:paraId="75FFDC1E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71 (100.0)    </w:t>
            </w:r>
          </w:p>
        </w:tc>
        <w:tc>
          <w:tcPr>
            <w:tcW w:w="1170" w:type="dxa"/>
          </w:tcPr>
          <w:p w14:paraId="73AC70CB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52 (73.2)     </w:t>
            </w:r>
          </w:p>
        </w:tc>
        <w:tc>
          <w:tcPr>
            <w:tcW w:w="1171" w:type="dxa"/>
          </w:tcPr>
          <w:p w14:paraId="39700C5D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223 (100.0)   </w:t>
            </w:r>
          </w:p>
        </w:tc>
        <w:tc>
          <w:tcPr>
            <w:tcW w:w="1175" w:type="dxa"/>
          </w:tcPr>
          <w:p w14:paraId="1A9725ED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215 (96.4)   </w:t>
            </w:r>
          </w:p>
        </w:tc>
      </w:tr>
      <w:tr w:rsidR="001E6C36" w:rsidRPr="00016C42" w14:paraId="3E9B454D" w14:textId="77777777" w:rsidTr="00FC62F4">
        <w:tc>
          <w:tcPr>
            <w:tcW w:w="3598" w:type="dxa"/>
            <w:vAlign w:val="center"/>
          </w:tcPr>
          <w:p w14:paraId="38C1DF10" w14:textId="77777777" w:rsidR="001E6C36" w:rsidRPr="00016C42" w:rsidRDefault="001E6C36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C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SBP &gt;130 mmHg or DBP &gt;85 mmHg</w:t>
            </w:r>
          </w:p>
        </w:tc>
        <w:tc>
          <w:tcPr>
            <w:tcW w:w="1169" w:type="dxa"/>
          </w:tcPr>
          <w:p w14:paraId="0097388A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38 (55.1)      </w:t>
            </w:r>
          </w:p>
        </w:tc>
        <w:tc>
          <w:tcPr>
            <w:tcW w:w="1170" w:type="dxa"/>
          </w:tcPr>
          <w:p w14:paraId="4460C3CD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32 (46.4)      </w:t>
            </w:r>
          </w:p>
        </w:tc>
        <w:tc>
          <w:tcPr>
            <w:tcW w:w="1170" w:type="dxa"/>
          </w:tcPr>
          <w:p w14:paraId="4F4455C2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39 (60.0)      </w:t>
            </w:r>
          </w:p>
        </w:tc>
        <w:tc>
          <w:tcPr>
            <w:tcW w:w="1171" w:type="dxa"/>
          </w:tcPr>
          <w:p w14:paraId="0B9AC0F5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34 (52.3)     </w:t>
            </w:r>
          </w:p>
        </w:tc>
        <w:tc>
          <w:tcPr>
            <w:tcW w:w="1171" w:type="dxa"/>
          </w:tcPr>
          <w:p w14:paraId="4AE92370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37 (52.1)     </w:t>
            </w:r>
          </w:p>
        </w:tc>
        <w:tc>
          <w:tcPr>
            <w:tcW w:w="1170" w:type="dxa"/>
          </w:tcPr>
          <w:p w14:paraId="6D014E82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28 (39.4)     </w:t>
            </w:r>
          </w:p>
        </w:tc>
        <w:tc>
          <w:tcPr>
            <w:tcW w:w="1171" w:type="dxa"/>
          </w:tcPr>
          <w:p w14:paraId="662DD4B9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133 (59.6)    </w:t>
            </w:r>
          </w:p>
        </w:tc>
        <w:tc>
          <w:tcPr>
            <w:tcW w:w="1175" w:type="dxa"/>
          </w:tcPr>
          <w:p w14:paraId="0746B505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145 (65.0)   </w:t>
            </w:r>
          </w:p>
        </w:tc>
      </w:tr>
      <w:tr w:rsidR="001E6C36" w:rsidRPr="00016C42" w14:paraId="374544E2" w14:textId="77777777" w:rsidTr="00FC62F4">
        <w:tc>
          <w:tcPr>
            <w:tcW w:w="3598" w:type="dxa"/>
            <w:vAlign w:val="center"/>
          </w:tcPr>
          <w:p w14:paraId="65BE758F" w14:textId="77777777" w:rsidR="001E6C36" w:rsidRPr="00016C42" w:rsidRDefault="001E6C36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C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Triglycerides &gt;150 mg/dL</w:t>
            </w:r>
          </w:p>
        </w:tc>
        <w:tc>
          <w:tcPr>
            <w:tcW w:w="1169" w:type="dxa"/>
          </w:tcPr>
          <w:p w14:paraId="56B0DFF1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36 (52.2)      </w:t>
            </w:r>
          </w:p>
        </w:tc>
        <w:tc>
          <w:tcPr>
            <w:tcW w:w="1170" w:type="dxa"/>
          </w:tcPr>
          <w:p w14:paraId="5A8BF717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30 (43.5)      </w:t>
            </w:r>
          </w:p>
        </w:tc>
        <w:tc>
          <w:tcPr>
            <w:tcW w:w="1170" w:type="dxa"/>
          </w:tcPr>
          <w:p w14:paraId="469325B1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37 (56.9)      </w:t>
            </w:r>
          </w:p>
        </w:tc>
        <w:tc>
          <w:tcPr>
            <w:tcW w:w="1171" w:type="dxa"/>
          </w:tcPr>
          <w:p w14:paraId="1619C634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22 (33.8)     </w:t>
            </w:r>
          </w:p>
        </w:tc>
        <w:tc>
          <w:tcPr>
            <w:tcW w:w="1171" w:type="dxa"/>
          </w:tcPr>
          <w:p w14:paraId="75D576A1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41 (57.7)     </w:t>
            </w:r>
          </w:p>
        </w:tc>
        <w:tc>
          <w:tcPr>
            <w:tcW w:w="1170" w:type="dxa"/>
          </w:tcPr>
          <w:p w14:paraId="1934F21B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25 (35.2)     </w:t>
            </w:r>
          </w:p>
        </w:tc>
        <w:tc>
          <w:tcPr>
            <w:tcW w:w="1171" w:type="dxa"/>
          </w:tcPr>
          <w:p w14:paraId="1F38B3C7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116 (52.0)    </w:t>
            </w:r>
          </w:p>
        </w:tc>
        <w:tc>
          <w:tcPr>
            <w:tcW w:w="1175" w:type="dxa"/>
          </w:tcPr>
          <w:p w14:paraId="5D559516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109 (48.9)   </w:t>
            </w:r>
          </w:p>
        </w:tc>
      </w:tr>
      <w:tr w:rsidR="001E6C36" w:rsidRPr="00016C42" w14:paraId="6B9A29F6" w14:textId="77777777" w:rsidTr="00FC62F4">
        <w:tc>
          <w:tcPr>
            <w:tcW w:w="3598" w:type="dxa"/>
            <w:tcBorders>
              <w:bottom w:val="single" w:sz="4" w:space="0" w:color="auto"/>
            </w:tcBorders>
            <w:vAlign w:val="center"/>
          </w:tcPr>
          <w:p w14:paraId="77706E69" w14:textId="77777777" w:rsidR="001E6C36" w:rsidRPr="00B0183B" w:rsidRDefault="001E6C36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B0183B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 xml:space="preserve">   HDL &lt;40 mg/dL (M), &lt;50 mg/dL (F)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2F48A9F5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40 (58.0)     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1ACE091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30 (43.5)     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02FD5DF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44 (67.7)      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362C9285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29 (44.6)     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66FDCF3B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45 (63.4)    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203FF3F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32 (45.1)     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5E63F48B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123 (55.2)    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3BA95E79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405">
              <w:rPr>
                <w:rFonts w:ascii="Times New Roman" w:hAnsi="Times New Roman" w:cs="Times New Roman"/>
                <w:sz w:val="20"/>
                <w:szCs w:val="20"/>
              </w:rPr>
              <w:t xml:space="preserve">115 (51.6)   </w:t>
            </w:r>
          </w:p>
        </w:tc>
      </w:tr>
      <w:tr w:rsidR="001E6C36" w:rsidRPr="00016C42" w14:paraId="76C8BD5F" w14:textId="77777777" w:rsidTr="00FC62F4">
        <w:tc>
          <w:tcPr>
            <w:tcW w:w="3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448B2B0" w14:textId="77777777" w:rsidR="001E6C36" w:rsidRPr="00016C42" w:rsidRDefault="001E6C36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GLT2i, no</w:t>
            </w:r>
          </w:p>
        </w:tc>
        <w:tc>
          <w:tcPr>
            <w:tcW w:w="23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3FBC834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4</w:t>
            </w:r>
          </w:p>
        </w:tc>
        <w:tc>
          <w:tcPr>
            <w:tcW w:w="23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D3C4A8F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1</w:t>
            </w:r>
          </w:p>
        </w:tc>
        <w:tc>
          <w:tcPr>
            <w:tcW w:w="23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D05175A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3</w:t>
            </w:r>
          </w:p>
        </w:tc>
        <w:tc>
          <w:tcPr>
            <w:tcW w:w="23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75DDBDE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8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7</w:t>
            </w:r>
          </w:p>
        </w:tc>
      </w:tr>
      <w:tr w:rsidR="001E6C36" w:rsidRPr="00016C42" w14:paraId="0C411B51" w14:textId="77777777" w:rsidTr="00FC62F4">
        <w:tc>
          <w:tcPr>
            <w:tcW w:w="3598" w:type="dxa"/>
            <w:tcBorders>
              <w:top w:val="single" w:sz="4" w:space="0" w:color="auto"/>
            </w:tcBorders>
            <w:vAlign w:val="center"/>
          </w:tcPr>
          <w:p w14:paraId="0E15CAAB" w14:textId="77777777" w:rsidR="001E6C36" w:rsidRPr="00016C42" w:rsidRDefault="001E6C36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C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3 Risk Factors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750CBDFC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171 (83.8)    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4E171C6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119 (58.3)    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7D66AE8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183 (86.7)     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57D0260A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123 (58.3)    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67502CB7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175 (86.2)   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9D05594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107 (52.7)    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186FD43A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550 (85.0)    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152D7729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537 (83.0)   </w:t>
            </w:r>
          </w:p>
        </w:tc>
      </w:tr>
      <w:tr w:rsidR="001E6C36" w:rsidRPr="00016C42" w14:paraId="438EA4B5" w14:textId="77777777" w:rsidTr="00FC62F4">
        <w:tc>
          <w:tcPr>
            <w:tcW w:w="3598" w:type="dxa"/>
            <w:vAlign w:val="center"/>
          </w:tcPr>
          <w:p w14:paraId="38C1A77A" w14:textId="77777777" w:rsidR="001E6C36" w:rsidRPr="00016C42" w:rsidRDefault="001E6C36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C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C </w:t>
            </w:r>
            <w:r w:rsidRPr="00016C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2</w:t>
            </w:r>
            <w:r w:rsidRPr="00016C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m (M), &g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</w:t>
            </w:r>
            <w:r w:rsidRPr="00016C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m (F)</w:t>
            </w:r>
          </w:p>
        </w:tc>
        <w:tc>
          <w:tcPr>
            <w:tcW w:w="1169" w:type="dxa"/>
          </w:tcPr>
          <w:p w14:paraId="7842BDDF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167 (81.9)     </w:t>
            </w:r>
          </w:p>
        </w:tc>
        <w:tc>
          <w:tcPr>
            <w:tcW w:w="1170" w:type="dxa"/>
          </w:tcPr>
          <w:p w14:paraId="337B09F3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132 (64.7)     </w:t>
            </w:r>
          </w:p>
        </w:tc>
        <w:tc>
          <w:tcPr>
            <w:tcW w:w="1170" w:type="dxa"/>
          </w:tcPr>
          <w:p w14:paraId="12398586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169 (80.1)     </w:t>
            </w:r>
          </w:p>
        </w:tc>
        <w:tc>
          <w:tcPr>
            <w:tcW w:w="1171" w:type="dxa"/>
          </w:tcPr>
          <w:p w14:paraId="43C41BC7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117 (55.5)    </w:t>
            </w:r>
          </w:p>
        </w:tc>
        <w:tc>
          <w:tcPr>
            <w:tcW w:w="1171" w:type="dxa"/>
          </w:tcPr>
          <w:p w14:paraId="556A80AD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165 (81.3)    </w:t>
            </w:r>
          </w:p>
        </w:tc>
        <w:tc>
          <w:tcPr>
            <w:tcW w:w="1170" w:type="dxa"/>
          </w:tcPr>
          <w:p w14:paraId="71D74F73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117 (57.6)    </w:t>
            </w:r>
          </w:p>
        </w:tc>
        <w:tc>
          <w:tcPr>
            <w:tcW w:w="1171" w:type="dxa"/>
          </w:tcPr>
          <w:p w14:paraId="6C0FF07A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510 (78.8)    </w:t>
            </w:r>
          </w:p>
        </w:tc>
        <w:tc>
          <w:tcPr>
            <w:tcW w:w="1175" w:type="dxa"/>
          </w:tcPr>
          <w:p w14:paraId="3A896258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534 (82.5)   </w:t>
            </w:r>
          </w:p>
        </w:tc>
      </w:tr>
      <w:tr w:rsidR="001E6C36" w:rsidRPr="00016C42" w14:paraId="4737712A" w14:textId="77777777" w:rsidTr="00FC62F4">
        <w:tc>
          <w:tcPr>
            <w:tcW w:w="3598" w:type="dxa"/>
            <w:vAlign w:val="center"/>
          </w:tcPr>
          <w:p w14:paraId="52518C51" w14:textId="77777777" w:rsidR="001E6C36" w:rsidRPr="00016C42" w:rsidRDefault="001E6C36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C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FSG ≥100 mg/dL or HbA1c ≥5.7% </w:t>
            </w:r>
          </w:p>
        </w:tc>
        <w:tc>
          <w:tcPr>
            <w:tcW w:w="1169" w:type="dxa"/>
          </w:tcPr>
          <w:p w14:paraId="1D80F417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204 (100.0)    </w:t>
            </w:r>
          </w:p>
        </w:tc>
        <w:tc>
          <w:tcPr>
            <w:tcW w:w="1170" w:type="dxa"/>
          </w:tcPr>
          <w:p w14:paraId="7720E913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169 (82.8)     </w:t>
            </w:r>
          </w:p>
        </w:tc>
        <w:tc>
          <w:tcPr>
            <w:tcW w:w="1170" w:type="dxa"/>
          </w:tcPr>
          <w:p w14:paraId="449A6C1F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211 (100.0)    </w:t>
            </w:r>
          </w:p>
        </w:tc>
        <w:tc>
          <w:tcPr>
            <w:tcW w:w="1171" w:type="dxa"/>
          </w:tcPr>
          <w:p w14:paraId="7332C297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171 (81.0)    </w:t>
            </w:r>
          </w:p>
        </w:tc>
        <w:tc>
          <w:tcPr>
            <w:tcW w:w="1171" w:type="dxa"/>
          </w:tcPr>
          <w:p w14:paraId="7D60192E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203 (100.0)   </w:t>
            </w:r>
          </w:p>
        </w:tc>
        <w:tc>
          <w:tcPr>
            <w:tcW w:w="1170" w:type="dxa"/>
          </w:tcPr>
          <w:p w14:paraId="6AB30380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141 (69.5)    </w:t>
            </w:r>
          </w:p>
        </w:tc>
        <w:tc>
          <w:tcPr>
            <w:tcW w:w="1171" w:type="dxa"/>
          </w:tcPr>
          <w:p w14:paraId="709A4733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646 (99.8)    </w:t>
            </w:r>
          </w:p>
        </w:tc>
        <w:tc>
          <w:tcPr>
            <w:tcW w:w="1175" w:type="dxa"/>
          </w:tcPr>
          <w:p w14:paraId="69AA5979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628 (97.1)   </w:t>
            </w:r>
          </w:p>
        </w:tc>
      </w:tr>
      <w:tr w:rsidR="001E6C36" w:rsidRPr="00016C42" w14:paraId="07CE2509" w14:textId="77777777" w:rsidTr="00FC62F4">
        <w:tc>
          <w:tcPr>
            <w:tcW w:w="3598" w:type="dxa"/>
            <w:vAlign w:val="center"/>
          </w:tcPr>
          <w:p w14:paraId="34FD3BEA" w14:textId="77777777" w:rsidR="001E6C36" w:rsidRPr="00016C42" w:rsidRDefault="001E6C36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C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SBP &gt;130 mmHg or DBP &gt;85 mmHg</w:t>
            </w:r>
          </w:p>
        </w:tc>
        <w:tc>
          <w:tcPr>
            <w:tcW w:w="1169" w:type="dxa"/>
          </w:tcPr>
          <w:p w14:paraId="71F049CF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131 (64.2)     </w:t>
            </w:r>
          </w:p>
        </w:tc>
        <w:tc>
          <w:tcPr>
            <w:tcW w:w="1170" w:type="dxa"/>
          </w:tcPr>
          <w:p w14:paraId="2A4C872E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102 (50.0)     </w:t>
            </w:r>
          </w:p>
        </w:tc>
        <w:tc>
          <w:tcPr>
            <w:tcW w:w="1170" w:type="dxa"/>
          </w:tcPr>
          <w:p w14:paraId="54EAC8A6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141 (66.8)     </w:t>
            </w:r>
          </w:p>
        </w:tc>
        <w:tc>
          <w:tcPr>
            <w:tcW w:w="1171" w:type="dxa"/>
          </w:tcPr>
          <w:p w14:paraId="4E207972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121 (57.3)    </w:t>
            </w:r>
          </w:p>
        </w:tc>
        <w:tc>
          <w:tcPr>
            <w:tcW w:w="1171" w:type="dxa"/>
          </w:tcPr>
          <w:p w14:paraId="4EDFEEE4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142 (70.0)    </w:t>
            </w:r>
          </w:p>
        </w:tc>
        <w:tc>
          <w:tcPr>
            <w:tcW w:w="1170" w:type="dxa"/>
          </w:tcPr>
          <w:p w14:paraId="7FDC90EB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110 (54.2)    </w:t>
            </w:r>
          </w:p>
        </w:tc>
        <w:tc>
          <w:tcPr>
            <w:tcW w:w="1171" w:type="dxa"/>
          </w:tcPr>
          <w:p w14:paraId="4BB07D62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427 (66.0)    </w:t>
            </w:r>
          </w:p>
        </w:tc>
        <w:tc>
          <w:tcPr>
            <w:tcW w:w="1175" w:type="dxa"/>
          </w:tcPr>
          <w:p w14:paraId="4CC6F5BD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464 (71.7)   </w:t>
            </w:r>
          </w:p>
        </w:tc>
      </w:tr>
      <w:tr w:rsidR="001E6C36" w:rsidRPr="00016C42" w14:paraId="075CE9BE" w14:textId="77777777" w:rsidTr="00FC62F4">
        <w:tc>
          <w:tcPr>
            <w:tcW w:w="3598" w:type="dxa"/>
            <w:vAlign w:val="center"/>
          </w:tcPr>
          <w:p w14:paraId="0A6F87CA" w14:textId="77777777" w:rsidR="001E6C36" w:rsidRPr="00016C42" w:rsidRDefault="001E6C36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C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Triglycerides &gt;150 mg/dL</w:t>
            </w:r>
          </w:p>
        </w:tc>
        <w:tc>
          <w:tcPr>
            <w:tcW w:w="1169" w:type="dxa"/>
          </w:tcPr>
          <w:p w14:paraId="73B908BA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118 (57.8)     </w:t>
            </w:r>
          </w:p>
        </w:tc>
        <w:tc>
          <w:tcPr>
            <w:tcW w:w="1170" w:type="dxa"/>
          </w:tcPr>
          <w:p w14:paraId="1C90B831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82 (40.2)      </w:t>
            </w:r>
          </w:p>
        </w:tc>
        <w:tc>
          <w:tcPr>
            <w:tcW w:w="1170" w:type="dxa"/>
          </w:tcPr>
          <w:p w14:paraId="76F6E393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109 (51.7)     </w:t>
            </w:r>
          </w:p>
        </w:tc>
        <w:tc>
          <w:tcPr>
            <w:tcW w:w="1171" w:type="dxa"/>
          </w:tcPr>
          <w:p w14:paraId="78856BF2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70 (33.2)     </w:t>
            </w:r>
          </w:p>
        </w:tc>
        <w:tc>
          <w:tcPr>
            <w:tcW w:w="1171" w:type="dxa"/>
          </w:tcPr>
          <w:p w14:paraId="318B1255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110 (54.2)    </w:t>
            </w:r>
          </w:p>
        </w:tc>
        <w:tc>
          <w:tcPr>
            <w:tcW w:w="1170" w:type="dxa"/>
          </w:tcPr>
          <w:p w14:paraId="3F4B249D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67 (33.0)     </w:t>
            </w:r>
          </w:p>
        </w:tc>
        <w:tc>
          <w:tcPr>
            <w:tcW w:w="1171" w:type="dxa"/>
          </w:tcPr>
          <w:p w14:paraId="40C87DCA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335 (51.8)    </w:t>
            </w:r>
          </w:p>
        </w:tc>
        <w:tc>
          <w:tcPr>
            <w:tcW w:w="1175" w:type="dxa"/>
          </w:tcPr>
          <w:p w14:paraId="668E97A8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307 (47.4)   </w:t>
            </w:r>
          </w:p>
        </w:tc>
      </w:tr>
      <w:tr w:rsidR="001E6C36" w:rsidRPr="00016C42" w14:paraId="259A1E06" w14:textId="77777777" w:rsidTr="00FC62F4">
        <w:tc>
          <w:tcPr>
            <w:tcW w:w="3598" w:type="dxa"/>
            <w:tcBorders>
              <w:bottom w:val="single" w:sz="4" w:space="0" w:color="auto"/>
            </w:tcBorders>
            <w:vAlign w:val="center"/>
          </w:tcPr>
          <w:p w14:paraId="127FCC1C" w14:textId="77777777" w:rsidR="001E6C36" w:rsidRPr="00B0183B" w:rsidRDefault="001E6C36" w:rsidP="00FC62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B0183B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 xml:space="preserve">   HDL &lt;40 mg/dL (M), &lt;50 mg/dL (F)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4BC5F67C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116 (56.9)    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48DC240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100 (49.0)    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D61C480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138 (65.4)     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3ABC45A1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101 (47.9)    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63C8173D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123 (60.6)   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E3072A1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92 (45.3)     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73AA3A71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386 (59.7)    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6490E47B" w14:textId="77777777" w:rsidR="001E6C36" w:rsidRPr="00C32405" w:rsidRDefault="001E6C36" w:rsidP="00FC6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D10">
              <w:rPr>
                <w:rFonts w:ascii="Times New Roman" w:hAnsi="Times New Roman" w:cs="Times New Roman"/>
                <w:sz w:val="20"/>
                <w:szCs w:val="20"/>
              </w:rPr>
              <w:t xml:space="preserve">351 (54.3)   </w:t>
            </w:r>
          </w:p>
        </w:tc>
      </w:tr>
    </w:tbl>
    <w:p w14:paraId="2C6322AF" w14:textId="5342761D" w:rsidR="005E7362" w:rsidRDefault="001E6C36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a are n (%) at baseline and at the primary endpoint of 52 weeks (SURPASS-3, SURPASS-4) in </w:t>
      </w:r>
      <w:r w:rsidRPr="00D97259">
        <w:rPr>
          <w:rFonts w:ascii="Times New Roman" w:hAnsi="Times New Roman" w:cs="Times New Roman"/>
        </w:rPr>
        <w:t xml:space="preserve">patients </w:t>
      </w:r>
      <w:r>
        <w:rPr>
          <w:rFonts w:ascii="Times New Roman" w:hAnsi="Times New Roman" w:cs="Times New Roman"/>
        </w:rPr>
        <w:t>on-treatment compliant to study drug (</w:t>
      </w:r>
      <w:r w:rsidRPr="00D97259">
        <w:rPr>
          <w:rFonts w:ascii="Times New Roman" w:hAnsi="Times New Roman" w:cs="Times New Roman"/>
        </w:rPr>
        <w:t xml:space="preserve">patients </w:t>
      </w:r>
      <w:r w:rsidRPr="00FD5670">
        <w:rPr>
          <w:rFonts w:ascii="Times New Roman" w:hAnsi="Times New Roman" w:cs="Times New Roman"/>
        </w:rPr>
        <w:t>taking ≥75% of assigned doses</w:t>
      </w:r>
      <w:r>
        <w:rPr>
          <w:rFonts w:ascii="Times New Roman" w:hAnsi="Times New Roman" w:cs="Times New Roman"/>
        </w:rPr>
        <w:t>).</w:t>
      </w:r>
      <w:r w:rsidRPr="008048CC">
        <w:rPr>
          <w:rFonts w:ascii="Times New Roman" w:hAnsi="Times New Roman" w:cs="Times New Roman"/>
        </w:rPr>
        <w:t xml:space="preserve"> </w:t>
      </w:r>
      <w:r w:rsidRPr="00A06FA5">
        <w:rPr>
          <w:rFonts w:ascii="Times New Roman" w:hAnsi="Times New Roman" w:cs="Times New Roman"/>
        </w:rPr>
        <w:t>Percentage is calculated based on each subgroup value for each treatment group.</w:t>
      </w:r>
      <w:r>
        <w:rPr>
          <w:rFonts w:ascii="Times New Roman" w:hAnsi="Times New Roman" w:cs="Times New Roman"/>
        </w:rPr>
        <w:t xml:space="preserve"> </w:t>
      </w:r>
      <w:r w:rsidRPr="00161FF6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 xml:space="preserve">DBP=diastolic blood pressure; F=female; FSG=fasting serum glucose; HbA1c=glycated hemoglobin; HDL=high-density lipoprotein; iDeg=insulin degludec; iGlar=insulin glargine; M=male; MET=metformin; </w:t>
      </w:r>
      <w:r w:rsidRPr="00161FF6">
        <w:rPr>
          <w:rFonts w:ascii="Times New Roman" w:hAnsi="Times New Roman" w:cs="Times New Roman"/>
        </w:rPr>
        <w:t xml:space="preserve">n=number of </w:t>
      </w:r>
      <w:r w:rsidRPr="00D97259">
        <w:rPr>
          <w:rFonts w:ascii="Times New Roman" w:hAnsi="Times New Roman" w:cs="Times New Roman"/>
        </w:rPr>
        <w:t xml:space="preserve">patients </w:t>
      </w:r>
      <w:r w:rsidRPr="00A701A4">
        <w:rPr>
          <w:rFonts w:ascii="Times New Roman" w:hAnsi="Times New Roman" w:cs="Times New Roman"/>
        </w:rPr>
        <w:t>in the specified category</w:t>
      </w:r>
      <w:r>
        <w:rPr>
          <w:rFonts w:ascii="Times New Roman" w:hAnsi="Times New Roman" w:cs="Times New Roman"/>
        </w:rPr>
        <w:t>; SBP=systolic blood pressure; SGLT2i=</w:t>
      </w:r>
      <w:r w:rsidRPr="003D7060">
        <w:rPr>
          <w:rFonts w:ascii="Times New Roman" w:hAnsi="Times New Roman" w:cs="Times New Roman"/>
        </w:rPr>
        <w:t>sodium-glucose co-transporter 2 inhibitor</w:t>
      </w:r>
      <w:r>
        <w:rPr>
          <w:rFonts w:ascii="Times New Roman" w:hAnsi="Times New Roman" w:cs="Times New Roman"/>
        </w:rPr>
        <w:t>; SU=</w:t>
      </w:r>
      <w:r w:rsidRPr="008140C2">
        <w:rPr>
          <w:rFonts w:ascii="Times New Roman" w:hAnsi="Times New Roman" w:cs="Times New Roman"/>
        </w:rPr>
        <w:t>sul</w:t>
      </w:r>
      <w:r>
        <w:rPr>
          <w:rFonts w:ascii="Times New Roman" w:hAnsi="Times New Roman" w:cs="Times New Roman"/>
        </w:rPr>
        <w:t>fo</w:t>
      </w:r>
      <w:r w:rsidRPr="008140C2">
        <w:rPr>
          <w:rFonts w:ascii="Times New Roman" w:hAnsi="Times New Roman" w:cs="Times New Roman"/>
        </w:rPr>
        <w:t>nylurea</w:t>
      </w:r>
      <w:r>
        <w:rPr>
          <w:rFonts w:ascii="Times New Roman" w:hAnsi="Times New Roman" w:cs="Times New Roman"/>
        </w:rPr>
        <w:t>; WC=waist circumference</w:t>
      </w:r>
      <w:r w:rsidRPr="00A701A4">
        <w:rPr>
          <w:rFonts w:ascii="Times New Roman" w:hAnsi="Times New Roman" w:cs="Times New Roman"/>
        </w:rPr>
        <w:t xml:space="preserve">. </w:t>
      </w:r>
    </w:p>
    <w:p w14:paraId="250C77A0" w14:textId="77777777" w:rsidR="00B55EA3" w:rsidRDefault="00B55EA3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  <w:sectPr w:rsidR="00B55EA3" w:rsidSect="00BC605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8EF6A0C" w14:textId="6E5C82F9" w:rsidR="005E7362" w:rsidRPr="00B0183B" w:rsidRDefault="00B55EA3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B0183B">
        <w:rPr>
          <w:rFonts w:ascii="Times New Roman" w:hAnsi="Times New Roman" w:cs="Times New Roman"/>
          <w:b/>
          <w:bCs/>
        </w:rPr>
        <w:t xml:space="preserve">FIGURE  </w:t>
      </w:r>
      <w:r w:rsidRPr="00B0183B">
        <w:rPr>
          <w:rFonts w:ascii="Times New Roman" w:hAnsi="Times New Roman" w:cs="Times New Roman"/>
          <w:b/>
        </w:rPr>
        <w:t>S</w:t>
      </w:r>
      <w:r w:rsidR="00A410EA" w:rsidRPr="00B0183B">
        <w:rPr>
          <w:rFonts w:ascii="Times New Roman" w:hAnsi="Times New Roman" w:cs="Times New Roman"/>
          <w:b/>
        </w:rPr>
        <w:t>1</w:t>
      </w:r>
      <w:r w:rsidRPr="00B0183B">
        <w:rPr>
          <w:rFonts w:ascii="Times New Roman" w:hAnsi="Times New Roman" w:cs="Times New Roman"/>
          <w:b/>
          <w:bCs/>
        </w:rPr>
        <w:t>. Prevalence of patients meeting criteria for metabolic syndrome by gender (female, male)</w:t>
      </w:r>
    </w:p>
    <w:p w14:paraId="5897F579" w14:textId="2B275B4E" w:rsidR="005E7362" w:rsidRDefault="00AC3E97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FE680C0" wp14:editId="17EE1CC1">
            <wp:extent cx="5874267" cy="3633470"/>
            <wp:effectExtent l="0" t="0" r="0" b="5080"/>
            <wp:docPr id="450873098" name="Picture 450873098" descr="A graph of different levels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0873098" name="Picture 1" descr="A graph of different levels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7268" cy="36353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1BC73E" w14:textId="0EA27C44" w:rsidR="00A410EA" w:rsidRDefault="00A410EA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A410EA">
        <w:rPr>
          <w:rFonts w:ascii="Times New Roman" w:hAnsi="Times New Roman" w:cs="Times New Roman"/>
        </w:rPr>
        <w:t xml:space="preserve">Data are proportion of tirzepatide-treated patients with at least 3 diagnostic criteria for metabolic syndrome at </w:t>
      </w:r>
      <w:r w:rsidR="00AC3E97">
        <w:rPr>
          <w:rFonts w:ascii="Times New Roman" w:hAnsi="Times New Roman" w:cs="Times New Roman"/>
        </w:rPr>
        <w:t xml:space="preserve">baseline and at </w:t>
      </w:r>
      <w:r w:rsidRPr="00A410EA">
        <w:rPr>
          <w:rFonts w:ascii="Times New Roman" w:hAnsi="Times New Roman" w:cs="Times New Roman"/>
        </w:rPr>
        <w:t>the primary endpoint of 40/52 weeks by gender (female, male). Abbreviations: MET=metformin; SGLT2i=sodium-glucose co-transporter 2 inhibitor; SU=sulfonylurea.</w:t>
      </w:r>
    </w:p>
    <w:p w14:paraId="79228376" w14:textId="576C0ACF" w:rsidR="004B3802" w:rsidRDefault="004B3802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513DBAA3" w14:textId="77777777" w:rsidR="004B3802" w:rsidRDefault="004B3802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6A46650B" w14:textId="77777777" w:rsidR="004B3802" w:rsidRDefault="004B3802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033C01B1" w14:textId="77777777" w:rsidR="004B3802" w:rsidRDefault="004B3802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5AA95172" w14:textId="77777777" w:rsidR="004B3802" w:rsidRDefault="004B3802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163974F5" w14:textId="77777777" w:rsidR="004B3802" w:rsidRDefault="004B3802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44445A58" w14:textId="77777777" w:rsidR="004B3802" w:rsidRDefault="004B3802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2DAF38E3" w14:textId="77777777" w:rsidR="004B3802" w:rsidRDefault="004B3802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173840E3" w14:textId="77777777" w:rsidR="004B3802" w:rsidRDefault="004B3802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62FB0E54" w14:textId="77777777" w:rsidR="004B3802" w:rsidRDefault="004B3802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54E33CB6" w14:textId="77777777" w:rsidR="004B3802" w:rsidRDefault="004B3802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430ACF71" w14:textId="77777777" w:rsidR="004B3802" w:rsidRDefault="004B3802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68D0F145" w14:textId="77777777" w:rsidR="004B3802" w:rsidRDefault="004B3802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627F2FC0" w14:textId="77777777" w:rsidR="004B3802" w:rsidRDefault="004B3802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389EB942" w14:textId="77777777" w:rsidR="004B3802" w:rsidRDefault="004B3802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7BEE1B64" w14:textId="77777777" w:rsidR="004B3802" w:rsidRDefault="004B3802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4660B8CD" w14:textId="77777777" w:rsidR="002C18A5" w:rsidRDefault="002C18A5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23A2D347" w14:textId="77777777" w:rsidR="002C18A5" w:rsidRDefault="002C18A5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405F6D3B" w14:textId="77777777" w:rsidR="004B3802" w:rsidRDefault="004B3802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1B20BA05" w14:textId="77777777" w:rsidR="004B3802" w:rsidRDefault="004B3802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35BDD484" w14:textId="77777777" w:rsidR="004B3802" w:rsidRDefault="004B3802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6AC8C63D" w14:textId="77777777" w:rsidR="004B3802" w:rsidRDefault="004B3802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7465D2F3" w14:textId="4F31B434" w:rsidR="004B3802" w:rsidRPr="00B0183B" w:rsidRDefault="004B3802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B0183B">
        <w:rPr>
          <w:rFonts w:ascii="Times New Roman" w:hAnsi="Times New Roman" w:cs="Times New Roman"/>
          <w:b/>
          <w:bCs/>
        </w:rPr>
        <w:t>FIGURE  S2. Prevalence of patients meeting the waist circumference component of metabolic syndrome by gender (female, male)</w:t>
      </w:r>
    </w:p>
    <w:p w14:paraId="4FA74621" w14:textId="4D806DED" w:rsidR="00692E7F" w:rsidRDefault="00D71339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D71339">
        <w:rPr>
          <w:rFonts w:ascii="Times New Roman" w:hAnsi="Times New Roman" w:cs="Times New Roman"/>
          <w:noProof/>
        </w:rPr>
        <w:drawing>
          <wp:inline distT="0" distB="0" distL="0" distR="0" wp14:anchorId="543E97DB" wp14:editId="100843A1">
            <wp:extent cx="5943600" cy="3721735"/>
            <wp:effectExtent l="0" t="0" r="0" b="0"/>
            <wp:docPr id="8" name="Picture 7" descr="A graph of different sizes and color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8D669767-DA08-0D55-3ADF-E349032EB32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A graph of different sizes and color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8D669767-DA08-0D55-3ADF-E349032EB32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2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332251" w14:textId="5AAB1395" w:rsidR="00CF4E04" w:rsidRPr="00D97259" w:rsidRDefault="00CF4E04" w:rsidP="00EF4B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CF4E04">
        <w:rPr>
          <w:rFonts w:ascii="Times New Roman" w:hAnsi="Times New Roman" w:cs="Times New Roman"/>
        </w:rPr>
        <w:t xml:space="preserve">Data are proportion of tirzepatide-treated patients meeting the waist circumference component of metabolic syndrome at </w:t>
      </w:r>
      <w:r w:rsidR="00AC3E97">
        <w:rPr>
          <w:rFonts w:ascii="Times New Roman" w:hAnsi="Times New Roman" w:cs="Times New Roman"/>
        </w:rPr>
        <w:t xml:space="preserve">baseline and at </w:t>
      </w:r>
      <w:r w:rsidRPr="00CF4E04">
        <w:rPr>
          <w:rFonts w:ascii="Times New Roman" w:hAnsi="Times New Roman" w:cs="Times New Roman"/>
        </w:rPr>
        <w:t>the primary endpoint of 40/52 weeks by gender (female, male). Abbreviations: MET=metformin; SGLT2i=sodium-glucose co-transporter 2 inhibitor; SU=sulfonylurea.</w:t>
      </w:r>
    </w:p>
    <w:sectPr w:rsidR="00CF4E04" w:rsidRPr="00D97259" w:rsidSect="00B018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667652" w14:textId="77777777" w:rsidR="00F84234" w:rsidRDefault="00F84234" w:rsidP="009729C5">
      <w:pPr>
        <w:spacing w:after="0" w:line="240" w:lineRule="auto"/>
      </w:pPr>
      <w:r>
        <w:separator/>
      </w:r>
    </w:p>
  </w:endnote>
  <w:endnote w:type="continuationSeparator" w:id="0">
    <w:p w14:paraId="02DE8820" w14:textId="77777777" w:rsidR="00F84234" w:rsidRDefault="00F84234" w:rsidP="009729C5">
      <w:pPr>
        <w:spacing w:after="0" w:line="240" w:lineRule="auto"/>
      </w:pPr>
      <w:r>
        <w:continuationSeparator/>
      </w:r>
    </w:p>
  </w:endnote>
  <w:endnote w:type="continuationNotice" w:id="1">
    <w:p w14:paraId="0ACB949E" w14:textId="77777777" w:rsidR="00F84234" w:rsidRDefault="00F8423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D61EB5" w14:textId="77777777" w:rsidR="00F84234" w:rsidRDefault="00F84234" w:rsidP="009729C5">
      <w:pPr>
        <w:spacing w:after="0" w:line="240" w:lineRule="auto"/>
      </w:pPr>
      <w:r>
        <w:separator/>
      </w:r>
    </w:p>
  </w:footnote>
  <w:footnote w:type="continuationSeparator" w:id="0">
    <w:p w14:paraId="42DBD72A" w14:textId="77777777" w:rsidR="00F84234" w:rsidRDefault="00F84234" w:rsidP="009729C5">
      <w:pPr>
        <w:spacing w:after="0" w:line="240" w:lineRule="auto"/>
      </w:pPr>
      <w:r>
        <w:continuationSeparator/>
      </w:r>
    </w:p>
  </w:footnote>
  <w:footnote w:type="continuationNotice" w:id="1">
    <w:p w14:paraId="7DF96F54" w14:textId="77777777" w:rsidR="00F84234" w:rsidRDefault="00F8423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07B50"/>
    <w:multiLevelType w:val="hybridMultilevel"/>
    <w:tmpl w:val="EB26D8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EE4A5D"/>
    <w:multiLevelType w:val="hybridMultilevel"/>
    <w:tmpl w:val="D8A49E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780114"/>
    <w:multiLevelType w:val="hybridMultilevel"/>
    <w:tmpl w:val="FEE67B62"/>
    <w:lvl w:ilvl="0" w:tplc="E912FF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60044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DB22F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8E840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0CAAD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F140C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28A2E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5F696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D2436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31BB164E"/>
    <w:multiLevelType w:val="hybridMultilevel"/>
    <w:tmpl w:val="33269B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A04F09"/>
    <w:multiLevelType w:val="hybridMultilevel"/>
    <w:tmpl w:val="A2B8EB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CB19EF"/>
    <w:multiLevelType w:val="hybridMultilevel"/>
    <w:tmpl w:val="E592CA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926304"/>
    <w:multiLevelType w:val="hybridMultilevel"/>
    <w:tmpl w:val="CFBC02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44374DC"/>
    <w:multiLevelType w:val="hybridMultilevel"/>
    <w:tmpl w:val="E340ABCA"/>
    <w:lvl w:ilvl="0" w:tplc="F7CE499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14638BA"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FC1F9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336F99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2622E8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B0A70D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0986F6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96A95A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1A668A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13235B"/>
    <w:multiLevelType w:val="hybridMultilevel"/>
    <w:tmpl w:val="666E0C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2615887">
    <w:abstractNumId w:val="7"/>
  </w:num>
  <w:num w:numId="2" w16cid:durableId="1704667563">
    <w:abstractNumId w:val="3"/>
  </w:num>
  <w:num w:numId="3" w16cid:durableId="143396864">
    <w:abstractNumId w:val="8"/>
  </w:num>
  <w:num w:numId="4" w16cid:durableId="1456868698">
    <w:abstractNumId w:val="6"/>
  </w:num>
  <w:num w:numId="5" w16cid:durableId="1076394362">
    <w:abstractNumId w:val="1"/>
  </w:num>
  <w:num w:numId="6" w16cid:durableId="1942445163">
    <w:abstractNumId w:val="2"/>
  </w:num>
  <w:num w:numId="7" w16cid:durableId="397870927">
    <w:abstractNumId w:val="0"/>
  </w:num>
  <w:num w:numId="8" w16cid:durableId="1834637686">
    <w:abstractNumId w:val="4"/>
  </w:num>
  <w:num w:numId="9" w16cid:durableId="155596899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184"/>
    <w:rsid w:val="0000091A"/>
    <w:rsid w:val="00001806"/>
    <w:rsid w:val="00001AD1"/>
    <w:rsid w:val="00002140"/>
    <w:rsid w:val="00002C3D"/>
    <w:rsid w:val="0000471D"/>
    <w:rsid w:val="00005AC8"/>
    <w:rsid w:val="0001024E"/>
    <w:rsid w:val="00011A6E"/>
    <w:rsid w:val="00011D36"/>
    <w:rsid w:val="0001466D"/>
    <w:rsid w:val="00014785"/>
    <w:rsid w:val="00014856"/>
    <w:rsid w:val="0001496B"/>
    <w:rsid w:val="00014D8A"/>
    <w:rsid w:val="000153B1"/>
    <w:rsid w:val="00015DC7"/>
    <w:rsid w:val="00016BD0"/>
    <w:rsid w:val="00016C42"/>
    <w:rsid w:val="000201EE"/>
    <w:rsid w:val="00020FE5"/>
    <w:rsid w:val="000222F0"/>
    <w:rsid w:val="000256B5"/>
    <w:rsid w:val="00026550"/>
    <w:rsid w:val="00027559"/>
    <w:rsid w:val="000306B0"/>
    <w:rsid w:val="00030FA2"/>
    <w:rsid w:val="00031F5C"/>
    <w:rsid w:val="00033BDD"/>
    <w:rsid w:val="000346C5"/>
    <w:rsid w:val="00035E19"/>
    <w:rsid w:val="0003682A"/>
    <w:rsid w:val="000369A9"/>
    <w:rsid w:val="00036D87"/>
    <w:rsid w:val="000400A7"/>
    <w:rsid w:val="00041380"/>
    <w:rsid w:val="00045D28"/>
    <w:rsid w:val="000479EF"/>
    <w:rsid w:val="00047D04"/>
    <w:rsid w:val="00050B21"/>
    <w:rsid w:val="000522BE"/>
    <w:rsid w:val="00052572"/>
    <w:rsid w:val="00055E27"/>
    <w:rsid w:val="0005680E"/>
    <w:rsid w:val="0005732D"/>
    <w:rsid w:val="00057977"/>
    <w:rsid w:val="00057C1B"/>
    <w:rsid w:val="00057DE9"/>
    <w:rsid w:val="000603CE"/>
    <w:rsid w:val="000629B6"/>
    <w:rsid w:val="00062C6B"/>
    <w:rsid w:val="00063184"/>
    <w:rsid w:val="000635FD"/>
    <w:rsid w:val="00063AFE"/>
    <w:rsid w:val="0006562E"/>
    <w:rsid w:val="00070BC6"/>
    <w:rsid w:val="00070D8F"/>
    <w:rsid w:val="000711C8"/>
    <w:rsid w:val="0007234E"/>
    <w:rsid w:val="000735B6"/>
    <w:rsid w:val="00073DC8"/>
    <w:rsid w:val="00074B57"/>
    <w:rsid w:val="00074E34"/>
    <w:rsid w:val="00074F9B"/>
    <w:rsid w:val="00075E24"/>
    <w:rsid w:val="00076380"/>
    <w:rsid w:val="00076DB9"/>
    <w:rsid w:val="000772F0"/>
    <w:rsid w:val="00080FD0"/>
    <w:rsid w:val="000828FA"/>
    <w:rsid w:val="00082BE9"/>
    <w:rsid w:val="000836DE"/>
    <w:rsid w:val="00085960"/>
    <w:rsid w:val="0008680D"/>
    <w:rsid w:val="000873A0"/>
    <w:rsid w:val="00090C14"/>
    <w:rsid w:val="00091B69"/>
    <w:rsid w:val="00091D41"/>
    <w:rsid w:val="0009497A"/>
    <w:rsid w:val="00095013"/>
    <w:rsid w:val="000951E6"/>
    <w:rsid w:val="00097C19"/>
    <w:rsid w:val="000A0850"/>
    <w:rsid w:val="000A0947"/>
    <w:rsid w:val="000A1AA7"/>
    <w:rsid w:val="000A2732"/>
    <w:rsid w:val="000A2D19"/>
    <w:rsid w:val="000A3FDD"/>
    <w:rsid w:val="000A4288"/>
    <w:rsid w:val="000A42D7"/>
    <w:rsid w:val="000A4B0B"/>
    <w:rsid w:val="000A4FE8"/>
    <w:rsid w:val="000A5CED"/>
    <w:rsid w:val="000A5FB6"/>
    <w:rsid w:val="000A6AB1"/>
    <w:rsid w:val="000A7677"/>
    <w:rsid w:val="000A7963"/>
    <w:rsid w:val="000B0B0C"/>
    <w:rsid w:val="000B1403"/>
    <w:rsid w:val="000B1612"/>
    <w:rsid w:val="000B176D"/>
    <w:rsid w:val="000B2886"/>
    <w:rsid w:val="000B52C1"/>
    <w:rsid w:val="000B5886"/>
    <w:rsid w:val="000B605C"/>
    <w:rsid w:val="000B62CF"/>
    <w:rsid w:val="000B729D"/>
    <w:rsid w:val="000B76B3"/>
    <w:rsid w:val="000B79FB"/>
    <w:rsid w:val="000B7FF9"/>
    <w:rsid w:val="000C0271"/>
    <w:rsid w:val="000C0391"/>
    <w:rsid w:val="000C27EE"/>
    <w:rsid w:val="000C4F3A"/>
    <w:rsid w:val="000C5810"/>
    <w:rsid w:val="000C640F"/>
    <w:rsid w:val="000C68EF"/>
    <w:rsid w:val="000C7406"/>
    <w:rsid w:val="000C74A5"/>
    <w:rsid w:val="000C7E2F"/>
    <w:rsid w:val="000D0923"/>
    <w:rsid w:val="000D1046"/>
    <w:rsid w:val="000D167A"/>
    <w:rsid w:val="000D1D5D"/>
    <w:rsid w:val="000D255A"/>
    <w:rsid w:val="000D2655"/>
    <w:rsid w:val="000D3E3E"/>
    <w:rsid w:val="000D447A"/>
    <w:rsid w:val="000D527D"/>
    <w:rsid w:val="000D5482"/>
    <w:rsid w:val="000D6481"/>
    <w:rsid w:val="000D68F5"/>
    <w:rsid w:val="000D741A"/>
    <w:rsid w:val="000E0468"/>
    <w:rsid w:val="000E11FA"/>
    <w:rsid w:val="000E1705"/>
    <w:rsid w:val="000E39C6"/>
    <w:rsid w:val="000E40D5"/>
    <w:rsid w:val="000E6FEC"/>
    <w:rsid w:val="000E72FA"/>
    <w:rsid w:val="000F1EE7"/>
    <w:rsid w:val="000F2EC5"/>
    <w:rsid w:val="000F2F08"/>
    <w:rsid w:val="000F3296"/>
    <w:rsid w:val="000F4C4C"/>
    <w:rsid w:val="000F5FB7"/>
    <w:rsid w:val="000F6202"/>
    <w:rsid w:val="00100BED"/>
    <w:rsid w:val="00100F4C"/>
    <w:rsid w:val="00101592"/>
    <w:rsid w:val="00102768"/>
    <w:rsid w:val="00104BBB"/>
    <w:rsid w:val="001052AB"/>
    <w:rsid w:val="0010565D"/>
    <w:rsid w:val="00105929"/>
    <w:rsid w:val="00105DE8"/>
    <w:rsid w:val="00112001"/>
    <w:rsid w:val="0011376E"/>
    <w:rsid w:val="001137F2"/>
    <w:rsid w:val="00113D83"/>
    <w:rsid w:val="00114514"/>
    <w:rsid w:val="00114C07"/>
    <w:rsid w:val="00115CB0"/>
    <w:rsid w:val="00115F53"/>
    <w:rsid w:val="00116E18"/>
    <w:rsid w:val="00120184"/>
    <w:rsid w:val="00123026"/>
    <w:rsid w:val="00123CE2"/>
    <w:rsid w:val="0012400D"/>
    <w:rsid w:val="00124695"/>
    <w:rsid w:val="00124E33"/>
    <w:rsid w:val="001266A4"/>
    <w:rsid w:val="001275DC"/>
    <w:rsid w:val="00131119"/>
    <w:rsid w:val="001314BF"/>
    <w:rsid w:val="00135DD3"/>
    <w:rsid w:val="00135DDB"/>
    <w:rsid w:val="00137F27"/>
    <w:rsid w:val="0014398F"/>
    <w:rsid w:val="0014483F"/>
    <w:rsid w:val="0015133A"/>
    <w:rsid w:val="00151F3F"/>
    <w:rsid w:val="00152AE0"/>
    <w:rsid w:val="001540CA"/>
    <w:rsid w:val="001542F8"/>
    <w:rsid w:val="001557A5"/>
    <w:rsid w:val="001608BD"/>
    <w:rsid w:val="001611B7"/>
    <w:rsid w:val="00161FF6"/>
    <w:rsid w:val="00162B08"/>
    <w:rsid w:val="001635C9"/>
    <w:rsid w:val="00163EDA"/>
    <w:rsid w:val="00163FDA"/>
    <w:rsid w:val="00164710"/>
    <w:rsid w:val="00165382"/>
    <w:rsid w:val="001655A2"/>
    <w:rsid w:val="00166DB9"/>
    <w:rsid w:val="00167C27"/>
    <w:rsid w:val="001708F3"/>
    <w:rsid w:val="00170952"/>
    <w:rsid w:val="00172206"/>
    <w:rsid w:val="00173680"/>
    <w:rsid w:val="00174BA1"/>
    <w:rsid w:val="00176A18"/>
    <w:rsid w:val="00176F55"/>
    <w:rsid w:val="00177BEE"/>
    <w:rsid w:val="001814C0"/>
    <w:rsid w:val="00181F36"/>
    <w:rsid w:val="00183128"/>
    <w:rsid w:val="0018530B"/>
    <w:rsid w:val="001859E0"/>
    <w:rsid w:val="00190416"/>
    <w:rsid w:val="00192247"/>
    <w:rsid w:val="00192676"/>
    <w:rsid w:val="00192AD6"/>
    <w:rsid w:val="00192FA1"/>
    <w:rsid w:val="001943D5"/>
    <w:rsid w:val="001A0240"/>
    <w:rsid w:val="001A0514"/>
    <w:rsid w:val="001A0690"/>
    <w:rsid w:val="001A0861"/>
    <w:rsid w:val="001A2451"/>
    <w:rsid w:val="001A2FB1"/>
    <w:rsid w:val="001A32C4"/>
    <w:rsid w:val="001A399E"/>
    <w:rsid w:val="001A3E28"/>
    <w:rsid w:val="001A4289"/>
    <w:rsid w:val="001A4693"/>
    <w:rsid w:val="001A4DE8"/>
    <w:rsid w:val="001A5925"/>
    <w:rsid w:val="001A5957"/>
    <w:rsid w:val="001A5EEF"/>
    <w:rsid w:val="001A6346"/>
    <w:rsid w:val="001B038E"/>
    <w:rsid w:val="001B0A4D"/>
    <w:rsid w:val="001B10C9"/>
    <w:rsid w:val="001B16D7"/>
    <w:rsid w:val="001B195F"/>
    <w:rsid w:val="001B2AEF"/>
    <w:rsid w:val="001B4704"/>
    <w:rsid w:val="001B6719"/>
    <w:rsid w:val="001B799A"/>
    <w:rsid w:val="001C08DA"/>
    <w:rsid w:val="001C1EF2"/>
    <w:rsid w:val="001C3B72"/>
    <w:rsid w:val="001C3B9C"/>
    <w:rsid w:val="001C511B"/>
    <w:rsid w:val="001C5240"/>
    <w:rsid w:val="001C6B71"/>
    <w:rsid w:val="001D1566"/>
    <w:rsid w:val="001D2269"/>
    <w:rsid w:val="001D2E40"/>
    <w:rsid w:val="001D46EC"/>
    <w:rsid w:val="001D75BC"/>
    <w:rsid w:val="001D76F4"/>
    <w:rsid w:val="001E1BA1"/>
    <w:rsid w:val="001E683D"/>
    <w:rsid w:val="001E6C36"/>
    <w:rsid w:val="001E6C84"/>
    <w:rsid w:val="001E7488"/>
    <w:rsid w:val="001E75E8"/>
    <w:rsid w:val="001E7AAB"/>
    <w:rsid w:val="001E7E17"/>
    <w:rsid w:val="001F0C11"/>
    <w:rsid w:val="001F21C8"/>
    <w:rsid w:val="001F25FC"/>
    <w:rsid w:val="001F2EA1"/>
    <w:rsid w:val="001F311E"/>
    <w:rsid w:val="001F329D"/>
    <w:rsid w:val="001F3764"/>
    <w:rsid w:val="001F4F3C"/>
    <w:rsid w:val="001F6C90"/>
    <w:rsid w:val="001F7667"/>
    <w:rsid w:val="00201EBD"/>
    <w:rsid w:val="002026DF"/>
    <w:rsid w:val="002029BE"/>
    <w:rsid w:val="00203166"/>
    <w:rsid w:val="0020498D"/>
    <w:rsid w:val="00204D13"/>
    <w:rsid w:val="0020502C"/>
    <w:rsid w:val="00206F6A"/>
    <w:rsid w:val="002102F7"/>
    <w:rsid w:val="002106CD"/>
    <w:rsid w:val="002113FA"/>
    <w:rsid w:val="0021167E"/>
    <w:rsid w:val="00212644"/>
    <w:rsid w:val="00212D6B"/>
    <w:rsid w:val="002148AE"/>
    <w:rsid w:val="002155CA"/>
    <w:rsid w:val="00220A4C"/>
    <w:rsid w:val="00220B52"/>
    <w:rsid w:val="00222D5F"/>
    <w:rsid w:val="0022442E"/>
    <w:rsid w:val="00224745"/>
    <w:rsid w:val="0022481F"/>
    <w:rsid w:val="00224BD7"/>
    <w:rsid w:val="00224CDE"/>
    <w:rsid w:val="00225406"/>
    <w:rsid w:val="0022661F"/>
    <w:rsid w:val="0022770C"/>
    <w:rsid w:val="00227AA6"/>
    <w:rsid w:val="002312E6"/>
    <w:rsid w:val="00231BA3"/>
    <w:rsid w:val="00232056"/>
    <w:rsid w:val="002325D5"/>
    <w:rsid w:val="002330E9"/>
    <w:rsid w:val="002333B6"/>
    <w:rsid w:val="002344D3"/>
    <w:rsid w:val="0023561A"/>
    <w:rsid w:val="00236942"/>
    <w:rsid w:val="00237736"/>
    <w:rsid w:val="00240B6E"/>
    <w:rsid w:val="002428DD"/>
    <w:rsid w:val="002431E5"/>
    <w:rsid w:val="00243A69"/>
    <w:rsid w:val="0024409B"/>
    <w:rsid w:val="00244B45"/>
    <w:rsid w:val="00244BEA"/>
    <w:rsid w:val="002453FF"/>
    <w:rsid w:val="00245942"/>
    <w:rsid w:val="0024739D"/>
    <w:rsid w:val="00251B3C"/>
    <w:rsid w:val="00251E24"/>
    <w:rsid w:val="00252BC4"/>
    <w:rsid w:val="00252EB7"/>
    <w:rsid w:val="002532DA"/>
    <w:rsid w:val="0025399A"/>
    <w:rsid w:val="0025519E"/>
    <w:rsid w:val="002561F9"/>
    <w:rsid w:val="00256569"/>
    <w:rsid w:val="00256E76"/>
    <w:rsid w:val="002625AE"/>
    <w:rsid w:val="00264132"/>
    <w:rsid w:val="002649EE"/>
    <w:rsid w:val="00264BE1"/>
    <w:rsid w:val="00265006"/>
    <w:rsid w:val="00265633"/>
    <w:rsid w:val="00266148"/>
    <w:rsid w:val="002706CB"/>
    <w:rsid w:val="00271AE1"/>
    <w:rsid w:val="00271D61"/>
    <w:rsid w:val="002737CE"/>
    <w:rsid w:val="00273DC7"/>
    <w:rsid w:val="00275D40"/>
    <w:rsid w:val="00276369"/>
    <w:rsid w:val="00276CFC"/>
    <w:rsid w:val="00281712"/>
    <w:rsid w:val="00282CCD"/>
    <w:rsid w:val="002832CA"/>
    <w:rsid w:val="00283CA1"/>
    <w:rsid w:val="002855C1"/>
    <w:rsid w:val="00285C59"/>
    <w:rsid w:val="00286507"/>
    <w:rsid w:val="00286943"/>
    <w:rsid w:val="002873DA"/>
    <w:rsid w:val="00287414"/>
    <w:rsid w:val="00290109"/>
    <w:rsid w:val="002907F5"/>
    <w:rsid w:val="002928E6"/>
    <w:rsid w:val="00293B7F"/>
    <w:rsid w:val="00293FDF"/>
    <w:rsid w:val="002946C9"/>
    <w:rsid w:val="002A110B"/>
    <w:rsid w:val="002A1509"/>
    <w:rsid w:val="002A1CDF"/>
    <w:rsid w:val="002A1FA4"/>
    <w:rsid w:val="002A34FE"/>
    <w:rsid w:val="002A3A4C"/>
    <w:rsid w:val="002A433C"/>
    <w:rsid w:val="002A49DA"/>
    <w:rsid w:val="002A6202"/>
    <w:rsid w:val="002A69E8"/>
    <w:rsid w:val="002A6A0C"/>
    <w:rsid w:val="002A7B2E"/>
    <w:rsid w:val="002B1184"/>
    <w:rsid w:val="002B17BD"/>
    <w:rsid w:val="002B400A"/>
    <w:rsid w:val="002B473A"/>
    <w:rsid w:val="002B4B81"/>
    <w:rsid w:val="002B531F"/>
    <w:rsid w:val="002B5619"/>
    <w:rsid w:val="002B5A67"/>
    <w:rsid w:val="002C18A5"/>
    <w:rsid w:val="002C4B61"/>
    <w:rsid w:val="002C5239"/>
    <w:rsid w:val="002D06A5"/>
    <w:rsid w:val="002D08C9"/>
    <w:rsid w:val="002D1126"/>
    <w:rsid w:val="002D1296"/>
    <w:rsid w:val="002D1562"/>
    <w:rsid w:val="002D15EA"/>
    <w:rsid w:val="002D2087"/>
    <w:rsid w:val="002D23C3"/>
    <w:rsid w:val="002D2F16"/>
    <w:rsid w:val="002D30EA"/>
    <w:rsid w:val="002D32DC"/>
    <w:rsid w:val="002D3B63"/>
    <w:rsid w:val="002D48DD"/>
    <w:rsid w:val="002D5265"/>
    <w:rsid w:val="002D5C6F"/>
    <w:rsid w:val="002D7DEF"/>
    <w:rsid w:val="002E0351"/>
    <w:rsid w:val="002E2A54"/>
    <w:rsid w:val="002E3334"/>
    <w:rsid w:val="002E33E6"/>
    <w:rsid w:val="002E39FE"/>
    <w:rsid w:val="002E63BF"/>
    <w:rsid w:val="002E6421"/>
    <w:rsid w:val="002E6987"/>
    <w:rsid w:val="002F1CC4"/>
    <w:rsid w:val="002F2D0D"/>
    <w:rsid w:val="002F4121"/>
    <w:rsid w:val="002F4F07"/>
    <w:rsid w:val="002F5212"/>
    <w:rsid w:val="002F5C66"/>
    <w:rsid w:val="002F6F2D"/>
    <w:rsid w:val="002F7BC0"/>
    <w:rsid w:val="00301587"/>
    <w:rsid w:val="00301DBE"/>
    <w:rsid w:val="00302ABB"/>
    <w:rsid w:val="00302AC8"/>
    <w:rsid w:val="00302FB3"/>
    <w:rsid w:val="00303142"/>
    <w:rsid w:val="00303B07"/>
    <w:rsid w:val="003052E8"/>
    <w:rsid w:val="00305642"/>
    <w:rsid w:val="00306698"/>
    <w:rsid w:val="00307519"/>
    <w:rsid w:val="003109AB"/>
    <w:rsid w:val="00310C60"/>
    <w:rsid w:val="003125EE"/>
    <w:rsid w:val="003129B9"/>
    <w:rsid w:val="00312C58"/>
    <w:rsid w:val="0031309E"/>
    <w:rsid w:val="00314307"/>
    <w:rsid w:val="003146C1"/>
    <w:rsid w:val="0031592A"/>
    <w:rsid w:val="003207F1"/>
    <w:rsid w:val="00320E6E"/>
    <w:rsid w:val="0032136B"/>
    <w:rsid w:val="0032415A"/>
    <w:rsid w:val="00326EE3"/>
    <w:rsid w:val="00330D90"/>
    <w:rsid w:val="00331273"/>
    <w:rsid w:val="003317C2"/>
    <w:rsid w:val="003317F0"/>
    <w:rsid w:val="00333669"/>
    <w:rsid w:val="00335145"/>
    <w:rsid w:val="00336D42"/>
    <w:rsid w:val="0033729C"/>
    <w:rsid w:val="00337FF6"/>
    <w:rsid w:val="00340641"/>
    <w:rsid w:val="00342817"/>
    <w:rsid w:val="00342DE6"/>
    <w:rsid w:val="00346A54"/>
    <w:rsid w:val="00347D0D"/>
    <w:rsid w:val="00351427"/>
    <w:rsid w:val="00352E20"/>
    <w:rsid w:val="003531D6"/>
    <w:rsid w:val="00356F1B"/>
    <w:rsid w:val="0035751C"/>
    <w:rsid w:val="00357B4F"/>
    <w:rsid w:val="00357F4A"/>
    <w:rsid w:val="003621C3"/>
    <w:rsid w:val="00362826"/>
    <w:rsid w:val="00363812"/>
    <w:rsid w:val="003640E3"/>
    <w:rsid w:val="0036441F"/>
    <w:rsid w:val="00365AAC"/>
    <w:rsid w:val="00365EFE"/>
    <w:rsid w:val="003673F9"/>
    <w:rsid w:val="00367DEC"/>
    <w:rsid w:val="0037022D"/>
    <w:rsid w:val="00372D9B"/>
    <w:rsid w:val="00374587"/>
    <w:rsid w:val="00375FA0"/>
    <w:rsid w:val="00376AB4"/>
    <w:rsid w:val="003803B4"/>
    <w:rsid w:val="00382C54"/>
    <w:rsid w:val="00383F12"/>
    <w:rsid w:val="0038427A"/>
    <w:rsid w:val="00385997"/>
    <w:rsid w:val="00386A87"/>
    <w:rsid w:val="00390861"/>
    <w:rsid w:val="00390C80"/>
    <w:rsid w:val="00391305"/>
    <w:rsid w:val="003920BB"/>
    <w:rsid w:val="0039379F"/>
    <w:rsid w:val="00393875"/>
    <w:rsid w:val="00394179"/>
    <w:rsid w:val="00394F81"/>
    <w:rsid w:val="00395720"/>
    <w:rsid w:val="0039579E"/>
    <w:rsid w:val="003A056B"/>
    <w:rsid w:val="003A0DD9"/>
    <w:rsid w:val="003A11DE"/>
    <w:rsid w:val="003A1B95"/>
    <w:rsid w:val="003A2219"/>
    <w:rsid w:val="003A33A8"/>
    <w:rsid w:val="003A4947"/>
    <w:rsid w:val="003A57D7"/>
    <w:rsid w:val="003A5C4D"/>
    <w:rsid w:val="003A62D7"/>
    <w:rsid w:val="003A6FAA"/>
    <w:rsid w:val="003A7434"/>
    <w:rsid w:val="003B0CB9"/>
    <w:rsid w:val="003B346A"/>
    <w:rsid w:val="003B34BF"/>
    <w:rsid w:val="003B529A"/>
    <w:rsid w:val="003B5A92"/>
    <w:rsid w:val="003B61C8"/>
    <w:rsid w:val="003B7191"/>
    <w:rsid w:val="003B76D0"/>
    <w:rsid w:val="003C02B7"/>
    <w:rsid w:val="003C0806"/>
    <w:rsid w:val="003C095C"/>
    <w:rsid w:val="003C0E8E"/>
    <w:rsid w:val="003C1967"/>
    <w:rsid w:val="003C2080"/>
    <w:rsid w:val="003C435A"/>
    <w:rsid w:val="003C4ECE"/>
    <w:rsid w:val="003C668C"/>
    <w:rsid w:val="003C6856"/>
    <w:rsid w:val="003C763F"/>
    <w:rsid w:val="003D05E6"/>
    <w:rsid w:val="003D1369"/>
    <w:rsid w:val="003D1531"/>
    <w:rsid w:val="003D22F2"/>
    <w:rsid w:val="003D24C3"/>
    <w:rsid w:val="003D27FD"/>
    <w:rsid w:val="003D507D"/>
    <w:rsid w:val="003D54A5"/>
    <w:rsid w:val="003D7060"/>
    <w:rsid w:val="003D74F2"/>
    <w:rsid w:val="003E073F"/>
    <w:rsid w:val="003E19E1"/>
    <w:rsid w:val="003E1DF5"/>
    <w:rsid w:val="003E35B5"/>
    <w:rsid w:val="003E5B2F"/>
    <w:rsid w:val="003E6202"/>
    <w:rsid w:val="003E632B"/>
    <w:rsid w:val="003E6577"/>
    <w:rsid w:val="003E70B5"/>
    <w:rsid w:val="003E788B"/>
    <w:rsid w:val="003F0146"/>
    <w:rsid w:val="003F1D9B"/>
    <w:rsid w:val="003F273D"/>
    <w:rsid w:val="003F296A"/>
    <w:rsid w:val="003F2D66"/>
    <w:rsid w:val="003F3588"/>
    <w:rsid w:val="003F35D2"/>
    <w:rsid w:val="003F376C"/>
    <w:rsid w:val="003F3D78"/>
    <w:rsid w:val="003F5788"/>
    <w:rsid w:val="003F5CCF"/>
    <w:rsid w:val="00400023"/>
    <w:rsid w:val="0040067D"/>
    <w:rsid w:val="00400B6D"/>
    <w:rsid w:val="00401F18"/>
    <w:rsid w:val="00402941"/>
    <w:rsid w:val="00403956"/>
    <w:rsid w:val="00404284"/>
    <w:rsid w:val="004056DE"/>
    <w:rsid w:val="00405727"/>
    <w:rsid w:val="00412D77"/>
    <w:rsid w:val="00413CBF"/>
    <w:rsid w:val="00414683"/>
    <w:rsid w:val="00415269"/>
    <w:rsid w:val="00415B52"/>
    <w:rsid w:val="00415CB8"/>
    <w:rsid w:val="0041739A"/>
    <w:rsid w:val="004174A3"/>
    <w:rsid w:val="00417AC1"/>
    <w:rsid w:val="00420865"/>
    <w:rsid w:val="004210EA"/>
    <w:rsid w:val="00423119"/>
    <w:rsid w:val="00425B2C"/>
    <w:rsid w:val="00425DF1"/>
    <w:rsid w:val="00425E1F"/>
    <w:rsid w:val="00427A48"/>
    <w:rsid w:val="00431007"/>
    <w:rsid w:val="00431E48"/>
    <w:rsid w:val="00432152"/>
    <w:rsid w:val="00432BF0"/>
    <w:rsid w:val="0043332E"/>
    <w:rsid w:val="00433C87"/>
    <w:rsid w:val="0043450E"/>
    <w:rsid w:val="00440D58"/>
    <w:rsid w:val="00441FF6"/>
    <w:rsid w:val="00442EAA"/>
    <w:rsid w:val="00443014"/>
    <w:rsid w:val="00444D2F"/>
    <w:rsid w:val="00444D8F"/>
    <w:rsid w:val="00444DAB"/>
    <w:rsid w:val="00444E28"/>
    <w:rsid w:val="00445258"/>
    <w:rsid w:val="00445333"/>
    <w:rsid w:val="004465BE"/>
    <w:rsid w:val="004471A9"/>
    <w:rsid w:val="0044729E"/>
    <w:rsid w:val="00447A11"/>
    <w:rsid w:val="00447AA7"/>
    <w:rsid w:val="00447CD0"/>
    <w:rsid w:val="00447D3C"/>
    <w:rsid w:val="004502D8"/>
    <w:rsid w:val="00450BC0"/>
    <w:rsid w:val="00450C85"/>
    <w:rsid w:val="004549D2"/>
    <w:rsid w:val="00456C3F"/>
    <w:rsid w:val="00457CDB"/>
    <w:rsid w:val="004605FC"/>
    <w:rsid w:val="004619D2"/>
    <w:rsid w:val="0046424A"/>
    <w:rsid w:val="00470C83"/>
    <w:rsid w:val="0047236C"/>
    <w:rsid w:val="0047273F"/>
    <w:rsid w:val="00472B51"/>
    <w:rsid w:val="00475227"/>
    <w:rsid w:val="0047640C"/>
    <w:rsid w:val="00480232"/>
    <w:rsid w:val="00480D8A"/>
    <w:rsid w:val="00481346"/>
    <w:rsid w:val="00482B48"/>
    <w:rsid w:val="00483072"/>
    <w:rsid w:val="0048417A"/>
    <w:rsid w:val="004849FF"/>
    <w:rsid w:val="0048537E"/>
    <w:rsid w:val="0048593C"/>
    <w:rsid w:val="00485BDF"/>
    <w:rsid w:val="00485CAB"/>
    <w:rsid w:val="00487AB2"/>
    <w:rsid w:val="00490176"/>
    <w:rsid w:val="00490EC3"/>
    <w:rsid w:val="00491D76"/>
    <w:rsid w:val="004923AF"/>
    <w:rsid w:val="0049259B"/>
    <w:rsid w:val="00494CE0"/>
    <w:rsid w:val="004A0303"/>
    <w:rsid w:val="004A66D7"/>
    <w:rsid w:val="004B0174"/>
    <w:rsid w:val="004B0766"/>
    <w:rsid w:val="004B11FD"/>
    <w:rsid w:val="004B2785"/>
    <w:rsid w:val="004B2C04"/>
    <w:rsid w:val="004B3802"/>
    <w:rsid w:val="004B4EB1"/>
    <w:rsid w:val="004B6266"/>
    <w:rsid w:val="004C1202"/>
    <w:rsid w:val="004C2308"/>
    <w:rsid w:val="004C33B2"/>
    <w:rsid w:val="004C39DC"/>
    <w:rsid w:val="004C5250"/>
    <w:rsid w:val="004C54C7"/>
    <w:rsid w:val="004C57A5"/>
    <w:rsid w:val="004C609C"/>
    <w:rsid w:val="004C73F9"/>
    <w:rsid w:val="004C790A"/>
    <w:rsid w:val="004D060C"/>
    <w:rsid w:val="004D1328"/>
    <w:rsid w:val="004D2D37"/>
    <w:rsid w:val="004D4168"/>
    <w:rsid w:val="004D5B6F"/>
    <w:rsid w:val="004E016B"/>
    <w:rsid w:val="004E065F"/>
    <w:rsid w:val="004E1D46"/>
    <w:rsid w:val="004E4AF0"/>
    <w:rsid w:val="004E6C0C"/>
    <w:rsid w:val="004E76B5"/>
    <w:rsid w:val="004F292E"/>
    <w:rsid w:val="004F2A94"/>
    <w:rsid w:val="004F2E09"/>
    <w:rsid w:val="004F2F36"/>
    <w:rsid w:val="004F4A2B"/>
    <w:rsid w:val="004F4C1E"/>
    <w:rsid w:val="004F4DF3"/>
    <w:rsid w:val="005013D0"/>
    <w:rsid w:val="00501447"/>
    <w:rsid w:val="00501547"/>
    <w:rsid w:val="00501842"/>
    <w:rsid w:val="00502B04"/>
    <w:rsid w:val="00507627"/>
    <w:rsid w:val="00510358"/>
    <w:rsid w:val="005120D7"/>
    <w:rsid w:val="00512503"/>
    <w:rsid w:val="00512911"/>
    <w:rsid w:val="00512E42"/>
    <w:rsid w:val="00512E47"/>
    <w:rsid w:val="00513CC3"/>
    <w:rsid w:val="00514386"/>
    <w:rsid w:val="005146D9"/>
    <w:rsid w:val="005151F9"/>
    <w:rsid w:val="00515C9A"/>
    <w:rsid w:val="00515F96"/>
    <w:rsid w:val="005174CF"/>
    <w:rsid w:val="00520AAF"/>
    <w:rsid w:val="005215E8"/>
    <w:rsid w:val="00522AD5"/>
    <w:rsid w:val="00524B3B"/>
    <w:rsid w:val="00525887"/>
    <w:rsid w:val="0052721C"/>
    <w:rsid w:val="00527951"/>
    <w:rsid w:val="00530AF7"/>
    <w:rsid w:val="00531664"/>
    <w:rsid w:val="00531920"/>
    <w:rsid w:val="0053273E"/>
    <w:rsid w:val="0053290F"/>
    <w:rsid w:val="005332E8"/>
    <w:rsid w:val="00534A74"/>
    <w:rsid w:val="00535E9A"/>
    <w:rsid w:val="005368A2"/>
    <w:rsid w:val="005403C2"/>
    <w:rsid w:val="0054182A"/>
    <w:rsid w:val="00544132"/>
    <w:rsid w:val="00544B93"/>
    <w:rsid w:val="005470DF"/>
    <w:rsid w:val="00553174"/>
    <w:rsid w:val="005531F6"/>
    <w:rsid w:val="00556214"/>
    <w:rsid w:val="005567AB"/>
    <w:rsid w:val="005575D1"/>
    <w:rsid w:val="00560CDF"/>
    <w:rsid w:val="00562FD0"/>
    <w:rsid w:val="00563CA8"/>
    <w:rsid w:val="0056697A"/>
    <w:rsid w:val="005671DB"/>
    <w:rsid w:val="00567AF6"/>
    <w:rsid w:val="00570431"/>
    <w:rsid w:val="00574FA4"/>
    <w:rsid w:val="00575270"/>
    <w:rsid w:val="005759B2"/>
    <w:rsid w:val="0057679B"/>
    <w:rsid w:val="00580D3A"/>
    <w:rsid w:val="005827CC"/>
    <w:rsid w:val="00582843"/>
    <w:rsid w:val="00583BC4"/>
    <w:rsid w:val="00583D16"/>
    <w:rsid w:val="00585135"/>
    <w:rsid w:val="005856E6"/>
    <w:rsid w:val="005920FE"/>
    <w:rsid w:val="005927D5"/>
    <w:rsid w:val="005932F8"/>
    <w:rsid w:val="00593CBA"/>
    <w:rsid w:val="005945AC"/>
    <w:rsid w:val="005945E4"/>
    <w:rsid w:val="005962EE"/>
    <w:rsid w:val="00596B21"/>
    <w:rsid w:val="0059700D"/>
    <w:rsid w:val="00597A18"/>
    <w:rsid w:val="00597BDC"/>
    <w:rsid w:val="005A00C9"/>
    <w:rsid w:val="005A0D0F"/>
    <w:rsid w:val="005A1FCB"/>
    <w:rsid w:val="005A46BB"/>
    <w:rsid w:val="005A47FB"/>
    <w:rsid w:val="005A555C"/>
    <w:rsid w:val="005A5E10"/>
    <w:rsid w:val="005A5E55"/>
    <w:rsid w:val="005A635F"/>
    <w:rsid w:val="005A6E6B"/>
    <w:rsid w:val="005A70C2"/>
    <w:rsid w:val="005A7747"/>
    <w:rsid w:val="005A79E2"/>
    <w:rsid w:val="005A7A5A"/>
    <w:rsid w:val="005B27C7"/>
    <w:rsid w:val="005B2DD2"/>
    <w:rsid w:val="005B3337"/>
    <w:rsid w:val="005B3CE9"/>
    <w:rsid w:val="005B4B7D"/>
    <w:rsid w:val="005B52D8"/>
    <w:rsid w:val="005B58A8"/>
    <w:rsid w:val="005B7E4F"/>
    <w:rsid w:val="005C05EA"/>
    <w:rsid w:val="005C06B9"/>
    <w:rsid w:val="005C1CFB"/>
    <w:rsid w:val="005C2D85"/>
    <w:rsid w:val="005C33B3"/>
    <w:rsid w:val="005C3E9A"/>
    <w:rsid w:val="005C43F9"/>
    <w:rsid w:val="005C4460"/>
    <w:rsid w:val="005D2162"/>
    <w:rsid w:val="005D237A"/>
    <w:rsid w:val="005D3334"/>
    <w:rsid w:val="005D6C04"/>
    <w:rsid w:val="005E062C"/>
    <w:rsid w:val="005E0A77"/>
    <w:rsid w:val="005E1571"/>
    <w:rsid w:val="005E1FCF"/>
    <w:rsid w:val="005E296E"/>
    <w:rsid w:val="005E40F6"/>
    <w:rsid w:val="005E650A"/>
    <w:rsid w:val="005E6A41"/>
    <w:rsid w:val="005E6CA2"/>
    <w:rsid w:val="005E7362"/>
    <w:rsid w:val="005E7AD7"/>
    <w:rsid w:val="005F047F"/>
    <w:rsid w:val="005F167E"/>
    <w:rsid w:val="005F1E89"/>
    <w:rsid w:val="005F1F60"/>
    <w:rsid w:val="005F3DE3"/>
    <w:rsid w:val="005F5B1C"/>
    <w:rsid w:val="005F65E3"/>
    <w:rsid w:val="005F6816"/>
    <w:rsid w:val="005F6AAC"/>
    <w:rsid w:val="005F6C20"/>
    <w:rsid w:val="005F7738"/>
    <w:rsid w:val="0060036B"/>
    <w:rsid w:val="00601409"/>
    <w:rsid w:val="00604727"/>
    <w:rsid w:val="00605A6E"/>
    <w:rsid w:val="0060696A"/>
    <w:rsid w:val="00606E93"/>
    <w:rsid w:val="00611087"/>
    <w:rsid w:val="00614ED8"/>
    <w:rsid w:val="006152EC"/>
    <w:rsid w:val="00616A64"/>
    <w:rsid w:val="0061741F"/>
    <w:rsid w:val="0061794F"/>
    <w:rsid w:val="00621316"/>
    <w:rsid w:val="006216A1"/>
    <w:rsid w:val="00621F24"/>
    <w:rsid w:val="00622762"/>
    <w:rsid w:val="00622E42"/>
    <w:rsid w:val="00623DBB"/>
    <w:rsid w:val="006260C8"/>
    <w:rsid w:val="00626A38"/>
    <w:rsid w:val="006277C2"/>
    <w:rsid w:val="0062797F"/>
    <w:rsid w:val="00627CDD"/>
    <w:rsid w:val="00627D60"/>
    <w:rsid w:val="00627F6C"/>
    <w:rsid w:val="00631A8D"/>
    <w:rsid w:val="00631D95"/>
    <w:rsid w:val="006326AA"/>
    <w:rsid w:val="0063295E"/>
    <w:rsid w:val="00632E07"/>
    <w:rsid w:val="006333AE"/>
    <w:rsid w:val="00634E24"/>
    <w:rsid w:val="00634EBA"/>
    <w:rsid w:val="00636A10"/>
    <w:rsid w:val="00636C0F"/>
    <w:rsid w:val="00637EE9"/>
    <w:rsid w:val="00640473"/>
    <w:rsid w:val="0064107B"/>
    <w:rsid w:val="00641361"/>
    <w:rsid w:val="0064195E"/>
    <w:rsid w:val="006441FF"/>
    <w:rsid w:val="006450DE"/>
    <w:rsid w:val="00646D32"/>
    <w:rsid w:val="00647578"/>
    <w:rsid w:val="00652028"/>
    <w:rsid w:val="006520A5"/>
    <w:rsid w:val="00654854"/>
    <w:rsid w:val="006550DB"/>
    <w:rsid w:val="00655A6D"/>
    <w:rsid w:val="00657BDE"/>
    <w:rsid w:val="0066129E"/>
    <w:rsid w:val="006636B1"/>
    <w:rsid w:val="0066464C"/>
    <w:rsid w:val="0066673F"/>
    <w:rsid w:val="00666C78"/>
    <w:rsid w:val="00667347"/>
    <w:rsid w:val="0067023C"/>
    <w:rsid w:val="0067205F"/>
    <w:rsid w:val="00673E4F"/>
    <w:rsid w:val="00673FD6"/>
    <w:rsid w:val="00674255"/>
    <w:rsid w:val="006749C6"/>
    <w:rsid w:val="00675134"/>
    <w:rsid w:val="00675546"/>
    <w:rsid w:val="00676FE4"/>
    <w:rsid w:val="00677F22"/>
    <w:rsid w:val="0068110C"/>
    <w:rsid w:val="00682CAD"/>
    <w:rsid w:val="00683B19"/>
    <w:rsid w:val="00691B19"/>
    <w:rsid w:val="006922FD"/>
    <w:rsid w:val="006926F2"/>
    <w:rsid w:val="00692999"/>
    <w:rsid w:val="00692E7F"/>
    <w:rsid w:val="006947D3"/>
    <w:rsid w:val="00694969"/>
    <w:rsid w:val="00694986"/>
    <w:rsid w:val="00694BF2"/>
    <w:rsid w:val="00695E9A"/>
    <w:rsid w:val="00696168"/>
    <w:rsid w:val="00696B6D"/>
    <w:rsid w:val="006A00C6"/>
    <w:rsid w:val="006A022F"/>
    <w:rsid w:val="006A0BE4"/>
    <w:rsid w:val="006A12EB"/>
    <w:rsid w:val="006A18CD"/>
    <w:rsid w:val="006A220E"/>
    <w:rsid w:val="006A3240"/>
    <w:rsid w:val="006A4215"/>
    <w:rsid w:val="006A4B82"/>
    <w:rsid w:val="006A5A1E"/>
    <w:rsid w:val="006A63C5"/>
    <w:rsid w:val="006A64C7"/>
    <w:rsid w:val="006A65D4"/>
    <w:rsid w:val="006B33DD"/>
    <w:rsid w:val="006B3D43"/>
    <w:rsid w:val="006B3D77"/>
    <w:rsid w:val="006B480A"/>
    <w:rsid w:val="006B4DCB"/>
    <w:rsid w:val="006B6711"/>
    <w:rsid w:val="006C0128"/>
    <w:rsid w:val="006C122E"/>
    <w:rsid w:val="006C1B3F"/>
    <w:rsid w:val="006C38C0"/>
    <w:rsid w:val="006C4753"/>
    <w:rsid w:val="006C496B"/>
    <w:rsid w:val="006C55BB"/>
    <w:rsid w:val="006C58EC"/>
    <w:rsid w:val="006D0004"/>
    <w:rsid w:val="006D05B2"/>
    <w:rsid w:val="006D07B9"/>
    <w:rsid w:val="006D1E95"/>
    <w:rsid w:val="006D4880"/>
    <w:rsid w:val="006D7BF0"/>
    <w:rsid w:val="006E0E87"/>
    <w:rsid w:val="006E1BCB"/>
    <w:rsid w:val="006E26F6"/>
    <w:rsid w:val="006E2FF1"/>
    <w:rsid w:val="006E6528"/>
    <w:rsid w:val="006E6A08"/>
    <w:rsid w:val="006F0693"/>
    <w:rsid w:val="006F3F53"/>
    <w:rsid w:val="006F4A69"/>
    <w:rsid w:val="006F4C30"/>
    <w:rsid w:val="006F78F5"/>
    <w:rsid w:val="00700209"/>
    <w:rsid w:val="007008D0"/>
    <w:rsid w:val="00701BDE"/>
    <w:rsid w:val="00704346"/>
    <w:rsid w:val="00704AD8"/>
    <w:rsid w:val="007050DA"/>
    <w:rsid w:val="007053AB"/>
    <w:rsid w:val="00706513"/>
    <w:rsid w:val="00706A72"/>
    <w:rsid w:val="00710E41"/>
    <w:rsid w:val="00711084"/>
    <w:rsid w:val="00711946"/>
    <w:rsid w:val="00712E95"/>
    <w:rsid w:val="0071315E"/>
    <w:rsid w:val="00714947"/>
    <w:rsid w:val="00716535"/>
    <w:rsid w:val="00716C9D"/>
    <w:rsid w:val="0072161A"/>
    <w:rsid w:val="00721C73"/>
    <w:rsid w:val="007235C5"/>
    <w:rsid w:val="00723A13"/>
    <w:rsid w:val="0072489A"/>
    <w:rsid w:val="00724C88"/>
    <w:rsid w:val="00725083"/>
    <w:rsid w:val="00725793"/>
    <w:rsid w:val="0072659F"/>
    <w:rsid w:val="0072665F"/>
    <w:rsid w:val="00727792"/>
    <w:rsid w:val="00727C62"/>
    <w:rsid w:val="00730822"/>
    <w:rsid w:val="007314AA"/>
    <w:rsid w:val="00735401"/>
    <w:rsid w:val="00735B08"/>
    <w:rsid w:val="007369E8"/>
    <w:rsid w:val="00736B7D"/>
    <w:rsid w:val="00737792"/>
    <w:rsid w:val="00740A05"/>
    <w:rsid w:val="0074135A"/>
    <w:rsid w:val="007424CB"/>
    <w:rsid w:val="00744D65"/>
    <w:rsid w:val="00744DD1"/>
    <w:rsid w:val="00744FC5"/>
    <w:rsid w:val="0074503D"/>
    <w:rsid w:val="007451E3"/>
    <w:rsid w:val="0075182E"/>
    <w:rsid w:val="0075253A"/>
    <w:rsid w:val="007529FF"/>
    <w:rsid w:val="007542FC"/>
    <w:rsid w:val="00754513"/>
    <w:rsid w:val="007556A3"/>
    <w:rsid w:val="00755E0A"/>
    <w:rsid w:val="00757952"/>
    <w:rsid w:val="00760AD2"/>
    <w:rsid w:val="0076304C"/>
    <w:rsid w:val="00763848"/>
    <w:rsid w:val="00763890"/>
    <w:rsid w:val="00764353"/>
    <w:rsid w:val="00765D66"/>
    <w:rsid w:val="00766B6F"/>
    <w:rsid w:val="00771DA5"/>
    <w:rsid w:val="0077239A"/>
    <w:rsid w:val="00772C99"/>
    <w:rsid w:val="00772CAC"/>
    <w:rsid w:val="00774388"/>
    <w:rsid w:val="00776B7F"/>
    <w:rsid w:val="00776D89"/>
    <w:rsid w:val="00780046"/>
    <w:rsid w:val="007816CB"/>
    <w:rsid w:val="007840DB"/>
    <w:rsid w:val="00786C1B"/>
    <w:rsid w:val="00790BBA"/>
    <w:rsid w:val="00792774"/>
    <w:rsid w:val="007929BB"/>
    <w:rsid w:val="00794ACA"/>
    <w:rsid w:val="00797C94"/>
    <w:rsid w:val="007A0048"/>
    <w:rsid w:val="007A036F"/>
    <w:rsid w:val="007A240E"/>
    <w:rsid w:val="007A3E21"/>
    <w:rsid w:val="007A4DED"/>
    <w:rsid w:val="007A503D"/>
    <w:rsid w:val="007A770E"/>
    <w:rsid w:val="007A7D1B"/>
    <w:rsid w:val="007B300F"/>
    <w:rsid w:val="007B52BE"/>
    <w:rsid w:val="007B6532"/>
    <w:rsid w:val="007B6946"/>
    <w:rsid w:val="007B6EF5"/>
    <w:rsid w:val="007B7996"/>
    <w:rsid w:val="007C03B9"/>
    <w:rsid w:val="007C0440"/>
    <w:rsid w:val="007C22F5"/>
    <w:rsid w:val="007C3241"/>
    <w:rsid w:val="007C34E0"/>
    <w:rsid w:val="007C3892"/>
    <w:rsid w:val="007C4C5A"/>
    <w:rsid w:val="007C57B3"/>
    <w:rsid w:val="007C761C"/>
    <w:rsid w:val="007D1936"/>
    <w:rsid w:val="007D22A3"/>
    <w:rsid w:val="007D34F5"/>
    <w:rsid w:val="007D372C"/>
    <w:rsid w:val="007E1750"/>
    <w:rsid w:val="007E2019"/>
    <w:rsid w:val="007E206D"/>
    <w:rsid w:val="007E332F"/>
    <w:rsid w:val="007E3AAF"/>
    <w:rsid w:val="007E4D5D"/>
    <w:rsid w:val="007E4F92"/>
    <w:rsid w:val="007E6547"/>
    <w:rsid w:val="007E7B68"/>
    <w:rsid w:val="007F0F31"/>
    <w:rsid w:val="007F0FA1"/>
    <w:rsid w:val="007F1239"/>
    <w:rsid w:val="007F2287"/>
    <w:rsid w:val="007F35A3"/>
    <w:rsid w:val="007F384F"/>
    <w:rsid w:val="007F7F38"/>
    <w:rsid w:val="008005D4"/>
    <w:rsid w:val="00801637"/>
    <w:rsid w:val="008033AA"/>
    <w:rsid w:val="00803B02"/>
    <w:rsid w:val="008048CC"/>
    <w:rsid w:val="00806843"/>
    <w:rsid w:val="008120F5"/>
    <w:rsid w:val="00813B27"/>
    <w:rsid w:val="008140C2"/>
    <w:rsid w:val="008144C3"/>
    <w:rsid w:val="008144CE"/>
    <w:rsid w:val="008154BE"/>
    <w:rsid w:val="00815AE8"/>
    <w:rsid w:val="008170E4"/>
    <w:rsid w:val="00821113"/>
    <w:rsid w:val="008212E9"/>
    <w:rsid w:val="008219EA"/>
    <w:rsid w:val="008224D4"/>
    <w:rsid w:val="00824A12"/>
    <w:rsid w:val="00824A82"/>
    <w:rsid w:val="0082649E"/>
    <w:rsid w:val="0083084F"/>
    <w:rsid w:val="0083127B"/>
    <w:rsid w:val="008329CA"/>
    <w:rsid w:val="008335FE"/>
    <w:rsid w:val="00833893"/>
    <w:rsid w:val="00833A24"/>
    <w:rsid w:val="00834257"/>
    <w:rsid w:val="008345A0"/>
    <w:rsid w:val="00834853"/>
    <w:rsid w:val="008355A6"/>
    <w:rsid w:val="008359CC"/>
    <w:rsid w:val="00835B43"/>
    <w:rsid w:val="008366CE"/>
    <w:rsid w:val="008368BC"/>
    <w:rsid w:val="008407B4"/>
    <w:rsid w:val="00841B2C"/>
    <w:rsid w:val="00841E09"/>
    <w:rsid w:val="00842181"/>
    <w:rsid w:val="008430D3"/>
    <w:rsid w:val="00843509"/>
    <w:rsid w:val="008448D4"/>
    <w:rsid w:val="00844A55"/>
    <w:rsid w:val="00844BB3"/>
    <w:rsid w:val="00845624"/>
    <w:rsid w:val="00845793"/>
    <w:rsid w:val="00847457"/>
    <w:rsid w:val="008504A7"/>
    <w:rsid w:val="00850CF1"/>
    <w:rsid w:val="00851A52"/>
    <w:rsid w:val="00853EEE"/>
    <w:rsid w:val="00855215"/>
    <w:rsid w:val="00860035"/>
    <w:rsid w:val="00861200"/>
    <w:rsid w:val="0086191E"/>
    <w:rsid w:val="00863958"/>
    <w:rsid w:val="00864974"/>
    <w:rsid w:val="00865087"/>
    <w:rsid w:val="00865E5A"/>
    <w:rsid w:val="00867C0E"/>
    <w:rsid w:val="008702B3"/>
    <w:rsid w:val="00870F59"/>
    <w:rsid w:val="008720DF"/>
    <w:rsid w:val="00874052"/>
    <w:rsid w:val="008754C1"/>
    <w:rsid w:val="008759FA"/>
    <w:rsid w:val="00875FF3"/>
    <w:rsid w:val="00876C03"/>
    <w:rsid w:val="00876E48"/>
    <w:rsid w:val="00877523"/>
    <w:rsid w:val="00880EAE"/>
    <w:rsid w:val="0088108B"/>
    <w:rsid w:val="00881D3A"/>
    <w:rsid w:val="00882299"/>
    <w:rsid w:val="008827E4"/>
    <w:rsid w:val="008837FF"/>
    <w:rsid w:val="0088391D"/>
    <w:rsid w:val="00884CF1"/>
    <w:rsid w:val="0088665C"/>
    <w:rsid w:val="00886AE5"/>
    <w:rsid w:val="00886F22"/>
    <w:rsid w:val="0088763C"/>
    <w:rsid w:val="00887DD1"/>
    <w:rsid w:val="0089052F"/>
    <w:rsid w:val="00890A00"/>
    <w:rsid w:val="00891EFE"/>
    <w:rsid w:val="008927E2"/>
    <w:rsid w:val="00893DD3"/>
    <w:rsid w:val="00893FCE"/>
    <w:rsid w:val="0089446E"/>
    <w:rsid w:val="0089600E"/>
    <w:rsid w:val="00897713"/>
    <w:rsid w:val="00897F22"/>
    <w:rsid w:val="008A3285"/>
    <w:rsid w:val="008A4D9B"/>
    <w:rsid w:val="008A6DA6"/>
    <w:rsid w:val="008A73D2"/>
    <w:rsid w:val="008A7454"/>
    <w:rsid w:val="008B02FC"/>
    <w:rsid w:val="008B0F56"/>
    <w:rsid w:val="008B2599"/>
    <w:rsid w:val="008B2793"/>
    <w:rsid w:val="008B32BD"/>
    <w:rsid w:val="008B4546"/>
    <w:rsid w:val="008B4D6A"/>
    <w:rsid w:val="008B588B"/>
    <w:rsid w:val="008B72C6"/>
    <w:rsid w:val="008C1E0E"/>
    <w:rsid w:val="008C2696"/>
    <w:rsid w:val="008C3AD4"/>
    <w:rsid w:val="008C5117"/>
    <w:rsid w:val="008C56E9"/>
    <w:rsid w:val="008C6F2E"/>
    <w:rsid w:val="008C7064"/>
    <w:rsid w:val="008C734A"/>
    <w:rsid w:val="008D06F8"/>
    <w:rsid w:val="008D07FE"/>
    <w:rsid w:val="008D0B81"/>
    <w:rsid w:val="008D2074"/>
    <w:rsid w:val="008D264F"/>
    <w:rsid w:val="008D30B2"/>
    <w:rsid w:val="008D3251"/>
    <w:rsid w:val="008D49C5"/>
    <w:rsid w:val="008D5F6E"/>
    <w:rsid w:val="008D7198"/>
    <w:rsid w:val="008D79AE"/>
    <w:rsid w:val="008D7B15"/>
    <w:rsid w:val="008D7C11"/>
    <w:rsid w:val="008E0682"/>
    <w:rsid w:val="008E1852"/>
    <w:rsid w:val="008E2A1A"/>
    <w:rsid w:val="008E36FD"/>
    <w:rsid w:val="008E40F8"/>
    <w:rsid w:val="008E415F"/>
    <w:rsid w:val="008E491C"/>
    <w:rsid w:val="008E58EB"/>
    <w:rsid w:val="008E7218"/>
    <w:rsid w:val="008E75E5"/>
    <w:rsid w:val="008F0970"/>
    <w:rsid w:val="008F14E4"/>
    <w:rsid w:val="008F1FCD"/>
    <w:rsid w:val="008F26D0"/>
    <w:rsid w:val="008F275D"/>
    <w:rsid w:val="008F32E4"/>
    <w:rsid w:val="008F44C8"/>
    <w:rsid w:val="008F4551"/>
    <w:rsid w:val="008F513C"/>
    <w:rsid w:val="008F51C3"/>
    <w:rsid w:val="008F623D"/>
    <w:rsid w:val="00900783"/>
    <w:rsid w:val="00901512"/>
    <w:rsid w:val="00901C5C"/>
    <w:rsid w:val="00901EF8"/>
    <w:rsid w:val="009021EE"/>
    <w:rsid w:val="00903E42"/>
    <w:rsid w:val="00904EA8"/>
    <w:rsid w:val="00906D4A"/>
    <w:rsid w:val="009078F5"/>
    <w:rsid w:val="009122D1"/>
    <w:rsid w:val="0091299D"/>
    <w:rsid w:val="00913776"/>
    <w:rsid w:val="00914524"/>
    <w:rsid w:val="00915149"/>
    <w:rsid w:val="009171C2"/>
    <w:rsid w:val="009213A0"/>
    <w:rsid w:val="009230B5"/>
    <w:rsid w:val="00927294"/>
    <w:rsid w:val="0093058E"/>
    <w:rsid w:val="00930B61"/>
    <w:rsid w:val="009310CF"/>
    <w:rsid w:val="009313A4"/>
    <w:rsid w:val="00931CC5"/>
    <w:rsid w:val="00934BD1"/>
    <w:rsid w:val="009355CE"/>
    <w:rsid w:val="00936A8F"/>
    <w:rsid w:val="0094039F"/>
    <w:rsid w:val="00942142"/>
    <w:rsid w:val="009450B6"/>
    <w:rsid w:val="009450FA"/>
    <w:rsid w:val="009461FF"/>
    <w:rsid w:val="00946FFB"/>
    <w:rsid w:val="009470B5"/>
    <w:rsid w:val="0095071D"/>
    <w:rsid w:val="00951639"/>
    <w:rsid w:val="00954B79"/>
    <w:rsid w:val="00954C87"/>
    <w:rsid w:val="00956BAE"/>
    <w:rsid w:val="00961EC6"/>
    <w:rsid w:val="009641E0"/>
    <w:rsid w:val="00964F8B"/>
    <w:rsid w:val="00965AD4"/>
    <w:rsid w:val="0096752D"/>
    <w:rsid w:val="0097029D"/>
    <w:rsid w:val="00971D49"/>
    <w:rsid w:val="009722EB"/>
    <w:rsid w:val="009729C5"/>
    <w:rsid w:val="0097428D"/>
    <w:rsid w:val="00974374"/>
    <w:rsid w:val="0097751B"/>
    <w:rsid w:val="00981758"/>
    <w:rsid w:val="009823A5"/>
    <w:rsid w:val="00982E9C"/>
    <w:rsid w:val="009834F8"/>
    <w:rsid w:val="00984114"/>
    <w:rsid w:val="00985443"/>
    <w:rsid w:val="00985A1F"/>
    <w:rsid w:val="00985DCC"/>
    <w:rsid w:val="00986731"/>
    <w:rsid w:val="009877B7"/>
    <w:rsid w:val="009879CE"/>
    <w:rsid w:val="00990A89"/>
    <w:rsid w:val="0099225F"/>
    <w:rsid w:val="00992B6F"/>
    <w:rsid w:val="00992D57"/>
    <w:rsid w:val="00993CB0"/>
    <w:rsid w:val="00995914"/>
    <w:rsid w:val="00996BD4"/>
    <w:rsid w:val="009978ED"/>
    <w:rsid w:val="00997A00"/>
    <w:rsid w:val="00997AF0"/>
    <w:rsid w:val="009A0243"/>
    <w:rsid w:val="009A2608"/>
    <w:rsid w:val="009A309C"/>
    <w:rsid w:val="009A44C9"/>
    <w:rsid w:val="009A7189"/>
    <w:rsid w:val="009A78C9"/>
    <w:rsid w:val="009A79A1"/>
    <w:rsid w:val="009A79B9"/>
    <w:rsid w:val="009A7EE7"/>
    <w:rsid w:val="009B0376"/>
    <w:rsid w:val="009B4217"/>
    <w:rsid w:val="009B6B28"/>
    <w:rsid w:val="009B6F24"/>
    <w:rsid w:val="009B7497"/>
    <w:rsid w:val="009C3516"/>
    <w:rsid w:val="009C49B1"/>
    <w:rsid w:val="009C4F92"/>
    <w:rsid w:val="009C5A67"/>
    <w:rsid w:val="009D210E"/>
    <w:rsid w:val="009D2459"/>
    <w:rsid w:val="009D41F1"/>
    <w:rsid w:val="009D4515"/>
    <w:rsid w:val="009D4F83"/>
    <w:rsid w:val="009D597B"/>
    <w:rsid w:val="009D5F31"/>
    <w:rsid w:val="009D626A"/>
    <w:rsid w:val="009D70CB"/>
    <w:rsid w:val="009D7910"/>
    <w:rsid w:val="009D7DE2"/>
    <w:rsid w:val="009E3AE4"/>
    <w:rsid w:val="009E47E9"/>
    <w:rsid w:val="009E4A03"/>
    <w:rsid w:val="009F14B1"/>
    <w:rsid w:val="009F2055"/>
    <w:rsid w:val="009F35E8"/>
    <w:rsid w:val="009F54BF"/>
    <w:rsid w:val="009F5916"/>
    <w:rsid w:val="009F6A47"/>
    <w:rsid w:val="009F7E91"/>
    <w:rsid w:val="009F7FA2"/>
    <w:rsid w:val="00A00063"/>
    <w:rsid w:val="00A004D8"/>
    <w:rsid w:val="00A00F7A"/>
    <w:rsid w:val="00A02BA9"/>
    <w:rsid w:val="00A02BFA"/>
    <w:rsid w:val="00A02DA1"/>
    <w:rsid w:val="00A0620E"/>
    <w:rsid w:val="00A06FA5"/>
    <w:rsid w:val="00A07A01"/>
    <w:rsid w:val="00A10916"/>
    <w:rsid w:val="00A10B01"/>
    <w:rsid w:val="00A121F0"/>
    <w:rsid w:val="00A127E0"/>
    <w:rsid w:val="00A1354A"/>
    <w:rsid w:val="00A151F2"/>
    <w:rsid w:val="00A1641D"/>
    <w:rsid w:val="00A17336"/>
    <w:rsid w:val="00A17647"/>
    <w:rsid w:val="00A17974"/>
    <w:rsid w:val="00A21492"/>
    <w:rsid w:val="00A218EA"/>
    <w:rsid w:val="00A21FD6"/>
    <w:rsid w:val="00A22038"/>
    <w:rsid w:val="00A22545"/>
    <w:rsid w:val="00A23A06"/>
    <w:rsid w:val="00A259B8"/>
    <w:rsid w:val="00A25CA6"/>
    <w:rsid w:val="00A25FAC"/>
    <w:rsid w:val="00A271E5"/>
    <w:rsid w:val="00A302EA"/>
    <w:rsid w:val="00A30AA8"/>
    <w:rsid w:val="00A31C99"/>
    <w:rsid w:val="00A34C64"/>
    <w:rsid w:val="00A35690"/>
    <w:rsid w:val="00A357AB"/>
    <w:rsid w:val="00A35E1E"/>
    <w:rsid w:val="00A36FE1"/>
    <w:rsid w:val="00A40DCE"/>
    <w:rsid w:val="00A410EA"/>
    <w:rsid w:val="00A42598"/>
    <w:rsid w:val="00A4287A"/>
    <w:rsid w:val="00A43BA9"/>
    <w:rsid w:val="00A44742"/>
    <w:rsid w:val="00A46555"/>
    <w:rsid w:val="00A46C0E"/>
    <w:rsid w:val="00A47A89"/>
    <w:rsid w:val="00A5039A"/>
    <w:rsid w:val="00A509E5"/>
    <w:rsid w:val="00A5185C"/>
    <w:rsid w:val="00A52B18"/>
    <w:rsid w:val="00A53842"/>
    <w:rsid w:val="00A542C0"/>
    <w:rsid w:val="00A545F3"/>
    <w:rsid w:val="00A55A3A"/>
    <w:rsid w:val="00A5610F"/>
    <w:rsid w:val="00A56412"/>
    <w:rsid w:val="00A56DC1"/>
    <w:rsid w:val="00A574CC"/>
    <w:rsid w:val="00A60B26"/>
    <w:rsid w:val="00A6119E"/>
    <w:rsid w:val="00A622AA"/>
    <w:rsid w:val="00A701A4"/>
    <w:rsid w:val="00A70618"/>
    <w:rsid w:val="00A70799"/>
    <w:rsid w:val="00A7483E"/>
    <w:rsid w:val="00A75D18"/>
    <w:rsid w:val="00A77E9B"/>
    <w:rsid w:val="00A819DB"/>
    <w:rsid w:val="00A81E31"/>
    <w:rsid w:val="00A81EED"/>
    <w:rsid w:val="00A82D8B"/>
    <w:rsid w:val="00A83057"/>
    <w:rsid w:val="00A83991"/>
    <w:rsid w:val="00A849FA"/>
    <w:rsid w:val="00A84B16"/>
    <w:rsid w:val="00A85083"/>
    <w:rsid w:val="00A86A85"/>
    <w:rsid w:val="00A87F4D"/>
    <w:rsid w:val="00A91A40"/>
    <w:rsid w:val="00A91FD0"/>
    <w:rsid w:val="00A92DB5"/>
    <w:rsid w:val="00A92EFB"/>
    <w:rsid w:val="00A93F4B"/>
    <w:rsid w:val="00A94AA7"/>
    <w:rsid w:val="00A94C06"/>
    <w:rsid w:val="00A9505C"/>
    <w:rsid w:val="00A95969"/>
    <w:rsid w:val="00A9676A"/>
    <w:rsid w:val="00A96DEB"/>
    <w:rsid w:val="00AA050B"/>
    <w:rsid w:val="00AA0605"/>
    <w:rsid w:val="00AA2FFF"/>
    <w:rsid w:val="00AA32BC"/>
    <w:rsid w:val="00AA3409"/>
    <w:rsid w:val="00AA3DB6"/>
    <w:rsid w:val="00AA4074"/>
    <w:rsid w:val="00AA4959"/>
    <w:rsid w:val="00AA5CE9"/>
    <w:rsid w:val="00AA7409"/>
    <w:rsid w:val="00AB0CBA"/>
    <w:rsid w:val="00AB0F2F"/>
    <w:rsid w:val="00AB1ECC"/>
    <w:rsid w:val="00AB215C"/>
    <w:rsid w:val="00AB29ED"/>
    <w:rsid w:val="00AB29FE"/>
    <w:rsid w:val="00AB2B91"/>
    <w:rsid w:val="00AB500F"/>
    <w:rsid w:val="00AB5927"/>
    <w:rsid w:val="00AB6CA0"/>
    <w:rsid w:val="00AC0A94"/>
    <w:rsid w:val="00AC0E96"/>
    <w:rsid w:val="00AC144D"/>
    <w:rsid w:val="00AC1578"/>
    <w:rsid w:val="00AC196F"/>
    <w:rsid w:val="00AC3A88"/>
    <w:rsid w:val="00AC3E97"/>
    <w:rsid w:val="00AC4394"/>
    <w:rsid w:val="00AC4BE9"/>
    <w:rsid w:val="00AC4D89"/>
    <w:rsid w:val="00AC55C7"/>
    <w:rsid w:val="00AC5C6B"/>
    <w:rsid w:val="00AC5C81"/>
    <w:rsid w:val="00AC702B"/>
    <w:rsid w:val="00AC730F"/>
    <w:rsid w:val="00AD1C31"/>
    <w:rsid w:val="00AD1D10"/>
    <w:rsid w:val="00AD21B8"/>
    <w:rsid w:val="00AD253C"/>
    <w:rsid w:val="00AD2FCC"/>
    <w:rsid w:val="00AD6ED4"/>
    <w:rsid w:val="00AE078E"/>
    <w:rsid w:val="00AE0F23"/>
    <w:rsid w:val="00AE1634"/>
    <w:rsid w:val="00AE2E03"/>
    <w:rsid w:val="00AE76C6"/>
    <w:rsid w:val="00AF1164"/>
    <w:rsid w:val="00AF235A"/>
    <w:rsid w:val="00AF283A"/>
    <w:rsid w:val="00AF34D1"/>
    <w:rsid w:val="00AF4273"/>
    <w:rsid w:val="00AF4F5C"/>
    <w:rsid w:val="00AF4FCD"/>
    <w:rsid w:val="00AF6AC1"/>
    <w:rsid w:val="00AF768A"/>
    <w:rsid w:val="00AF7F8C"/>
    <w:rsid w:val="00B00439"/>
    <w:rsid w:val="00B00DE5"/>
    <w:rsid w:val="00B013D6"/>
    <w:rsid w:val="00B0183B"/>
    <w:rsid w:val="00B02DFC"/>
    <w:rsid w:val="00B06D69"/>
    <w:rsid w:val="00B10610"/>
    <w:rsid w:val="00B1110F"/>
    <w:rsid w:val="00B114A4"/>
    <w:rsid w:val="00B12A85"/>
    <w:rsid w:val="00B13364"/>
    <w:rsid w:val="00B138CC"/>
    <w:rsid w:val="00B14F99"/>
    <w:rsid w:val="00B15116"/>
    <w:rsid w:val="00B15C1D"/>
    <w:rsid w:val="00B17852"/>
    <w:rsid w:val="00B20117"/>
    <w:rsid w:val="00B203CF"/>
    <w:rsid w:val="00B21CA5"/>
    <w:rsid w:val="00B2212A"/>
    <w:rsid w:val="00B23C6F"/>
    <w:rsid w:val="00B24016"/>
    <w:rsid w:val="00B24AC0"/>
    <w:rsid w:val="00B26B58"/>
    <w:rsid w:val="00B31259"/>
    <w:rsid w:val="00B31E7B"/>
    <w:rsid w:val="00B33F5C"/>
    <w:rsid w:val="00B34345"/>
    <w:rsid w:val="00B353BA"/>
    <w:rsid w:val="00B3613B"/>
    <w:rsid w:val="00B4002A"/>
    <w:rsid w:val="00B400F9"/>
    <w:rsid w:val="00B40242"/>
    <w:rsid w:val="00B41810"/>
    <w:rsid w:val="00B418CE"/>
    <w:rsid w:val="00B42AE6"/>
    <w:rsid w:val="00B42BA4"/>
    <w:rsid w:val="00B43936"/>
    <w:rsid w:val="00B442A9"/>
    <w:rsid w:val="00B50DFD"/>
    <w:rsid w:val="00B51EF4"/>
    <w:rsid w:val="00B530F1"/>
    <w:rsid w:val="00B55BD4"/>
    <w:rsid w:val="00B55EA3"/>
    <w:rsid w:val="00B5773A"/>
    <w:rsid w:val="00B603A5"/>
    <w:rsid w:val="00B60E84"/>
    <w:rsid w:val="00B625DF"/>
    <w:rsid w:val="00B64BCC"/>
    <w:rsid w:val="00B65352"/>
    <w:rsid w:val="00B65435"/>
    <w:rsid w:val="00B65829"/>
    <w:rsid w:val="00B65B2F"/>
    <w:rsid w:val="00B66091"/>
    <w:rsid w:val="00B66642"/>
    <w:rsid w:val="00B6763C"/>
    <w:rsid w:val="00B67977"/>
    <w:rsid w:val="00B67C59"/>
    <w:rsid w:val="00B718EC"/>
    <w:rsid w:val="00B71C80"/>
    <w:rsid w:val="00B7217B"/>
    <w:rsid w:val="00B725A6"/>
    <w:rsid w:val="00B73997"/>
    <w:rsid w:val="00B74414"/>
    <w:rsid w:val="00B75FA4"/>
    <w:rsid w:val="00B801F6"/>
    <w:rsid w:val="00B80B5E"/>
    <w:rsid w:val="00B81B23"/>
    <w:rsid w:val="00B823FC"/>
    <w:rsid w:val="00B8380A"/>
    <w:rsid w:val="00B83918"/>
    <w:rsid w:val="00B84204"/>
    <w:rsid w:val="00B844A6"/>
    <w:rsid w:val="00B848C4"/>
    <w:rsid w:val="00B849D3"/>
    <w:rsid w:val="00B86BE2"/>
    <w:rsid w:val="00B915C6"/>
    <w:rsid w:val="00B92B15"/>
    <w:rsid w:val="00B92CB5"/>
    <w:rsid w:val="00B93341"/>
    <w:rsid w:val="00B93C93"/>
    <w:rsid w:val="00B942BF"/>
    <w:rsid w:val="00B94CAF"/>
    <w:rsid w:val="00B94EA3"/>
    <w:rsid w:val="00B95C37"/>
    <w:rsid w:val="00B97588"/>
    <w:rsid w:val="00BA181C"/>
    <w:rsid w:val="00BA1853"/>
    <w:rsid w:val="00BA18A3"/>
    <w:rsid w:val="00BA2D4E"/>
    <w:rsid w:val="00BA3C5F"/>
    <w:rsid w:val="00BA5410"/>
    <w:rsid w:val="00BA6935"/>
    <w:rsid w:val="00BA7C1F"/>
    <w:rsid w:val="00BA7D94"/>
    <w:rsid w:val="00BB03D4"/>
    <w:rsid w:val="00BB28A6"/>
    <w:rsid w:val="00BB2DE4"/>
    <w:rsid w:val="00BB539A"/>
    <w:rsid w:val="00BB5611"/>
    <w:rsid w:val="00BB58E6"/>
    <w:rsid w:val="00BB63DA"/>
    <w:rsid w:val="00BB7ECD"/>
    <w:rsid w:val="00BC02C0"/>
    <w:rsid w:val="00BC0434"/>
    <w:rsid w:val="00BC1B8D"/>
    <w:rsid w:val="00BC2E84"/>
    <w:rsid w:val="00BC3214"/>
    <w:rsid w:val="00BC366D"/>
    <w:rsid w:val="00BC496B"/>
    <w:rsid w:val="00BC6058"/>
    <w:rsid w:val="00BC6643"/>
    <w:rsid w:val="00BC6EFA"/>
    <w:rsid w:val="00BC7132"/>
    <w:rsid w:val="00BC79FF"/>
    <w:rsid w:val="00BD12D6"/>
    <w:rsid w:val="00BD24A5"/>
    <w:rsid w:val="00BD44CA"/>
    <w:rsid w:val="00BD49BF"/>
    <w:rsid w:val="00BD4BEA"/>
    <w:rsid w:val="00BD5A0C"/>
    <w:rsid w:val="00BD6168"/>
    <w:rsid w:val="00BD67DF"/>
    <w:rsid w:val="00BD6A5D"/>
    <w:rsid w:val="00BD6BBB"/>
    <w:rsid w:val="00BE11DB"/>
    <w:rsid w:val="00BE4950"/>
    <w:rsid w:val="00BE4A9B"/>
    <w:rsid w:val="00BE5282"/>
    <w:rsid w:val="00BF2844"/>
    <w:rsid w:val="00BF288B"/>
    <w:rsid w:val="00BF36F5"/>
    <w:rsid w:val="00BF501D"/>
    <w:rsid w:val="00BF7B99"/>
    <w:rsid w:val="00BF9FDC"/>
    <w:rsid w:val="00C002E4"/>
    <w:rsid w:val="00C00ADC"/>
    <w:rsid w:val="00C02168"/>
    <w:rsid w:val="00C03E5E"/>
    <w:rsid w:val="00C049CB"/>
    <w:rsid w:val="00C04E08"/>
    <w:rsid w:val="00C0688B"/>
    <w:rsid w:val="00C06F5C"/>
    <w:rsid w:val="00C07AD6"/>
    <w:rsid w:val="00C109F9"/>
    <w:rsid w:val="00C10A54"/>
    <w:rsid w:val="00C11318"/>
    <w:rsid w:val="00C116D7"/>
    <w:rsid w:val="00C123A3"/>
    <w:rsid w:val="00C137DE"/>
    <w:rsid w:val="00C13FC8"/>
    <w:rsid w:val="00C14207"/>
    <w:rsid w:val="00C15956"/>
    <w:rsid w:val="00C15AFF"/>
    <w:rsid w:val="00C15F6B"/>
    <w:rsid w:val="00C16AFB"/>
    <w:rsid w:val="00C170AD"/>
    <w:rsid w:val="00C17105"/>
    <w:rsid w:val="00C17840"/>
    <w:rsid w:val="00C17E25"/>
    <w:rsid w:val="00C22150"/>
    <w:rsid w:val="00C22B6D"/>
    <w:rsid w:val="00C245A5"/>
    <w:rsid w:val="00C2465B"/>
    <w:rsid w:val="00C30F89"/>
    <w:rsid w:val="00C31CF1"/>
    <w:rsid w:val="00C32405"/>
    <w:rsid w:val="00C32C44"/>
    <w:rsid w:val="00C355AB"/>
    <w:rsid w:val="00C35A89"/>
    <w:rsid w:val="00C35AC9"/>
    <w:rsid w:val="00C402D6"/>
    <w:rsid w:val="00C45A19"/>
    <w:rsid w:val="00C477E0"/>
    <w:rsid w:val="00C4788F"/>
    <w:rsid w:val="00C47BBF"/>
    <w:rsid w:val="00C5171C"/>
    <w:rsid w:val="00C53EB9"/>
    <w:rsid w:val="00C558AC"/>
    <w:rsid w:val="00C56820"/>
    <w:rsid w:val="00C57311"/>
    <w:rsid w:val="00C574B8"/>
    <w:rsid w:val="00C57744"/>
    <w:rsid w:val="00C57BA1"/>
    <w:rsid w:val="00C60166"/>
    <w:rsid w:val="00C6282D"/>
    <w:rsid w:val="00C62833"/>
    <w:rsid w:val="00C63232"/>
    <w:rsid w:val="00C64A6F"/>
    <w:rsid w:val="00C6687C"/>
    <w:rsid w:val="00C67BE7"/>
    <w:rsid w:val="00C70D0E"/>
    <w:rsid w:val="00C712BA"/>
    <w:rsid w:val="00C7153D"/>
    <w:rsid w:val="00C7301C"/>
    <w:rsid w:val="00C7367B"/>
    <w:rsid w:val="00C73A15"/>
    <w:rsid w:val="00C75600"/>
    <w:rsid w:val="00C7792D"/>
    <w:rsid w:val="00C77D14"/>
    <w:rsid w:val="00C77EB8"/>
    <w:rsid w:val="00C802F5"/>
    <w:rsid w:val="00C806B0"/>
    <w:rsid w:val="00C813C5"/>
    <w:rsid w:val="00C8257B"/>
    <w:rsid w:val="00C82833"/>
    <w:rsid w:val="00C863D0"/>
    <w:rsid w:val="00C8717E"/>
    <w:rsid w:val="00C871A5"/>
    <w:rsid w:val="00C87CE2"/>
    <w:rsid w:val="00C900FF"/>
    <w:rsid w:val="00C912C6"/>
    <w:rsid w:val="00CA1344"/>
    <w:rsid w:val="00CA1AB6"/>
    <w:rsid w:val="00CA4485"/>
    <w:rsid w:val="00CA5F19"/>
    <w:rsid w:val="00CA6F08"/>
    <w:rsid w:val="00CA7CAA"/>
    <w:rsid w:val="00CB018E"/>
    <w:rsid w:val="00CB1095"/>
    <w:rsid w:val="00CB1CFD"/>
    <w:rsid w:val="00CB2993"/>
    <w:rsid w:val="00CB470B"/>
    <w:rsid w:val="00CB4781"/>
    <w:rsid w:val="00CB479F"/>
    <w:rsid w:val="00CB649C"/>
    <w:rsid w:val="00CB7882"/>
    <w:rsid w:val="00CC017B"/>
    <w:rsid w:val="00CC0EF8"/>
    <w:rsid w:val="00CC10D9"/>
    <w:rsid w:val="00CC1585"/>
    <w:rsid w:val="00CC2AAD"/>
    <w:rsid w:val="00CC3703"/>
    <w:rsid w:val="00CC4D36"/>
    <w:rsid w:val="00CC51F5"/>
    <w:rsid w:val="00CC6DBA"/>
    <w:rsid w:val="00CC7404"/>
    <w:rsid w:val="00CC78AD"/>
    <w:rsid w:val="00CD0489"/>
    <w:rsid w:val="00CD082F"/>
    <w:rsid w:val="00CD16F1"/>
    <w:rsid w:val="00CD1B38"/>
    <w:rsid w:val="00CD2ECE"/>
    <w:rsid w:val="00CD3068"/>
    <w:rsid w:val="00CD3E7A"/>
    <w:rsid w:val="00CD69A4"/>
    <w:rsid w:val="00CD74DA"/>
    <w:rsid w:val="00CD7B67"/>
    <w:rsid w:val="00CE147F"/>
    <w:rsid w:val="00CE16C9"/>
    <w:rsid w:val="00CE4A15"/>
    <w:rsid w:val="00CE5D2E"/>
    <w:rsid w:val="00CE6C39"/>
    <w:rsid w:val="00CF04CF"/>
    <w:rsid w:val="00CF23BC"/>
    <w:rsid w:val="00CF2A8E"/>
    <w:rsid w:val="00CF3087"/>
    <w:rsid w:val="00CF38C4"/>
    <w:rsid w:val="00CF3F93"/>
    <w:rsid w:val="00CF4E04"/>
    <w:rsid w:val="00CF5BA7"/>
    <w:rsid w:val="00CF5D16"/>
    <w:rsid w:val="00CF660B"/>
    <w:rsid w:val="00CF71C1"/>
    <w:rsid w:val="00D008E4"/>
    <w:rsid w:val="00D0106F"/>
    <w:rsid w:val="00D022BF"/>
    <w:rsid w:val="00D02CCB"/>
    <w:rsid w:val="00D02DDC"/>
    <w:rsid w:val="00D03804"/>
    <w:rsid w:val="00D03F20"/>
    <w:rsid w:val="00D05642"/>
    <w:rsid w:val="00D11403"/>
    <w:rsid w:val="00D118DB"/>
    <w:rsid w:val="00D12E08"/>
    <w:rsid w:val="00D133B2"/>
    <w:rsid w:val="00D13DDB"/>
    <w:rsid w:val="00D173F6"/>
    <w:rsid w:val="00D17EAE"/>
    <w:rsid w:val="00D20D80"/>
    <w:rsid w:val="00D21762"/>
    <w:rsid w:val="00D21D0F"/>
    <w:rsid w:val="00D227F5"/>
    <w:rsid w:val="00D230C8"/>
    <w:rsid w:val="00D2375C"/>
    <w:rsid w:val="00D257B4"/>
    <w:rsid w:val="00D25966"/>
    <w:rsid w:val="00D25A4D"/>
    <w:rsid w:val="00D275B3"/>
    <w:rsid w:val="00D27F83"/>
    <w:rsid w:val="00D31651"/>
    <w:rsid w:val="00D32ADC"/>
    <w:rsid w:val="00D33EAA"/>
    <w:rsid w:val="00D33FAF"/>
    <w:rsid w:val="00D3585A"/>
    <w:rsid w:val="00D3589D"/>
    <w:rsid w:val="00D368F9"/>
    <w:rsid w:val="00D407F9"/>
    <w:rsid w:val="00D429EB"/>
    <w:rsid w:val="00D42B9D"/>
    <w:rsid w:val="00D42C65"/>
    <w:rsid w:val="00D47E4F"/>
    <w:rsid w:val="00D50002"/>
    <w:rsid w:val="00D527FA"/>
    <w:rsid w:val="00D5336A"/>
    <w:rsid w:val="00D53FA0"/>
    <w:rsid w:val="00D551B2"/>
    <w:rsid w:val="00D56960"/>
    <w:rsid w:val="00D572E8"/>
    <w:rsid w:val="00D63159"/>
    <w:rsid w:val="00D63394"/>
    <w:rsid w:val="00D639D6"/>
    <w:rsid w:val="00D65FE4"/>
    <w:rsid w:val="00D662F1"/>
    <w:rsid w:val="00D674F4"/>
    <w:rsid w:val="00D67E2E"/>
    <w:rsid w:val="00D70770"/>
    <w:rsid w:val="00D71339"/>
    <w:rsid w:val="00D721D2"/>
    <w:rsid w:val="00D72EA4"/>
    <w:rsid w:val="00D73189"/>
    <w:rsid w:val="00D73C2A"/>
    <w:rsid w:val="00D745A5"/>
    <w:rsid w:val="00D75494"/>
    <w:rsid w:val="00D75526"/>
    <w:rsid w:val="00D76118"/>
    <w:rsid w:val="00D76307"/>
    <w:rsid w:val="00D76503"/>
    <w:rsid w:val="00D7716C"/>
    <w:rsid w:val="00D80041"/>
    <w:rsid w:val="00D801D7"/>
    <w:rsid w:val="00D8033B"/>
    <w:rsid w:val="00D80711"/>
    <w:rsid w:val="00D84656"/>
    <w:rsid w:val="00D85F86"/>
    <w:rsid w:val="00D86516"/>
    <w:rsid w:val="00D87705"/>
    <w:rsid w:val="00D917D6"/>
    <w:rsid w:val="00D91DC4"/>
    <w:rsid w:val="00D92DC3"/>
    <w:rsid w:val="00D9373F"/>
    <w:rsid w:val="00D9382A"/>
    <w:rsid w:val="00D93C15"/>
    <w:rsid w:val="00D94690"/>
    <w:rsid w:val="00D94BE3"/>
    <w:rsid w:val="00D94E19"/>
    <w:rsid w:val="00D9593C"/>
    <w:rsid w:val="00D96B04"/>
    <w:rsid w:val="00D9704A"/>
    <w:rsid w:val="00D97259"/>
    <w:rsid w:val="00DA0444"/>
    <w:rsid w:val="00DA045B"/>
    <w:rsid w:val="00DA0A12"/>
    <w:rsid w:val="00DA1058"/>
    <w:rsid w:val="00DA264E"/>
    <w:rsid w:val="00DA28A3"/>
    <w:rsid w:val="00DA3F86"/>
    <w:rsid w:val="00DA5314"/>
    <w:rsid w:val="00DA5E72"/>
    <w:rsid w:val="00DA6F59"/>
    <w:rsid w:val="00DA7385"/>
    <w:rsid w:val="00DB0770"/>
    <w:rsid w:val="00DB0D0A"/>
    <w:rsid w:val="00DB292F"/>
    <w:rsid w:val="00DB2DF7"/>
    <w:rsid w:val="00DB55B7"/>
    <w:rsid w:val="00DB5DD0"/>
    <w:rsid w:val="00DB6CB9"/>
    <w:rsid w:val="00DB6DE6"/>
    <w:rsid w:val="00DB7DCE"/>
    <w:rsid w:val="00DC4F1E"/>
    <w:rsid w:val="00DC51C2"/>
    <w:rsid w:val="00DC5420"/>
    <w:rsid w:val="00DC62CE"/>
    <w:rsid w:val="00DC68A4"/>
    <w:rsid w:val="00DD13F4"/>
    <w:rsid w:val="00DD19C8"/>
    <w:rsid w:val="00DD388E"/>
    <w:rsid w:val="00DD528D"/>
    <w:rsid w:val="00DD5DBA"/>
    <w:rsid w:val="00DD5EC2"/>
    <w:rsid w:val="00DD5EFF"/>
    <w:rsid w:val="00DE1247"/>
    <w:rsid w:val="00DE1B90"/>
    <w:rsid w:val="00DE1C61"/>
    <w:rsid w:val="00DE1D87"/>
    <w:rsid w:val="00DE33DC"/>
    <w:rsid w:val="00DE3913"/>
    <w:rsid w:val="00DE43EE"/>
    <w:rsid w:val="00DE47FE"/>
    <w:rsid w:val="00DE4F17"/>
    <w:rsid w:val="00DE519E"/>
    <w:rsid w:val="00DE6017"/>
    <w:rsid w:val="00DE6872"/>
    <w:rsid w:val="00DE7558"/>
    <w:rsid w:val="00DF0250"/>
    <w:rsid w:val="00DF0F9F"/>
    <w:rsid w:val="00DF2CB3"/>
    <w:rsid w:val="00E00352"/>
    <w:rsid w:val="00E00BDA"/>
    <w:rsid w:val="00E01759"/>
    <w:rsid w:val="00E01C64"/>
    <w:rsid w:val="00E02578"/>
    <w:rsid w:val="00E025F1"/>
    <w:rsid w:val="00E026E7"/>
    <w:rsid w:val="00E02D6E"/>
    <w:rsid w:val="00E02F2B"/>
    <w:rsid w:val="00E0414B"/>
    <w:rsid w:val="00E05073"/>
    <w:rsid w:val="00E050C3"/>
    <w:rsid w:val="00E052BD"/>
    <w:rsid w:val="00E06EC6"/>
    <w:rsid w:val="00E1116F"/>
    <w:rsid w:val="00E117C2"/>
    <w:rsid w:val="00E12721"/>
    <w:rsid w:val="00E1296C"/>
    <w:rsid w:val="00E14055"/>
    <w:rsid w:val="00E1420F"/>
    <w:rsid w:val="00E14D04"/>
    <w:rsid w:val="00E15176"/>
    <w:rsid w:val="00E15B95"/>
    <w:rsid w:val="00E16086"/>
    <w:rsid w:val="00E2097F"/>
    <w:rsid w:val="00E21048"/>
    <w:rsid w:val="00E23214"/>
    <w:rsid w:val="00E249CD"/>
    <w:rsid w:val="00E25A61"/>
    <w:rsid w:val="00E2602B"/>
    <w:rsid w:val="00E2688D"/>
    <w:rsid w:val="00E2695E"/>
    <w:rsid w:val="00E31697"/>
    <w:rsid w:val="00E33510"/>
    <w:rsid w:val="00E34237"/>
    <w:rsid w:val="00E36487"/>
    <w:rsid w:val="00E36938"/>
    <w:rsid w:val="00E37DC6"/>
    <w:rsid w:val="00E40166"/>
    <w:rsid w:val="00E4244A"/>
    <w:rsid w:val="00E44FE8"/>
    <w:rsid w:val="00E4532E"/>
    <w:rsid w:val="00E47C10"/>
    <w:rsid w:val="00E51207"/>
    <w:rsid w:val="00E52805"/>
    <w:rsid w:val="00E549C3"/>
    <w:rsid w:val="00E55559"/>
    <w:rsid w:val="00E55D46"/>
    <w:rsid w:val="00E56790"/>
    <w:rsid w:val="00E57449"/>
    <w:rsid w:val="00E600A4"/>
    <w:rsid w:val="00E61116"/>
    <w:rsid w:val="00E61D3D"/>
    <w:rsid w:val="00E62EF1"/>
    <w:rsid w:val="00E63919"/>
    <w:rsid w:val="00E641F0"/>
    <w:rsid w:val="00E6627C"/>
    <w:rsid w:val="00E7078D"/>
    <w:rsid w:val="00E70EDB"/>
    <w:rsid w:val="00E714F0"/>
    <w:rsid w:val="00E71582"/>
    <w:rsid w:val="00E7367E"/>
    <w:rsid w:val="00E7374F"/>
    <w:rsid w:val="00E73E69"/>
    <w:rsid w:val="00E748B5"/>
    <w:rsid w:val="00E74E89"/>
    <w:rsid w:val="00E7603A"/>
    <w:rsid w:val="00E7779E"/>
    <w:rsid w:val="00E77EDF"/>
    <w:rsid w:val="00E81999"/>
    <w:rsid w:val="00E81DB4"/>
    <w:rsid w:val="00E81E6B"/>
    <w:rsid w:val="00E8318F"/>
    <w:rsid w:val="00E83740"/>
    <w:rsid w:val="00E838A6"/>
    <w:rsid w:val="00E83C59"/>
    <w:rsid w:val="00E856C8"/>
    <w:rsid w:val="00E87043"/>
    <w:rsid w:val="00E87C0C"/>
    <w:rsid w:val="00E93743"/>
    <w:rsid w:val="00EA01A9"/>
    <w:rsid w:val="00EA0A6F"/>
    <w:rsid w:val="00EA0EEA"/>
    <w:rsid w:val="00EA10C8"/>
    <w:rsid w:val="00EA1464"/>
    <w:rsid w:val="00EA1BB0"/>
    <w:rsid w:val="00EA2048"/>
    <w:rsid w:val="00EA2CA8"/>
    <w:rsid w:val="00EA3730"/>
    <w:rsid w:val="00EA3B20"/>
    <w:rsid w:val="00EA681E"/>
    <w:rsid w:val="00EA6FED"/>
    <w:rsid w:val="00EB00C8"/>
    <w:rsid w:val="00EB15DB"/>
    <w:rsid w:val="00EB37EC"/>
    <w:rsid w:val="00EB583B"/>
    <w:rsid w:val="00EB6489"/>
    <w:rsid w:val="00EB6688"/>
    <w:rsid w:val="00EB7305"/>
    <w:rsid w:val="00EC4507"/>
    <w:rsid w:val="00EC5972"/>
    <w:rsid w:val="00ED01FE"/>
    <w:rsid w:val="00ED1AB4"/>
    <w:rsid w:val="00ED2F5E"/>
    <w:rsid w:val="00ED3D4F"/>
    <w:rsid w:val="00ED3FAE"/>
    <w:rsid w:val="00ED4049"/>
    <w:rsid w:val="00ED5D1B"/>
    <w:rsid w:val="00ED6086"/>
    <w:rsid w:val="00ED784A"/>
    <w:rsid w:val="00EE2414"/>
    <w:rsid w:val="00EE267D"/>
    <w:rsid w:val="00EE2CFD"/>
    <w:rsid w:val="00EE4C02"/>
    <w:rsid w:val="00EE4C7B"/>
    <w:rsid w:val="00EE4DFA"/>
    <w:rsid w:val="00EE516D"/>
    <w:rsid w:val="00EE5366"/>
    <w:rsid w:val="00EE5837"/>
    <w:rsid w:val="00EE6004"/>
    <w:rsid w:val="00EE620B"/>
    <w:rsid w:val="00EE6F8C"/>
    <w:rsid w:val="00EF02CE"/>
    <w:rsid w:val="00EF205C"/>
    <w:rsid w:val="00EF24D3"/>
    <w:rsid w:val="00EF2577"/>
    <w:rsid w:val="00EF3F95"/>
    <w:rsid w:val="00EF4B4E"/>
    <w:rsid w:val="00EF4E5C"/>
    <w:rsid w:val="00EF5339"/>
    <w:rsid w:val="00EF5BC0"/>
    <w:rsid w:val="00EF6387"/>
    <w:rsid w:val="00EF6661"/>
    <w:rsid w:val="00EF6FF1"/>
    <w:rsid w:val="00F01DC9"/>
    <w:rsid w:val="00F02CDE"/>
    <w:rsid w:val="00F0455A"/>
    <w:rsid w:val="00F049D4"/>
    <w:rsid w:val="00F05F9E"/>
    <w:rsid w:val="00F064AD"/>
    <w:rsid w:val="00F07629"/>
    <w:rsid w:val="00F100B6"/>
    <w:rsid w:val="00F10996"/>
    <w:rsid w:val="00F10CDF"/>
    <w:rsid w:val="00F11296"/>
    <w:rsid w:val="00F14645"/>
    <w:rsid w:val="00F15C46"/>
    <w:rsid w:val="00F16612"/>
    <w:rsid w:val="00F166BF"/>
    <w:rsid w:val="00F17F7E"/>
    <w:rsid w:val="00F202BB"/>
    <w:rsid w:val="00F20B2A"/>
    <w:rsid w:val="00F245BC"/>
    <w:rsid w:val="00F24EFA"/>
    <w:rsid w:val="00F25D65"/>
    <w:rsid w:val="00F262B3"/>
    <w:rsid w:val="00F26B77"/>
    <w:rsid w:val="00F3191D"/>
    <w:rsid w:val="00F31F13"/>
    <w:rsid w:val="00F3365F"/>
    <w:rsid w:val="00F33ADA"/>
    <w:rsid w:val="00F34582"/>
    <w:rsid w:val="00F355BD"/>
    <w:rsid w:val="00F359BD"/>
    <w:rsid w:val="00F36997"/>
    <w:rsid w:val="00F42514"/>
    <w:rsid w:val="00F42AC9"/>
    <w:rsid w:val="00F433A5"/>
    <w:rsid w:val="00F44950"/>
    <w:rsid w:val="00F45186"/>
    <w:rsid w:val="00F4552A"/>
    <w:rsid w:val="00F458F2"/>
    <w:rsid w:val="00F45C14"/>
    <w:rsid w:val="00F462CF"/>
    <w:rsid w:val="00F47FAD"/>
    <w:rsid w:val="00F50326"/>
    <w:rsid w:val="00F50804"/>
    <w:rsid w:val="00F50EB4"/>
    <w:rsid w:val="00F5152B"/>
    <w:rsid w:val="00F51DFC"/>
    <w:rsid w:val="00F521EB"/>
    <w:rsid w:val="00F530BC"/>
    <w:rsid w:val="00F5553C"/>
    <w:rsid w:val="00F56B22"/>
    <w:rsid w:val="00F6032A"/>
    <w:rsid w:val="00F608BC"/>
    <w:rsid w:val="00F60DA5"/>
    <w:rsid w:val="00F61374"/>
    <w:rsid w:val="00F61C02"/>
    <w:rsid w:val="00F64EF1"/>
    <w:rsid w:val="00F665AB"/>
    <w:rsid w:val="00F70F68"/>
    <w:rsid w:val="00F7101B"/>
    <w:rsid w:val="00F7131F"/>
    <w:rsid w:val="00F72EA5"/>
    <w:rsid w:val="00F73B86"/>
    <w:rsid w:val="00F73CFF"/>
    <w:rsid w:val="00F767D8"/>
    <w:rsid w:val="00F773D9"/>
    <w:rsid w:val="00F80EEB"/>
    <w:rsid w:val="00F833E8"/>
    <w:rsid w:val="00F835D4"/>
    <w:rsid w:val="00F83F88"/>
    <w:rsid w:val="00F84234"/>
    <w:rsid w:val="00F87500"/>
    <w:rsid w:val="00F91CB2"/>
    <w:rsid w:val="00F92585"/>
    <w:rsid w:val="00F92B01"/>
    <w:rsid w:val="00F92DA0"/>
    <w:rsid w:val="00F95BA5"/>
    <w:rsid w:val="00F95FB9"/>
    <w:rsid w:val="00F97D6D"/>
    <w:rsid w:val="00F97FFA"/>
    <w:rsid w:val="00FA0624"/>
    <w:rsid w:val="00FA1283"/>
    <w:rsid w:val="00FA2061"/>
    <w:rsid w:val="00FA254E"/>
    <w:rsid w:val="00FA2C76"/>
    <w:rsid w:val="00FA3426"/>
    <w:rsid w:val="00FA347D"/>
    <w:rsid w:val="00FA3FF8"/>
    <w:rsid w:val="00FA4DEE"/>
    <w:rsid w:val="00FA66FF"/>
    <w:rsid w:val="00FA785E"/>
    <w:rsid w:val="00FA7FF6"/>
    <w:rsid w:val="00FB0107"/>
    <w:rsid w:val="00FB0328"/>
    <w:rsid w:val="00FB0F51"/>
    <w:rsid w:val="00FB1296"/>
    <w:rsid w:val="00FB1B61"/>
    <w:rsid w:val="00FB2497"/>
    <w:rsid w:val="00FB3139"/>
    <w:rsid w:val="00FB461F"/>
    <w:rsid w:val="00FB7701"/>
    <w:rsid w:val="00FC02BF"/>
    <w:rsid w:val="00FC0944"/>
    <w:rsid w:val="00FC0B55"/>
    <w:rsid w:val="00FC22FF"/>
    <w:rsid w:val="00FC3FEC"/>
    <w:rsid w:val="00FC6201"/>
    <w:rsid w:val="00FD071E"/>
    <w:rsid w:val="00FD0F27"/>
    <w:rsid w:val="00FD1757"/>
    <w:rsid w:val="00FD1EB1"/>
    <w:rsid w:val="00FD2E49"/>
    <w:rsid w:val="00FD44C6"/>
    <w:rsid w:val="00FD4938"/>
    <w:rsid w:val="00FD49E7"/>
    <w:rsid w:val="00FD5670"/>
    <w:rsid w:val="00FD5888"/>
    <w:rsid w:val="00FD77B9"/>
    <w:rsid w:val="00FE115C"/>
    <w:rsid w:val="00FE2573"/>
    <w:rsid w:val="00FE343D"/>
    <w:rsid w:val="00FE5585"/>
    <w:rsid w:val="00FE5769"/>
    <w:rsid w:val="00FE62C4"/>
    <w:rsid w:val="00FE65C4"/>
    <w:rsid w:val="00FF083E"/>
    <w:rsid w:val="00FF1B3D"/>
    <w:rsid w:val="00FF491F"/>
    <w:rsid w:val="00FF4C3F"/>
    <w:rsid w:val="00FF5369"/>
    <w:rsid w:val="00FF54F5"/>
    <w:rsid w:val="00FF554D"/>
    <w:rsid w:val="00FF5EC8"/>
    <w:rsid w:val="00FF688F"/>
    <w:rsid w:val="00FF68EC"/>
    <w:rsid w:val="00FF6F53"/>
    <w:rsid w:val="00FF7257"/>
    <w:rsid w:val="00FF7801"/>
    <w:rsid w:val="012BDAEA"/>
    <w:rsid w:val="014E9CA2"/>
    <w:rsid w:val="025C0EBF"/>
    <w:rsid w:val="0273A286"/>
    <w:rsid w:val="036E22DB"/>
    <w:rsid w:val="045CE81A"/>
    <w:rsid w:val="0548AB4D"/>
    <w:rsid w:val="06D06B0E"/>
    <w:rsid w:val="082E9C02"/>
    <w:rsid w:val="085CE12F"/>
    <w:rsid w:val="08689906"/>
    <w:rsid w:val="089648DD"/>
    <w:rsid w:val="08E0C2D6"/>
    <w:rsid w:val="08E2FA9C"/>
    <w:rsid w:val="0967347C"/>
    <w:rsid w:val="09A345F3"/>
    <w:rsid w:val="0AEF6CDD"/>
    <w:rsid w:val="0B63CAB0"/>
    <w:rsid w:val="0BC54D61"/>
    <w:rsid w:val="0CC54610"/>
    <w:rsid w:val="0CE5B5D7"/>
    <w:rsid w:val="0F3D7D64"/>
    <w:rsid w:val="0F40D9AB"/>
    <w:rsid w:val="0F49CBA0"/>
    <w:rsid w:val="11312775"/>
    <w:rsid w:val="1139C0F0"/>
    <w:rsid w:val="1182CC97"/>
    <w:rsid w:val="11C73AA3"/>
    <w:rsid w:val="12587C8B"/>
    <w:rsid w:val="1367B995"/>
    <w:rsid w:val="1410EE87"/>
    <w:rsid w:val="14A319F9"/>
    <w:rsid w:val="1535F34D"/>
    <w:rsid w:val="15641DA9"/>
    <w:rsid w:val="167CDDF1"/>
    <w:rsid w:val="172E4CF1"/>
    <w:rsid w:val="17B5F0BC"/>
    <w:rsid w:val="17BB5F9F"/>
    <w:rsid w:val="187AF27F"/>
    <w:rsid w:val="18F77FD4"/>
    <w:rsid w:val="196E7A64"/>
    <w:rsid w:val="198CBED7"/>
    <w:rsid w:val="199EC3F7"/>
    <w:rsid w:val="1B16BCE9"/>
    <w:rsid w:val="1BC26109"/>
    <w:rsid w:val="1D5E316A"/>
    <w:rsid w:val="1DBFBE53"/>
    <w:rsid w:val="1E7F27C1"/>
    <w:rsid w:val="1F48F8E5"/>
    <w:rsid w:val="1F99A9F2"/>
    <w:rsid w:val="1FF97AA3"/>
    <w:rsid w:val="2009AEC5"/>
    <w:rsid w:val="2040C2BA"/>
    <w:rsid w:val="2082676A"/>
    <w:rsid w:val="20AFCE8B"/>
    <w:rsid w:val="20F18985"/>
    <w:rsid w:val="21820AD6"/>
    <w:rsid w:val="21F0193B"/>
    <w:rsid w:val="22C50F14"/>
    <w:rsid w:val="24ACAD0E"/>
    <w:rsid w:val="24C9ECB5"/>
    <w:rsid w:val="25490A76"/>
    <w:rsid w:val="2576B9B8"/>
    <w:rsid w:val="25C4958A"/>
    <w:rsid w:val="25FBE5FD"/>
    <w:rsid w:val="271473A2"/>
    <w:rsid w:val="277AA4E2"/>
    <w:rsid w:val="27ECC4AF"/>
    <w:rsid w:val="2888E0C2"/>
    <w:rsid w:val="28A84E86"/>
    <w:rsid w:val="295AD867"/>
    <w:rsid w:val="295C9ECF"/>
    <w:rsid w:val="299EFB28"/>
    <w:rsid w:val="2A4AF5C5"/>
    <w:rsid w:val="2AECF2ED"/>
    <w:rsid w:val="2AFB178E"/>
    <w:rsid w:val="2B34D044"/>
    <w:rsid w:val="2C4D31E6"/>
    <w:rsid w:val="2CE80FDB"/>
    <w:rsid w:val="2D2BB260"/>
    <w:rsid w:val="2D56FA42"/>
    <w:rsid w:val="2D6850AA"/>
    <w:rsid w:val="2E093740"/>
    <w:rsid w:val="2F88FDBD"/>
    <w:rsid w:val="2FDAF263"/>
    <w:rsid w:val="300D2FDF"/>
    <w:rsid w:val="31DE9CE1"/>
    <w:rsid w:val="31E531D8"/>
    <w:rsid w:val="3224F15B"/>
    <w:rsid w:val="32B5D153"/>
    <w:rsid w:val="34EB1A56"/>
    <w:rsid w:val="351CD29A"/>
    <w:rsid w:val="355F2113"/>
    <w:rsid w:val="35896E10"/>
    <w:rsid w:val="36223230"/>
    <w:rsid w:val="369F79BB"/>
    <w:rsid w:val="375A8B97"/>
    <w:rsid w:val="38D93C41"/>
    <w:rsid w:val="39A13E10"/>
    <w:rsid w:val="39E78FC9"/>
    <w:rsid w:val="3B14E13F"/>
    <w:rsid w:val="3B8EFFBB"/>
    <w:rsid w:val="3BF63081"/>
    <w:rsid w:val="3C7433C1"/>
    <w:rsid w:val="3CF7BFCF"/>
    <w:rsid w:val="3D152A8E"/>
    <w:rsid w:val="3D2AED4B"/>
    <w:rsid w:val="3D9BB7E2"/>
    <w:rsid w:val="3DBA28FE"/>
    <w:rsid w:val="3E10ACEB"/>
    <w:rsid w:val="3E2F75D9"/>
    <w:rsid w:val="3E7954A4"/>
    <w:rsid w:val="3EC9FCC4"/>
    <w:rsid w:val="3EE81590"/>
    <w:rsid w:val="3F169867"/>
    <w:rsid w:val="4057CC64"/>
    <w:rsid w:val="414A7477"/>
    <w:rsid w:val="4159FD0F"/>
    <w:rsid w:val="41BD3A8E"/>
    <w:rsid w:val="44611F29"/>
    <w:rsid w:val="44919AB7"/>
    <w:rsid w:val="4595BDB4"/>
    <w:rsid w:val="45F9E13E"/>
    <w:rsid w:val="4797E91B"/>
    <w:rsid w:val="47E42668"/>
    <w:rsid w:val="48733B91"/>
    <w:rsid w:val="490027F4"/>
    <w:rsid w:val="49318200"/>
    <w:rsid w:val="4937E033"/>
    <w:rsid w:val="494B6291"/>
    <w:rsid w:val="4984F13F"/>
    <w:rsid w:val="49F02AC7"/>
    <w:rsid w:val="4A373723"/>
    <w:rsid w:val="4A424D96"/>
    <w:rsid w:val="4A6516D8"/>
    <w:rsid w:val="4AACECF1"/>
    <w:rsid w:val="4B7F94D8"/>
    <w:rsid w:val="4B8B443F"/>
    <w:rsid w:val="4C09A85F"/>
    <w:rsid w:val="4D415619"/>
    <w:rsid w:val="4EE28C36"/>
    <w:rsid w:val="4EFF0F20"/>
    <w:rsid w:val="4F337016"/>
    <w:rsid w:val="4FB7A33A"/>
    <w:rsid w:val="500A618C"/>
    <w:rsid w:val="505F6C4B"/>
    <w:rsid w:val="5119D098"/>
    <w:rsid w:val="5121877F"/>
    <w:rsid w:val="51CC1FAE"/>
    <w:rsid w:val="51E57809"/>
    <w:rsid w:val="51F5947D"/>
    <w:rsid w:val="524D6854"/>
    <w:rsid w:val="52C468BD"/>
    <w:rsid w:val="534F4789"/>
    <w:rsid w:val="53E6EBEB"/>
    <w:rsid w:val="5409E01A"/>
    <w:rsid w:val="548AED2F"/>
    <w:rsid w:val="5550C533"/>
    <w:rsid w:val="55D2374B"/>
    <w:rsid w:val="55D7CE78"/>
    <w:rsid w:val="56A57C88"/>
    <w:rsid w:val="56B66B5A"/>
    <w:rsid w:val="57D7F8BF"/>
    <w:rsid w:val="58726BB6"/>
    <w:rsid w:val="587E0E51"/>
    <w:rsid w:val="58CC2FB4"/>
    <w:rsid w:val="5966D979"/>
    <w:rsid w:val="5A2A44EB"/>
    <w:rsid w:val="5AC1AF71"/>
    <w:rsid w:val="5ACFB8B1"/>
    <w:rsid w:val="5B9DD727"/>
    <w:rsid w:val="5BF67099"/>
    <w:rsid w:val="5CEE4952"/>
    <w:rsid w:val="5D59E122"/>
    <w:rsid w:val="5EE9024D"/>
    <w:rsid w:val="5F5F5A71"/>
    <w:rsid w:val="60552FD4"/>
    <w:rsid w:val="607CFA76"/>
    <w:rsid w:val="610C9CD4"/>
    <w:rsid w:val="61584B81"/>
    <w:rsid w:val="61695308"/>
    <w:rsid w:val="61873ACD"/>
    <w:rsid w:val="61C72105"/>
    <w:rsid w:val="61DAF067"/>
    <w:rsid w:val="622628D0"/>
    <w:rsid w:val="62645FF3"/>
    <w:rsid w:val="62EC183B"/>
    <w:rsid w:val="639BB047"/>
    <w:rsid w:val="6418DE1A"/>
    <w:rsid w:val="69787751"/>
    <w:rsid w:val="697B0E7D"/>
    <w:rsid w:val="6A6ACFC3"/>
    <w:rsid w:val="6BD6DAF8"/>
    <w:rsid w:val="6C297027"/>
    <w:rsid w:val="6C97DF3B"/>
    <w:rsid w:val="6D225F68"/>
    <w:rsid w:val="6D469095"/>
    <w:rsid w:val="6D4F0D65"/>
    <w:rsid w:val="6D689251"/>
    <w:rsid w:val="6DC54088"/>
    <w:rsid w:val="6E23CB0C"/>
    <w:rsid w:val="6E80D95B"/>
    <w:rsid w:val="6EAA2166"/>
    <w:rsid w:val="6EF604A7"/>
    <w:rsid w:val="705806F1"/>
    <w:rsid w:val="70705789"/>
    <w:rsid w:val="7164BA01"/>
    <w:rsid w:val="71B5CD38"/>
    <w:rsid w:val="7211E097"/>
    <w:rsid w:val="72C695B1"/>
    <w:rsid w:val="7308467D"/>
    <w:rsid w:val="730A0C5C"/>
    <w:rsid w:val="731724FC"/>
    <w:rsid w:val="736F950E"/>
    <w:rsid w:val="73BC2DDE"/>
    <w:rsid w:val="74C79765"/>
    <w:rsid w:val="74D5DCFC"/>
    <w:rsid w:val="778A3D64"/>
    <w:rsid w:val="79794DE0"/>
    <w:rsid w:val="7B8BEC65"/>
    <w:rsid w:val="7BCF3486"/>
    <w:rsid w:val="7BF62EFA"/>
    <w:rsid w:val="7C309648"/>
    <w:rsid w:val="7C375E6A"/>
    <w:rsid w:val="7CB0EEA2"/>
    <w:rsid w:val="7DA4A619"/>
    <w:rsid w:val="7E7267FB"/>
    <w:rsid w:val="7EA3039D"/>
    <w:rsid w:val="7F66470A"/>
    <w:rsid w:val="7FE88F64"/>
    <w:rsid w:val="7FFFE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41A37"/>
  <w15:chartTrackingRefBased/>
  <w15:docId w15:val="{C13396C5-E2AF-49E4-B1BD-E843B72D1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0F7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377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428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28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28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28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287A"/>
    <w:rPr>
      <w:b/>
      <w:bCs/>
      <w:sz w:val="20"/>
      <w:szCs w:val="20"/>
    </w:rPr>
  </w:style>
  <w:style w:type="paragraph" w:customStyle="1" w:styleId="mdSASTblEntry">
    <w:name w:val="md_SAS Tbl Entry"/>
    <w:basedOn w:val="Normal"/>
    <w:uiPriority w:val="99"/>
    <w:rsid w:val="00C35A89"/>
    <w:pPr>
      <w:widowControl w:val="0"/>
      <w:autoSpaceDE w:val="0"/>
      <w:autoSpaceDN w:val="0"/>
      <w:adjustRightInd w:val="0"/>
      <w:spacing w:after="0" w:line="179" w:lineRule="exact"/>
    </w:pPr>
    <w:rPr>
      <w:rFonts w:ascii="Courier New" w:eastAsia="Times New Roman" w:cs="Courier New"/>
      <w:b/>
      <w:bCs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1733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1733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82D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A3F86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EA2048"/>
    <w:rPr>
      <w:color w:val="2B579A"/>
      <w:shd w:val="clear" w:color="auto" w:fill="E1DFDD"/>
    </w:rPr>
  </w:style>
  <w:style w:type="character" w:customStyle="1" w:styleId="cf01">
    <w:name w:val="cf01"/>
    <w:basedOn w:val="DefaultParagraphFont"/>
    <w:rsid w:val="00BB28A6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729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29C5"/>
  </w:style>
  <w:style w:type="paragraph" w:styleId="Footer">
    <w:name w:val="footer"/>
    <w:basedOn w:val="Normal"/>
    <w:link w:val="FooterChar"/>
    <w:uiPriority w:val="99"/>
    <w:unhideWhenUsed/>
    <w:rsid w:val="009729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29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20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58995">
          <w:marLeft w:val="57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169218">
          <w:marLeft w:val="121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891641">
          <w:marLeft w:val="121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6680">
          <w:marLeft w:val="121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369015">
          <w:marLeft w:val="121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59164">
          <w:marLeft w:val="121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42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5B61309D9AEB4BBEB6F81AF6A19A9A" ma:contentTypeVersion="5" ma:contentTypeDescription="Create a new document." ma:contentTypeScope="" ma:versionID="cb468b1d439f1dee2df6dfbdbcc76882">
  <xsd:schema xmlns:xsd="http://www.w3.org/2001/XMLSchema" xmlns:xs="http://www.w3.org/2001/XMLSchema" xmlns:p="http://schemas.microsoft.com/office/2006/metadata/properties" xmlns:ns2="9611f661-6cea-4b6c-bd42-1d77ffe7d37a" xmlns:ns3="65beda09-5942-4fe0-90b0-bc55132a99ff" targetNamespace="http://schemas.microsoft.com/office/2006/metadata/properties" ma:root="true" ma:fieldsID="3ef258b55a85c38df17c8cc0831cce42" ns2:_="" ns3:_="">
    <xsd:import namespace="9611f661-6cea-4b6c-bd42-1d77ffe7d37a"/>
    <xsd:import namespace="65beda09-5942-4fe0-90b0-bc55132a99f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11f661-6cea-4b6c-bd42-1d77ffe7d3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beda09-5942-4fe0-90b0-bc55132a99f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788F55B-6786-4FD3-86C3-A3638D6BF92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61D9311-CE02-472D-BE7C-9351231256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11f661-6cea-4b6c-bd42-1d77ffe7d37a"/>
    <ds:schemaRef ds:uri="65beda09-5942-4fe0-90b0-bc55132a99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71F2F3D-DDE8-4F4B-ABCF-73134B991851}">
  <ds:schemaRefs>
    <ds:schemaRef ds:uri="http://schemas.microsoft.com/office/2006/metadata/properties"/>
    <ds:schemaRef ds:uri="http://purl.org/dc/terms/"/>
    <ds:schemaRef ds:uri="9611f661-6cea-4b6c-bd42-1d77ffe7d37a"/>
    <ds:schemaRef ds:uri="http://schemas.microsoft.com/office/2006/documentManagement/types"/>
    <ds:schemaRef ds:uri="http://schemas.microsoft.com/office/infopath/2007/PartnerControls"/>
    <ds:schemaRef ds:uri="65beda09-5942-4fe0-90b0-bc55132a99ff"/>
    <ds:schemaRef ds:uri="http://purl.org/dc/elements/1.1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1399</Words>
  <Characters>7976</Characters>
  <Application>Microsoft Office Word</Application>
  <DocSecurity>0</DocSecurity>
  <Lines>66</Lines>
  <Paragraphs>18</Paragraphs>
  <ScaleCrop>false</ScaleCrop>
  <Company/>
  <LinksUpToDate>false</LinksUpToDate>
  <CharactersWithSpaces>9357</CharactersWithSpaces>
  <SharedDoc>false</SharedDoc>
  <HLinks>
    <vt:vector size="42" baseType="variant">
      <vt:variant>
        <vt:i4>3801189</vt:i4>
      </vt:variant>
      <vt:variant>
        <vt:i4>9</vt:i4>
      </vt:variant>
      <vt:variant>
        <vt:i4>0</vt:i4>
      </vt:variant>
      <vt:variant>
        <vt:i4>5</vt:i4>
      </vt:variant>
      <vt:variant>
        <vt:lpwstr>https://ml-eu.globenewswire.com/Resource/Download/442a5e51-6cc0-48ef-b3ef-973a03adb23b</vt:lpwstr>
      </vt:variant>
      <vt:variant>
        <vt:lpwstr/>
      </vt:variant>
      <vt:variant>
        <vt:i4>4849673</vt:i4>
      </vt:variant>
      <vt:variant>
        <vt:i4>6</vt:i4>
      </vt:variant>
      <vt:variant>
        <vt:i4>0</vt:i4>
      </vt:variant>
      <vt:variant>
        <vt:i4>5</vt:i4>
      </vt:variant>
      <vt:variant>
        <vt:lpwstr>http://www.vivli.org/</vt:lpwstr>
      </vt:variant>
      <vt:variant>
        <vt:lpwstr/>
      </vt:variant>
      <vt:variant>
        <vt:i4>393239</vt:i4>
      </vt:variant>
      <vt:variant>
        <vt:i4>3</vt:i4>
      </vt:variant>
      <vt:variant>
        <vt:i4>0</vt:i4>
      </vt:variant>
      <vt:variant>
        <vt:i4>5</vt:i4>
      </vt:variant>
      <vt:variant>
        <vt:lpwstr>https://cardiab.biomedcentral.com/submission-guidelines/preparing-your-manuscript/original-investigation</vt:lpwstr>
      </vt:variant>
      <vt:variant>
        <vt:lpwstr/>
      </vt:variant>
      <vt:variant>
        <vt:i4>4718674</vt:i4>
      </vt:variant>
      <vt:variant>
        <vt:i4>0</vt:i4>
      </vt:variant>
      <vt:variant>
        <vt:i4>0</vt:i4>
      </vt:variant>
      <vt:variant>
        <vt:i4>5</vt:i4>
      </vt:variant>
      <vt:variant>
        <vt:lpwstr>mailto:romera_irene@lilly.com</vt:lpwstr>
      </vt:variant>
      <vt:variant>
        <vt:lpwstr/>
      </vt:variant>
      <vt:variant>
        <vt:i4>3014683</vt:i4>
      </vt:variant>
      <vt:variant>
        <vt:i4>6</vt:i4>
      </vt:variant>
      <vt:variant>
        <vt:i4>0</vt:i4>
      </vt:variant>
      <vt:variant>
        <vt:i4>5</vt:i4>
      </vt:variant>
      <vt:variant>
        <vt:lpwstr>\\statsclstr\lillyce\qa\ly3298176\publication_2022\hba1c_5_7\logs\tfl\stat\</vt:lpwstr>
      </vt:variant>
      <vt:variant>
        <vt:lpwstr/>
      </vt:variant>
      <vt:variant>
        <vt:i4>2555940</vt:i4>
      </vt:variant>
      <vt:variant>
        <vt:i4>3</vt:i4>
      </vt:variant>
      <vt:variant>
        <vt:i4>0</vt:i4>
      </vt:variant>
      <vt:variant>
        <vt:i4>5</vt:i4>
      </vt:variant>
      <vt:variant>
        <vt:lpwstr>mailto:weerakkody_govinda@lilly.com</vt:lpwstr>
      </vt:variant>
      <vt:variant>
        <vt:lpwstr/>
      </vt:variant>
      <vt:variant>
        <vt:i4>3014683</vt:i4>
      </vt:variant>
      <vt:variant>
        <vt:i4>0</vt:i4>
      </vt:variant>
      <vt:variant>
        <vt:i4>0</vt:i4>
      </vt:variant>
      <vt:variant>
        <vt:i4>5</vt:i4>
      </vt:variant>
      <vt:variant>
        <vt:lpwstr>\\statsclstr\lillyce\qa\ly3298176\publication_2022\hba1c_5_7\logs\tfl\stat\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vinda J Weerakkody</dc:creator>
  <cp:keywords/>
  <dc:description/>
  <cp:lastModifiedBy>Chrisanthi Karanikas</cp:lastModifiedBy>
  <cp:revision>14</cp:revision>
  <dcterms:created xsi:type="dcterms:W3CDTF">2024-01-10T18:59:00Z</dcterms:created>
  <dcterms:modified xsi:type="dcterms:W3CDTF">2024-01-25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5B61309D9AEB4BBEB6F81AF6A19A9A</vt:lpwstr>
  </property>
</Properties>
</file>